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57F40" w14:textId="18BDD1C9" w:rsidR="005307AD" w:rsidRPr="00F3335B" w:rsidRDefault="005307AD" w:rsidP="005307AD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u w:val="single"/>
        </w:rPr>
      </w:pPr>
      <w:r w:rsidRPr="00F3335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u w:val="single"/>
        </w:rPr>
        <w:t>Supplement Tables and Figures</w:t>
      </w:r>
    </w:p>
    <w:p w14:paraId="24CDE739" w14:textId="3649FB8C" w:rsidR="008017E8" w:rsidRPr="00F3335B" w:rsidRDefault="000418B9" w:rsidP="008017E8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F3335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Supplement </w:t>
      </w:r>
      <w:r w:rsidR="008017E8" w:rsidRPr="00F3335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Table </w:t>
      </w:r>
      <w:r w:rsidR="000B5736" w:rsidRPr="00F3335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begin"/>
      </w:r>
      <w:r w:rsidR="000B5736" w:rsidRPr="00F3335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="000B5736" w:rsidRPr="00F3335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separate"/>
      </w:r>
      <w:r w:rsidR="00D97CE6" w:rsidRPr="00F3335B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1</w:t>
      </w:r>
      <w:r w:rsidR="000B5736" w:rsidRPr="00F3335B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fldChar w:fldCharType="end"/>
      </w:r>
      <w:r w:rsidRPr="00F3335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:  The </w:t>
      </w:r>
      <w:r w:rsidR="00EE7D22" w:rsidRPr="00F3335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relation between </w:t>
      </w:r>
      <w:r w:rsidR="00C30948" w:rsidRPr="00F3335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the immunohistochemistry </w:t>
      </w:r>
      <w:r w:rsidRPr="00F3335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expression of p16 in </w:t>
      </w:r>
      <w:r w:rsidR="00F313BF" w:rsidRPr="00F3335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formalin-fixed paraffin-embedded </w:t>
      </w:r>
      <w:r w:rsidRPr="00F3335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tumor</w:t>
      </w:r>
      <w:r w:rsidR="00F313BF" w:rsidRPr="00F3335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tissue </w:t>
      </w:r>
      <w:r w:rsidR="00A41D60" w:rsidRPr="00F3335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with clinicopathological</w:t>
      </w:r>
      <w:r w:rsidRPr="00F3335B">
        <w:rPr>
          <w:rFonts w:ascii="Times New Roman" w:hAnsi="Times New Roman" w:cs="Times New Roman"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EE7D22" w:rsidRPr="00F3335B">
        <w:rPr>
          <w:rFonts w:ascii="Times New Roman" w:hAnsi="Times New Roman" w:cs="Times New Roman"/>
          <w:bCs/>
          <w:i w:val="0"/>
          <w:iCs w:val="0"/>
          <w:color w:val="000000" w:themeColor="text1"/>
          <w:sz w:val="22"/>
          <w:szCs w:val="22"/>
        </w:rPr>
        <w:t>variables</w:t>
      </w:r>
      <w:r w:rsidR="00F04581" w:rsidRPr="00F3335B">
        <w:rPr>
          <w:rFonts w:ascii="Times New Roman" w:hAnsi="Times New Roman" w:cs="Times New Roman"/>
          <w:bCs/>
          <w:i w:val="0"/>
          <w:iCs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3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939"/>
        <w:gridCol w:w="1837"/>
        <w:gridCol w:w="1029"/>
        <w:gridCol w:w="1742"/>
      </w:tblGrid>
      <w:tr w:rsidR="00F3335B" w:rsidRPr="00F3335B" w14:paraId="67B0EE42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65AB5B85" w14:textId="77777777" w:rsidR="008017E8" w:rsidRPr="00F3335B" w:rsidRDefault="008017E8" w:rsidP="00962CFA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Variable</w:t>
            </w:r>
          </w:p>
        </w:tc>
        <w:tc>
          <w:tcPr>
            <w:tcW w:w="4805" w:type="dxa"/>
            <w:gridSpan w:val="3"/>
            <w:tcBorders>
              <w:top w:val="single" w:sz="4" w:space="0" w:color="auto"/>
              <w:bottom w:val="nil"/>
            </w:tcBorders>
          </w:tcPr>
          <w:p w14:paraId="79E2EDC8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P16 (Immunohistochemistry) (n (%))</w:t>
            </w: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</w:tcPr>
          <w:p w14:paraId="11C90426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</w:tr>
      <w:tr w:rsidR="00F3335B" w:rsidRPr="00F3335B" w14:paraId="5DBCEB86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09B14C9F" w14:textId="77777777" w:rsidR="008017E8" w:rsidRPr="00F3335B" w:rsidRDefault="008017E8" w:rsidP="00962CFA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939" w:type="dxa"/>
            <w:tcBorders>
              <w:top w:val="nil"/>
              <w:bottom w:val="single" w:sz="4" w:space="0" w:color="auto"/>
            </w:tcBorders>
          </w:tcPr>
          <w:p w14:paraId="71D51FCA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(-)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183172C9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(+)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</w:tcPr>
          <w:p w14:paraId="3C0D39CC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p-value</w:t>
            </w:r>
          </w:p>
        </w:tc>
        <w:tc>
          <w:tcPr>
            <w:tcW w:w="1742" w:type="dxa"/>
            <w:tcBorders>
              <w:top w:val="nil"/>
              <w:bottom w:val="single" w:sz="4" w:space="0" w:color="auto"/>
            </w:tcBorders>
          </w:tcPr>
          <w:p w14:paraId="626F2A76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OR</w:t>
            </w:r>
          </w:p>
        </w:tc>
      </w:tr>
      <w:tr w:rsidR="00F3335B" w:rsidRPr="00F3335B" w14:paraId="597FA793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3A45AC8" w14:textId="77777777" w:rsidR="008017E8" w:rsidRPr="00F3335B" w:rsidRDefault="008017E8" w:rsidP="00962CFA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Age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433B8219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8.0 (31.0 – 45.0)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5CFAD1F2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42.3 ± 11.3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1D551B17" w14:textId="790C2339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227</w:t>
            </w:r>
            <w:r w:rsidR="007674A7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a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64FD0397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-3.0 (-2.0-10.0)</w:t>
            </w:r>
          </w:p>
        </w:tc>
      </w:tr>
      <w:tr w:rsidR="00F3335B" w:rsidRPr="00F3335B" w14:paraId="7CD0EF99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114C8593" w14:textId="77777777" w:rsidR="008017E8" w:rsidRPr="00F3335B" w:rsidRDefault="008017E8" w:rsidP="00962CFA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Sex</w:t>
            </w:r>
          </w:p>
        </w:tc>
        <w:tc>
          <w:tcPr>
            <w:tcW w:w="1939" w:type="dxa"/>
            <w:tcBorders>
              <w:top w:val="single" w:sz="4" w:space="0" w:color="auto"/>
              <w:bottom w:val="nil"/>
            </w:tcBorders>
          </w:tcPr>
          <w:p w14:paraId="3FAD23B5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14:paraId="703F9F48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14:paraId="53CE86C4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</w:tcPr>
          <w:p w14:paraId="3514DF8D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28412192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nil"/>
            </w:tcBorders>
          </w:tcPr>
          <w:p w14:paraId="7684B671" w14:textId="77777777" w:rsidR="008017E8" w:rsidRPr="00F3335B" w:rsidRDefault="008017E8" w:rsidP="00962CF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ale </w:t>
            </w:r>
          </w:p>
        </w:tc>
        <w:tc>
          <w:tcPr>
            <w:tcW w:w="1939" w:type="dxa"/>
            <w:tcBorders>
              <w:top w:val="nil"/>
            </w:tcBorders>
          </w:tcPr>
          <w:p w14:paraId="5C58029D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88/231 (38.1)</w:t>
            </w:r>
          </w:p>
        </w:tc>
        <w:tc>
          <w:tcPr>
            <w:tcW w:w="1837" w:type="dxa"/>
            <w:tcBorders>
              <w:top w:val="nil"/>
            </w:tcBorders>
          </w:tcPr>
          <w:p w14:paraId="37691ABA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6/12 (50.0)</w:t>
            </w:r>
          </w:p>
        </w:tc>
        <w:tc>
          <w:tcPr>
            <w:tcW w:w="1029" w:type="dxa"/>
            <w:tcBorders>
              <w:top w:val="nil"/>
            </w:tcBorders>
          </w:tcPr>
          <w:p w14:paraId="5633154E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409</w:t>
            </w:r>
          </w:p>
        </w:tc>
        <w:tc>
          <w:tcPr>
            <w:tcW w:w="1742" w:type="dxa"/>
            <w:tcBorders>
              <w:top w:val="nil"/>
            </w:tcBorders>
          </w:tcPr>
          <w:p w14:paraId="00C532F9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62 (0.19-2.03)</w:t>
            </w:r>
          </w:p>
        </w:tc>
      </w:tr>
      <w:tr w:rsidR="00F3335B" w:rsidRPr="00F3335B" w14:paraId="20A889CB" w14:textId="77777777" w:rsidTr="00962CFA">
        <w:trPr>
          <w:trHeight w:val="20"/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14:paraId="65B1B0D6" w14:textId="77777777" w:rsidR="008017E8" w:rsidRPr="00F3335B" w:rsidRDefault="008017E8" w:rsidP="00962CF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6CD9DC11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43/231 (61.9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7CDC63EB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6/12 (50.0)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2DF2365E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401C81B3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598E1EC5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7CBAFB72" w14:textId="77777777" w:rsidR="008017E8" w:rsidRPr="00F3335B" w:rsidRDefault="008017E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HIV status</w:t>
            </w:r>
          </w:p>
        </w:tc>
        <w:tc>
          <w:tcPr>
            <w:tcW w:w="1939" w:type="dxa"/>
            <w:tcBorders>
              <w:top w:val="single" w:sz="4" w:space="0" w:color="auto"/>
              <w:bottom w:val="nil"/>
            </w:tcBorders>
          </w:tcPr>
          <w:p w14:paraId="2C4D484A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14:paraId="2BDB0CBC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14:paraId="0D845793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</w:tcPr>
          <w:p w14:paraId="29205CA0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111A72F2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nil"/>
            </w:tcBorders>
          </w:tcPr>
          <w:p w14:paraId="3C3F51B2" w14:textId="77777777" w:rsidR="008017E8" w:rsidRPr="00F3335B" w:rsidRDefault="008017E8" w:rsidP="00962CF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Positive</w:t>
            </w:r>
          </w:p>
        </w:tc>
        <w:tc>
          <w:tcPr>
            <w:tcW w:w="1939" w:type="dxa"/>
            <w:tcBorders>
              <w:top w:val="nil"/>
            </w:tcBorders>
          </w:tcPr>
          <w:p w14:paraId="642DE33E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68/231 (72.7)</w:t>
            </w:r>
          </w:p>
        </w:tc>
        <w:tc>
          <w:tcPr>
            <w:tcW w:w="1837" w:type="dxa"/>
            <w:tcBorders>
              <w:top w:val="nil"/>
            </w:tcBorders>
          </w:tcPr>
          <w:p w14:paraId="4F73A999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9/12 (75.0)</w:t>
            </w:r>
          </w:p>
        </w:tc>
        <w:tc>
          <w:tcPr>
            <w:tcW w:w="1029" w:type="dxa"/>
            <w:tcBorders>
              <w:top w:val="nil"/>
            </w:tcBorders>
          </w:tcPr>
          <w:p w14:paraId="233E37E3" w14:textId="7CF129A9" w:rsidR="008017E8" w:rsidRPr="00F3335B" w:rsidRDefault="00962CFA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&gt;0.999</w:t>
            </w: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742" w:type="dxa"/>
            <w:tcBorders>
              <w:top w:val="nil"/>
            </w:tcBorders>
          </w:tcPr>
          <w:p w14:paraId="24F2C91F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89 (0.25-3.41)</w:t>
            </w:r>
          </w:p>
        </w:tc>
      </w:tr>
      <w:tr w:rsidR="00F3335B" w:rsidRPr="00F3335B" w14:paraId="22B12B6B" w14:textId="77777777" w:rsidTr="00962CFA">
        <w:trPr>
          <w:trHeight w:val="20"/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14:paraId="3EB868BC" w14:textId="77777777" w:rsidR="008017E8" w:rsidRPr="00F3335B" w:rsidRDefault="008017E8" w:rsidP="00962CF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Negative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4396BE53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63/231 (27.3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091061AE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/12 (25.0)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547FF66C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4C1D7F80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140FB056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01DB5A27" w14:textId="77777777" w:rsidR="008017E8" w:rsidRPr="00F3335B" w:rsidRDefault="008017E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HIV Status Awareness</w:t>
            </w:r>
          </w:p>
        </w:tc>
        <w:tc>
          <w:tcPr>
            <w:tcW w:w="1939" w:type="dxa"/>
            <w:tcBorders>
              <w:top w:val="single" w:sz="4" w:space="0" w:color="auto"/>
              <w:bottom w:val="nil"/>
            </w:tcBorders>
          </w:tcPr>
          <w:p w14:paraId="571E3912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14:paraId="3D805C81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14:paraId="0069A01A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</w:tcPr>
          <w:p w14:paraId="6F2FB3C0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4ECA0217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38EC7E2D" w14:textId="77777777" w:rsidR="008017E8" w:rsidRPr="00F3335B" w:rsidRDefault="008017E8" w:rsidP="00962CF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Aware HIV+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63B16142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54/168 (91.7)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6ED03CF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9/9 (100.0)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6DB7E613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&gt;0.999</w:t>
            </w: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43026ADA" w14:textId="74C5EBAE" w:rsidR="008017E8" w:rsidRPr="00F3335B" w:rsidRDefault="006947B1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N/A</w:t>
            </w:r>
          </w:p>
        </w:tc>
      </w:tr>
      <w:tr w:rsidR="00F3335B" w:rsidRPr="00F3335B" w14:paraId="1B987DEF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36BEFE7A" w14:textId="77777777" w:rsidR="008017E8" w:rsidRPr="00F3335B" w:rsidRDefault="008017E8" w:rsidP="00962CF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Unaware HIV+</w:t>
            </w:r>
          </w:p>
        </w:tc>
        <w:tc>
          <w:tcPr>
            <w:tcW w:w="1939" w:type="dxa"/>
            <w:tcBorders>
              <w:top w:val="nil"/>
              <w:bottom w:val="single" w:sz="4" w:space="0" w:color="auto"/>
            </w:tcBorders>
          </w:tcPr>
          <w:p w14:paraId="58356B28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4/168 (8.3)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145CB965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/9 (0.0)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</w:tcPr>
          <w:p w14:paraId="444125B1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top w:val="nil"/>
              <w:bottom w:val="single" w:sz="4" w:space="0" w:color="auto"/>
            </w:tcBorders>
          </w:tcPr>
          <w:p w14:paraId="124FD484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03CAB6D9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4423F338" w14:textId="77777777" w:rsidR="008017E8" w:rsidRPr="00F3335B" w:rsidRDefault="008017E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ART Uptake</w:t>
            </w:r>
          </w:p>
        </w:tc>
        <w:tc>
          <w:tcPr>
            <w:tcW w:w="1939" w:type="dxa"/>
            <w:tcBorders>
              <w:top w:val="single" w:sz="4" w:space="0" w:color="auto"/>
              <w:bottom w:val="nil"/>
            </w:tcBorders>
          </w:tcPr>
          <w:p w14:paraId="32368A6E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14:paraId="716964B1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14:paraId="7348C61F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</w:tcPr>
          <w:p w14:paraId="49E57BC9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60852B91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12D55ABB" w14:textId="77777777" w:rsidR="008017E8" w:rsidRPr="00F3335B" w:rsidRDefault="008017E8" w:rsidP="00962CF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Yes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1E067EBE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45/168 (86.3)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A390B72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6/9 (66.7)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79791F1A" w14:textId="1870DAA0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129</w:t>
            </w:r>
            <w:r w:rsidR="00962CFA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36AB310A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.13 (0.81-11.6)</w:t>
            </w:r>
          </w:p>
        </w:tc>
      </w:tr>
      <w:tr w:rsidR="00F3335B" w:rsidRPr="00F3335B" w14:paraId="65C28044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6FE538D5" w14:textId="77777777" w:rsidR="008017E8" w:rsidRPr="00F3335B" w:rsidRDefault="008017E8" w:rsidP="00962CF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No</w:t>
            </w:r>
          </w:p>
        </w:tc>
        <w:tc>
          <w:tcPr>
            <w:tcW w:w="1939" w:type="dxa"/>
            <w:tcBorders>
              <w:top w:val="nil"/>
              <w:bottom w:val="single" w:sz="4" w:space="0" w:color="auto"/>
            </w:tcBorders>
          </w:tcPr>
          <w:p w14:paraId="47C23771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3/168 (13.7)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00D5D1D5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/9 (33.3)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</w:tcPr>
          <w:p w14:paraId="25DF7B73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top w:val="nil"/>
              <w:bottom w:val="single" w:sz="4" w:space="0" w:color="auto"/>
            </w:tcBorders>
          </w:tcPr>
          <w:p w14:paraId="098F9E8F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01272F3C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single" w:sz="4" w:space="0" w:color="auto"/>
              <w:bottom w:val="dashSmallGap" w:sz="4" w:space="0" w:color="auto"/>
            </w:tcBorders>
          </w:tcPr>
          <w:p w14:paraId="71BFAE9E" w14:textId="77777777" w:rsidR="008017E8" w:rsidRPr="00F3335B" w:rsidRDefault="008017E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D4 Count</w:t>
            </w:r>
          </w:p>
        </w:tc>
        <w:tc>
          <w:tcPr>
            <w:tcW w:w="1939" w:type="dxa"/>
            <w:tcBorders>
              <w:top w:val="single" w:sz="4" w:space="0" w:color="auto"/>
              <w:bottom w:val="dashSmallGap" w:sz="4" w:space="0" w:color="auto"/>
            </w:tcBorders>
          </w:tcPr>
          <w:p w14:paraId="619AD9EF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42.5 (125.0 – 418.3)</w:t>
            </w:r>
          </w:p>
        </w:tc>
        <w:tc>
          <w:tcPr>
            <w:tcW w:w="1837" w:type="dxa"/>
            <w:tcBorders>
              <w:top w:val="single" w:sz="4" w:space="0" w:color="auto"/>
              <w:bottom w:val="dashSmallGap" w:sz="4" w:space="0" w:color="auto"/>
            </w:tcBorders>
          </w:tcPr>
          <w:p w14:paraId="0CA78D74" w14:textId="50C52286" w:rsidR="008017E8" w:rsidRPr="00F3335B" w:rsidRDefault="009258C5" w:rsidP="009258C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47.0 (25.8 – 249.3</w:t>
            </w:r>
            <w:r w:rsidR="008017E8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)</w:t>
            </w:r>
          </w:p>
        </w:tc>
        <w:tc>
          <w:tcPr>
            <w:tcW w:w="1029" w:type="dxa"/>
            <w:tcBorders>
              <w:top w:val="single" w:sz="4" w:space="0" w:color="auto"/>
              <w:bottom w:val="dashSmallGap" w:sz="4" w:space="0" w:color="auto"/>
            </w:tcBorders>
          </w:tcPr>
          <w:p w14:paraId="12EA56A3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012</w:t>
            </w: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a</w:t>
            </w:r>
          </w:p>
        </w:tc>
        <w:tc>
          <w:tcPr>
            <w:tcW w:w="1742" w:type="dxa"/>
            <w:tcBorders>
              <w:top w:val="single" w:sz="4" w:space="0" w:color="auto"/>
              <w:bottom w:val="dashSmallGap" w:sz="4" w:space="0" w:color="auto"/>
            </w:tcBorders>
          </w:tcPr>
          <w:p w14:paraId="430A673C" w14:textId="12AEA3E6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-147.0 (339.0-30.0)</w:t>
            </w:r>
          </w:p>
        </w:tc>
      </w:tr>
      <w:tr w:rsidR="00F3335B" w:rsidRPr="00F3335B" w14:paraId="2419812F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dashSmallGap" w:sz="4" w:space="0" w:color="auto"/>
            </w:tcBorders>
          </w:tcPr>
          <w:p w14:paraId="574BBA62" w14:textId="77777777" w:rsidR="008017E8" w:rsidRPr="00F3335B" w:rsidRDefault="008017E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D4 Count category</w:t>
            </w:r>
          </w:p>
        </w:tc>
        <w:tc>
          <w:tcPr>
            <w:tcW w:w="1939" w:type="dxa"/>
            <w:tcBorders>
              <w:top w:val="dashSmallGap" w:sz="4" w:space="0" w:color="auto"/>
            </w:tcBorders>
          </w:tcPr>
          <w:p w14:paraId="0F3A142D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37" w:type="dxa"/>
            <w:tcBorders>
              <w:top w:val="dashSmallGap" w:sz="4" w:space="0" w:color="auto"/>
            </w:tcBorders>
          </w:tcPr>
          <w:p w14:paraId="4224C7BB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029" w:type="dxa"/>
            <w:tcBorders>
              <w:top w:val="dashSmallGap" w:sz="4" w:space="0" w:color="auto"/>
            </w:tcBorders>
          </w:tcPr>
          <w:p w14:paraId="180F326B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top w:val="dashSmallGap" w:sz="4" w:space="0" w:color="auto"/>
            </w:tcBorders>
          </w:tcPr>
          <w:p w14:paraId="1A0DF26A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519A9399" w14:textId="77777777" w:rsidTr="00962CFA">
        <w:trPr>
          <w:trHeight w:val="20"/>
          <w:jc w:val="center"/>
        </w:trPr>
        <w:tc>
          <w:tcPr>
            <w:tcW w:w="2790" w:type="dxa"/>
          </w:tcPr>
          <w:p w14:paraId="017DB627" w14:textId="77777777" w:rsidR="008017E8" w:rsidRPr="00F3335B" w:rsidRDefault="008017E8" w:rsidP="00962CF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&lt;200</w:t>
            </w:r>
          </w:p>
        </w:tc>
        <w:tc>
          <w:tcPr>
            <w:tcW w:w="1939" w:type="dxa"/>
          </w:tcPr>
          <w:p w14:paraId="4EC1B3FC" w14:textId="2E2A1BF4" w:rsidR="008017E8" w:rsidRPr="00F3335B" w:rsidRDefault="009258C5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66/154 (42.9</w:t>
            </w:r>
            <w:r w:rsidR="008017E8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)</w:t>
            </w:r>
          </w:p>
        </w:tc>
        <w:tc>
          <w:tcPr>
            <w:tcW w:w="1837" w:type="dxa"/>
          </w:tcPr>
          <w:p w14:paraId="78229EC4" w14:textId="4AA4E2AD" w:rsidR="008017E8" w:rsidRPr="00F3335B" w:rsidRDefault="009258C5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4/6 (66.7</w:t>
            </w:r>
            <w:r w:rsidR="008017E8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)</w:t>
            </w:r>
          </w:p>
        </w:tc>
        <w:tc>
          <w:tcPr>
            <w:tcW w:w="1029" w:type="dxa"/>
          </w:tcPr>
          <w:p w14:paraId="6331B0CC" w14:textId="61F28DBE" w:rsidR="008017E8" w:rsidRPr="00F3335B" w:rsidRDefault="009258C5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405</w:t>
            </w:r>
            <w:r w:rsidR="00962CFA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742" w:type="dxa"/>
          </w:tcPr>
          <w:p w14:paraId="04587C06" w14:textId="76A1C83A" w:rsidR="008017E8" w:rsidRPr="00F3335B" w:rsidRDefault="009258C5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38 (0.07-1.66)</w:t>
            </w:r>
          </w:p>
        </w:tc>
      </w:tr>
      <w:tr w:rsidR="00F3335B" w:rsidRPr="00F3335B" w14:paraId="5C44D06D" w14:textId="77777777" w:rsidTr="00962CFA">
        <w:trPr>
          <w:trHeight w:val="74"/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14:paraId="321D2EDF" w14:textId="77777777" w:rsidR="008017E8" w:rsidRPr="00F3335B" w:rsidRDefault="008017E8" w:rsidP="00962CF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&gt;200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249BF622" w14:textId="207F31C4" w:rsidR="008017E8" w:rsidRPr="00F3335B" w:rsidRDefault="009258C5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88/154 (57.1</w:t>
            </w:r>
            <w:r w:rsidR="008017E8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0E3E3705" w14:textId="3298E2B6" w:rsidR="008017E8" w:rsidRPr="00F3335B" w:rsidRDefault="009258C5" w:rsidP="009258C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</w:t>
            </w:r>
            <w:r w:rsidR="008017E8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/</w:t>
            </w: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6 (33.3</w:t>
            </w:r>
            <w:r w:rsidR="008017E8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)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03D164EE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1319B516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118734DE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single" w:sz="4" w:space="0" w:color="auto"/>
              <w:bottom w:val="dashSmallGap" w:sz="4" w:space="0" w:color="auto"/>
            </w:tcBorders>
          </w:tcPr>
          <w:p w14:paraId="56FCD1B8" w14:textId="02E20C40" w:rsidR="008017E8" w:rsidRPr="00F3335B" w:rsidRDefault="008017E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Plasma</w:t>
            </w:r>
            <w:r w:rsidR="0058231E"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HIV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Viral load</w:t>
            </w:r>
          </w:p>
        </w:tc>
        <w:tc>
          <w:tcPr>
            <w:tcW w:w="1939" w:type="dxa"/>
            <w:tcBorders>
              <w:top w:val="single" w:sz="4" w:space="0" w:color="auto"/>
              <w:bottom w:val="dashSmallGap" w:sz="4" w:space="0" w:color="auto"/>
            </w:tcBorders>
          </w:tcPr>
          <w:p w14:paraId="3C065DCE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0 (0.0 – 191.5)</w:t>
            </w:r>
          </w:p>
        </w:tc>
        <w:tc>
          <w:tcPr>
            <w:tcW w:w="1837" w:type="dxa"/>
            <w:tcBorders>
              <w:top w:val="single" w:sz="4" w:space="0" w:color="auto"/>
              <w:bottom w:val="dashSmallGap" w:sz="4" w:space="0" w:color="auto"/>
            </w:tcBorders>
          </w:tcPr>
          <w:p w14:paraId="5B497922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0 (0.0 – 113.0)</w:t>
            </w:r>
          </w:p>
        </w:tc>
        <w:tc>
          <w:tcPr>
            <w:tcW w:w="1029" w:type="dxa"/>
            <w:tcBorders>
              <w:top w:val="single" w:sz="4" w:space="0" w:color="auto"/>
              <w:bottom w:val="dashSmallGap" w:sz="4" w:space="0" w:color="auto"/>
            </w:tcBorders>
          </w:tcPr>
          <w:p w14:paraId="2CB8EA44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565</w:t>
            </w: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a</w:t>
            </w:r>
          </w:p>
        </w:tc>
        <w:tc>
          <w:tcPr>
            <w:tcW w:w="1742" w:type="dxa"/>
            <w:tcBorders>
              <w:top w:val="single" w:sz="4" w:space="0" w:color="auto"/>
              <w:bottom w:val="dashSmallGap" w:sz="4" w:space="0" w:color="auto"/>
            </w:tcBorders>
          </w:tcPr>
          <w:p w14:paraId="4CFFEF2B" w14:textId="7D47A356" w:rsidR="008017E8" w:rsidRPr="00F3335B" w:rsidRDefault="006947B1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N/A</w:t>
            </w:r>
          </w:p>
        </w:tc>
      </w:tr>
      <w:tr w:rsidR="00F3335B" w:rsidRPr="00F3335B" w14:paraId="474F4FF4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dashSmallGap" w:sz="4" w:space="0" w:color="auto"/>
            </w:tcBorders>
          </w:tcPr>
          <w:p w14:paraId="0B03DFE0" w14:textId="5DA30794" w:rsidR="008017E8" w:rsidRPr="00F3335B" w:rsidRDefault="008017E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Plasma </w:t>
            </w:r>
            <w:r w:rsidR="0058231E"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HIV 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Viral load (c)</w:t>
            </w:r>
          </w:p>
        </w:tc>
        <w:tc>
          <w:tcPr>
            <w:tcW w:w="1939" w:type="dxa"/>
            <w:tcBorders>
              <w:top w:val="dashSmallGap" w:sz="4" w:space="0" w:color="auto"/>
            </w:tcBorders>
          </w:tcPr>
          <w:p w14:paraId="2EB042D5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37" w:type="dxa"/>
            <w:tcBorders>
              <w:top w:val="dashSmallGap" w:sz="4" w:space="0" w:color="auto"/>
            </w:tcBorders>
          </w:tcPr>
          <w:p w14:paraId="3B00B088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029" w:type="dxa"/>
            <w:tcBorders>
              <w:top w:val="dashSmallGap" w:sz="4" w:space="0" w:color="auto"/>
            </w:tcBorders>
          </w:tcPr>
          <w:p w14:paraId="2481325E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top w:val="dashSmallGap" w:sz="4" w:space="0" w:color="auto"/>
            </w:tcBorders>
          </w:tcPr>
          <w:p w14:paraId="0B75F547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142465D8" w14:textId="77777777" w:rsidTr="00962CFA">
        <w:trPr>
          <w:trHeight w:val="20"/>
          <w:jc w:val="center"/>
        </w:trPr>
        <w:tc>
          <w:tcPr>
            <w:tcW w:w="2790" w:type="dxa"/>
          </w:tcPr>
          <w:p w14:paraId="48BB0F18" w14:textId="77777777" w:rsidR="008017E8" w:rsidRPr="00F3335B" w:rsidRDefault="008017E8" w:rsidP="00962CF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&lt;200</w:t>
            </w:r>
          </w:p>
        </w:tc>
        <w:tc>
          <w:tcPr>
            <w:tcW w:w="1939" w:type="dxa"/>
          </w:tcPr>
          <w:p w14:paraId="4B3EE230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68/92 (73.9)</w:t>
            </w:r>
          </w:p>
        </w:tc>
        <w:tc>
          <w:tcPr>
            <w:tcW w:w="1837" w:type="dxa"/>
          </w:tcPr>
          <w:p w14:paraId="46781671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/3 (100.0)</w:t>
            </w:r>
          </w:p>
        </w:tc>
        <w:tc>
          <w:tcPr>
            <w:tcW w:w="1029" w:type="dxa"/>
          </w:tcPr>
          <w:p w14:paraId="0801C013" w14:textId="227C121D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569</w:t>
            </w:r>
            <w:r w:rsidR="009258C5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742" w:type="dxa"/>
          </w:tcPr>
          <w:p w14:paraId="46325645" w14:textId="263B16DA" w:rsidR="008017E8" w:rsidRPr="00F3335B" w:rsidRDefault="006947B1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N/A</w:t>
            </w:r>
          </w:p>
        </w:tc>
      </w:tr>
      <w:tr w:rsidR="00F3335B" w:rsidRPr="00F3335B" w14:paraId="0F3D49F5" w14:textId="77777777" w:rsidTr="00962CFA">
        <w:trPr>
          <w:trHeight w:val="20"/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14:paraId="5363BB9A" w14:textId="77777777" w:rsidR="008017E8" w:rsidRPr="00F3335B" w:rsidRDefault="008017E8" w:rsidP="00962CF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&gt;200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3420DC43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4/92 (26.1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BAEBD98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/3 (0.0)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29AC6675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55E36241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2806F920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14:paraId="3D4AF686" w14:textId="77777777" w:rsidR="008017E8" w:rsidRPr="00F3335B" w:rsidRDefault="008017E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Diagnosis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7FE04732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5A18452B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70227423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74CE43AB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31EBE5F7" w14:textId="77777777" w:rsidTr="00962CFA">
        <w:trPr>
          <w:trHeight w:val="20"/>
          <w:jc w:val="center"/>
        </w:trPr>
        <w:tc>
          <w:tcPr>
            <w:tcW w:w="2790" w:type="dxa"/>
          </w:tcPr>
          <w:p w14:paraId="2E8FF9CC" w14:textId="77777777" w:rsidR="008017E8" w:rsidRPr="00F3335B" w:rsidRDefault="008017E8" w:rsidP="00962CFA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Invasive OSSN</w:t>
            </w:r>
          </w:p>
        </w:tc>
        <w:tc>
          <w:tcPr>
            <w:tcW w:w="1939" w:type="dxa"/>
          </w:tcPr>
          <w:p w14:paraId="646ED149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59/231 (68.8)</w:t>
            </w:r>
          </w:p>
        </w:tc>
        <w:tc>
          <w:tcPr>
            <w:tcW w:w="1837" w:type="dxa"/>
          </w:tcPr>
          <w:p w14:paraId="0A5FD6FB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2/12 (100.0)</w:t>
            </w:r>
          </w:p>
        </w:tc>
        <w:tc>
          <w:tcPr>
            <w:tcW w:w="1029" w:type="dxa"/>
          </w:tcPr>
          <w:p w14:paraId="19C71F85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020</w:t>
            </w: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742" w:type="dxa"/>
          </w:tcPr>
          <w:p w14:paraId="0710FDF9" w14:textId="1281455A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00 (0.00-0.</w:t>
            </w:r>
            <w:r w:rsidR="009258C5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75)</w:t>
            </w:r>
          </w:p>
        </w:tc>
      </w:tr>
      <w:tr w:rsidR="00F3335B" w:rsidRPr="00F3335B" w14:paraId="12064CF7" w14:textId="77777777" w:rsidTr="00962CFA">
        <w:trPr>
          <w:trHeight w:val="20"/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14:paraId="41E20A86" w14:textId="77777777" w:rsidR="008017E8" w:rsidRPr="00F3335B" w:rsidRDefault="008017E8" w:rsidP="00962CFA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Pre-invasive OSSN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17BA8FB3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72/231 (31.2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B277169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/12(0.0)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6336A980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4311841E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7839572A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14:paraId="16C35FF2" w14:textId="77777777" w:rsidR="008017E8" w:rsidRPr="00F3335B" w:rsidRDefault="008017E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Preinvasive tumor grade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604493F0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41EC53E6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225B861C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2C3494B3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1AD9A419" w14:textId="77777777" w:rsidTr="00962CFA">
        <w:trPr>
          <w:trHeight w:val="20"/>
          <w:jc w:val="center"/>
        </w:trPr>
        <w:tc>
          <w:tcPr>
            <w:tcW w:w="2790" w:type="dxa"/>
          </w:tcPr>
          <w:p w14:paraId="4AD1D2AE" w14:textId="77777777" w:rsidR="008017E8" w:rsidRPr="00F3335B" w:rsidRDefault="008017E8" w:rsidP="00962CFA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IN-1</w:t>
            </w:r>
          </w:p>
        </w:tc>
        <w:tc>
          <w:tcPr>
            <w:tcW w:w="1939" w:type="dxa"/>
          </w:tcPr>
          <w:p w14:paraId="6E8C30C1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/72 (2.8)</w:t>
            </w:r>
          </w:p>
        </w:tc>
        <w:tc>
          <w:tcPr>
            <w:tcW w:w="1837" w:type="dxa"/>
          </w:tcPr>
          <w:p w14:paraId="13374A43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/0 (0.0)</w:t>
            </w:r>
          </w:p>
        </w:tc>
        <w:tc>
          <w:tcPr>
            <w:tcW w:w="1029" w:type="dxa"/>
          </w:tcPr>
          <w:p w14:paraId="4B28A06A" w14:textId="49AFE52D" w:rsidR="008017E8" w:rsidRPr="00F3335B" w:rsidRDefault="006947B1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N/A</w:t>
            </w:r>
          </w:p>
        </w:tc>
        <w:tc>
          <w:tcPr>
            <w:tcW w:w="1742" w:type="dxa"/>
          </w:tcPr>
          <w:p w14:paraId="709EE58F" w14:textId="6A0DFDB4" w:rsidR="008017E8" w:rsidRPr="00F3335B" w:rsidRDefault="006947B1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N/A</w:t>
            </w:r>
          </w:p>
        </w:tc>
      </w:tr>
      <w:tr w:rsidR="00F3335B" w:rsidRPr="00F3335B" w14:paraId="6366103A" w14:textId="77777777" w:rsidTr="00962CFA">
        <w:trPr>
          <w:trHeight w:val="20"/>
          <w:jc w:val="center"/>
        </w:trPr>
        <w:tc>
          <w:tcPr>
            <w:tcW w:w="2790" w:type="dxa"/>
          </w:tcPr>
          <w:p w14:paraId="2A792462" w14:textId="77777777" w:rsidR="008017E8" w:rsidRPr="00F3335B" w:rsidRDefault="008017E8" w:rsidP="00962CFA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IN-2</w:t>
            </w:r>
          </w:p>
        </w:tc>
        <w:tc>
          <w:tcPr>
            <w:tcW w:w="1939" w:type="dxa"/>
          </w:tcPr>
          <w:p w14:paraId="04757A27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8/72 (11.1)</w:t>
            </w:r>
          </w:p>
        </w:tc>
        <w:tc>
          <w:tcPr>
            <w:tcW w:w="1837" w:type="dxa"/>
          </w:tcPr>
          <w:p w14:paraId="29DBE6A3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/0 (0.0)</w:t>
            </w:r>
          </w:p>
        </w:tc>
        <w:tc>
          <w:tcPr>
            <w:tcW w:w="1029" w:type="dxa"/>
          </w:tcPr>
          <w:p w14:paraId="742BC517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</w:tcPr>
          <w:p w14:paraId="4E35074E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4F93F33A" w14:textId="77777777" w:rsidTr="00962CFA">
        <w:trPr>
          <w:trHeight w:val="20"/>
          <w:jc w:val="center"/>
        </w:trPr>
        <w:tc>
          <w:tcPr>
            <w:tcW w:w="2790" w:type="dxa"/>
          </w:tcPr>
          <w:p w14:paraId="5D89798E" w14:textId="77777777" w:rsidR="008017E8" w:rsidRPr="00F3335B" w:rsidRDefault="008017E8" w:rsidP="00962CFA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IN-3</w:t>
            </w:r>
          </w:p>
        </w:tc>
        <w:tc>
          <w:tcPr>
            <w:tcW w:w="1939" w:type="dxa"/>
          </w:tcPr>
          <w:p w14:paraId="7E09196B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5/72 (34.7)</w:t>
            </w:r>
          </w:p>
        </w:tc>
        <w:tc>
          <w:tcPr>
            <w:tcW w:w="1837" w:type="dxa"/>
          </w:tcPr>
          <w:p w14:paraId="3E212019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/0 (0.0)</w:t>
            </w:r>
          </w:p>
        </w:tc>
        <w:tc>
          <w:tcPr>
            <w:tcW w:w="1029" w:type="dxa"/>
          </w:tcPr>
          <w:p w14:paraId="17D92D3C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</w:tcPr>
          <w:p w14:paraId="01A91B96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31451F95" w14:textId="77777777" w:rsidTr="00962CFA">
        <w:trPr>
          <w:trHeight w:val="20"/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14:paraId="79E6D893" w14:textId="77777777" w:rsidR="008017E8" w:rsidRPr="00F3335B" w:rsidRDefault="008017E8" w:rsidP="00962CFA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IS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280F8946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7/72 (51.4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7711FE4B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/0 (0.0)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08558879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54613BEF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692BB5CA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14:paraId="43D97637" w14:textId="77777777" w:rsidR="008017E8" w:rsidRPr="00F3335B" w:rsidRDefault="008017E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Grouped Preinvasive tumor grade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0898E2B7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6C3E4BF0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2CF41EA4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2C483526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31602540" w14:textId="77777777" w:rsidTr="00962CFA">
        <w:trPr>
          <w:trHeight w:val="20"/>
          <w:jc w:val="center"/>
        </w:trPr>
        <w:tc>
          <w:tcPr>
            <w:tcW w:w="2790" w:type="dxa"/>
          </w:tcPr>
          <w:p w14:paraId="4CE9EF0F" w14:textId="77777777" w:rsidR="008017E8" w:rsidRPr="00F3335B" w:rsidRDefault="008017E8" w:rsidP="00962CFA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IN 1 and 2</w:t>
            </w:r>
          </w:p>
        </w:tc>
        <w:tc>
          <w:tcPr>
            <w:tcW w:w="1939" w:type="dxa"/>
          </w:tcPr>
          <w:p w14:paraId="4584E2C6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0/72 (13.9)</w:t>
            </w:r>
          </w:p>
        </w:tc>
        <w:tc>
          <w:tcPr>
            <w:tcW w:w="1837" w:type="dxa"/>
          </w:tcPr>
          <w:p w14:paraId="15FC94FB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/0 (0.0)</w:t>
            </w:r>
          </w:p>
        </w:tc>
        <w:tc>
          <w:tcPr>
            <w:tcW w:w="1029" w:type="dxa"/>
          </w:tcPr>
          <w:p w14:paraId="15EC2CDD" w14:textId="42FC378C" w:rsidR="008017E8" w:rsidRPr="00F3335B" w:rsidRDefault="006947B1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N/A</w:t>
            </w:r>
          </w:p>
        </w:tc>
        <w:tc>
          <w:tcPr>
            <w:tcW w:w="1742" w:type="dxa"/>
          </w:tcPr>
          <w:p w14:paraId="2081DF4C" w14:textId="50B72145" w:rsidR="008017E8" w:rsidRPr="00F3335B" w:rsidRDefault="006947B1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N/A</w:t>
            </w:r>
          </w:p>
        </w:tc>
      </w:tr>
      <w:tr w:rsidR="00F3335B" w:rsidRPr="00F3335B" w14:paraId="4BE94B68" w14:textId="77777777" w:rsidTr="00962CFA">
        <w:trPr>
          <w:trHeight w:val="20"/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14:paraId="5081DC65" w14:textId="77777777" w:rsidR="008017E8" w:rsidRPr="00F3335B" w:rsidRDefault="008017E8" w:rsidP="00962CFA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IN 3 and CIS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20F0E7DC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62/72 (86.1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54FB9C3E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/0 (0.0)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53A5CEA3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1AF5346F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62640B74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14:paraId="4FFEC0C1" w14:textId="77777777" w:rsidR="008017E8" w:rsidRPr="00F3335B" w:rsidRDefault="008017E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Invasive tumor subtype          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7B357C22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4DE82441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5DC3ADD9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36F14EAD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31B431E9" w14:textId="77777777" w:rsidTr="00962CFA">
        <w:trPr>
          <w:trHeight w:val="20"/>
          <w:jc w:val="center"/>
        </w:trPr>
        <w:tc>
          <w:tcPr>
            <w:tcW w:w="2790" w:type="dxa"/>
          </w:tcPr>
          <w:p w14:paraId="33183B5B" w14:textId="77777777" w:rsidR="008017E8" w:rsidRPr="00F3335B" w:rsidRDefault="008017E8" w:rsidP="00962CF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Keratinizing SCC</w:t>
            </w:r>
          </w:p>
        </w:tc>
        <w:tc>
          <w:tcPr>
            <w:tcW w:w="1939" w:type="dxa"/>
          </w:tcPr>
          <w:p w14:paraId="43A9E035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51/159 (95.0)</w:t>
            </w:r>
          </w:p>
        </w:tc>
        <w:tc>
          <w:tcPr>
            <w:tcW w:w="1837" w:type="dxa"/>
          </w:tcPr>
          <w:p w14:paraId="670B3C66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0/12 (83.3)</w:t>
            </w:r>
          </w:p>
        </w:tc>
        <w:tc>
          <w:tcPr>
            <w:tcW w:w="1029" w:type="dxa"/>
          </w:tcPr>
          <w:p w14:paraId="35190B84" w14:textId="5D221F0E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383</w:t>
            </w:r>
            <w:r w:rsidR="00962CFA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#</w:t>
            </w:r>
          </w:p>
        </w:tc>
        <w:tc>
          <w:tcPr>
            <w:tcW w:w="1742" w:type="dxa"/>
          </w:tcPr>
          <w:p w14:paraId="1CDBA777" w14:textId="1585F318" w:rsidR="008017E8" w:rsidRPr="00F3335B" w:rsidRDefault="006947B1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N/A</w:t>
            </w:r>
          </w:p>
        </w:tc>
      </w:tr>
      <w:tr w:rsidR="00F3335B" w:rsidRPr="00F3335B" w14:paraId="7F862136" w14:textId="77777777" w:rsidTr="00962CFA">
        <w:trPr>
          <w:trHeight w:val="20"/>
          <w:jc w:val="center"/>
        </w:trPr>
        <w:tc>
          <w:tcPr>
            <w:tcW w:w="2790" w:type="dxa"/>
          </w:tcPr>
          <w:p w14:paraId="68EB7B87" w14:textId="77777777" w:rsidR="008017E8" w:rsidRPr="00F3335B" w:rsidRDefault="008017E8" w:rsidP="00962CF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Basaloid SCC</w:t>
            </w:r>
          </w:p>
        </w:tc>
        <w:tc>
          <w:tcPr>
            <w:tcW w:w="1939" w:type="dxa"/>
          </w:tcPr>
          <w:p w14:paraId="2CEED99D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4/159 (2.5)</w:t>
            </w:r>
          </w:p>
        </w:tc>
        <w:tc>
          <w:tcPr>
            <w:tcW w:w="1837" w:type="dxa"/>
          </w:tcPr>
          <w:p w14:paraId="621F2144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/12 (16.7)</w:t>
            </w:r>
          </w:p>
        </w:tc>
        <w:tc>
          <w:tcPr>
            <w:tcW w:w="1029" w:type="dxa"/>
          </w:tcPr>
          <w:p w14:paraId="5F4C279C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</w:tcPr>
          <w:p w14:paraId="079879D2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32DBFC50" w14:textId="77777777" w:rsidTr="00962CFA">
        <w:trPr>
          <w:trHeight w:val="20"/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14:paraId="57B51019" w14:textId="77777777" w:rsidR="008017E8" w:rsidRPr="00F3335B" w:rsidRDefault="008017E8" w:rsidP="00962CF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Spindle SCC 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5837761B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4/159 (2.5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2BAE0A5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/12 (0.0)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3648F6EE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2835CBE6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176288DE" w14:textId="77777777" w:rsidTr="00962CFA">
        <w:trPr>
          <w:trHeight w:val="20"/>
          <w:jc w:val="center"/>
        </w:trPr>
        <w:tc>
          <w:tcPr>
            <w:tcW w:w="2790" w:type="dxa"/>
            <w:tcBorders>
              <w:bottom w:val="nil"/>
            </w:tcBorders>
          </w:tcPr>
          <w:p w14:paraId="3C6B6706" w14:textId="77777777" w:rsidR="008017E8" w:rsidRPr="00F3335B" w:rsidRDefault="008017E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Invasive tumor grouped</w:t>
            </w:r>
          </w:p>
        </w:tc>
        <w:tc>
          <w:tcPr>
            <w:tcW w:w="1939" w:type="dxa"/>
            <w:tcBorders>
              <w:bottom w:val="nil"/>
            </w:tcBorders>
          </w:tcPr>
          <w:p w14:paraId="7F5C2279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37" w:type="dxa"/>
            <w:tcBorders>
              <w:bottom w:val="nil"/>
            </w:tcBorders>
          </w:tcPr>
          <w:p w14:paraId="0CA37F3C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029" w:type="dxa"/>
            <w:tcBorders>
              <w:bottom w:val="nil"/>
            </w:tcBorders>
          </w:tcPr>
          <w:p w14:paraId="7754DD43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bottom w:val="nil"/>
            </w:tcBorders>
          </w:tcPr>
          <w:p w14:paraId="0DB94396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358A8C7F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3A29690B" w14:textId="77777777" w:rsidR="008017E8" w:rsidRPr="00F3335B" w:rsidRDefault="008017E8" w:rsidP="00962CF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Keratinizing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61AF8DE8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51/159 (95.0)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6E3DEFD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0/12 (83.3)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0EEE645C" w14:textId="1C53D2F3" w:rsidR="008017E8" w:rsidRPr="00F3335B" w:rsidRDefault="00962CFA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148</w:t>
            </w: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6A8CC5BB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.8 (0.7-16.7)</w:t>
            </w:r>
          </w:p>
        </w:tc>
      </w:tr>
      <w:tr w:rsidR="00F3335B" w:rsidRPr="00F3335B" w14:paraId="01617884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1F3CBDC1" w14:textId="77777777" w:rsidR="008017E8" w:rsidRPr="00F3335B" w:rsidRDefault="008017E8" w:rsidP="00962CF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Non-keratinizing</w:t>
            </w:r>
          </w:p>
        </w:tc>
        <w:tc>
          <w:tcPr>
            <w:tcW w:w="1939" w:type="dxa"/>
            <w:tcBorders>
              <w:top w:val="nil"/>
              <w:bottom w:val="single" w:sz="4" w:space="0" w:color="auto"/>
            </w:tcBorders>
          </w:tcPr>
          <w:p w14:paraId="784851E1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8/159 (5.0)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097A0A7F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/12 (16.7)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</w:tcPr>
          <w:p w14:paraId="29F15107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top w:val="nil"/>
              <w:bottom w:val="single" w:sz="4" w:space="0" w:color="auto"/>
            </w:tcBorders>
          </w:tcPr>
          <w:p w14:paraId="29BE376F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0A90304F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14:paraId="1359159B" w14:textId="77777777" w:rsidR="008017E8" w:rsidRPr="00F3335B" w:rsidRDefault="008017E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Grade of invasive tumor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5B9E90E2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6D290E92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5B20DEBD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170DE17D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66470A99" w14:textId="77777777" w:rsidTr="00962CFA">
        <w:trPr>
          <w:trHeight w:val="20"/>
          <w:jc w:val="center"/>
        </w:trPr>
        <w:tc>
          <w:tcPr>
            <w:tcW w:w="2790" w:type="dxa"/>
          </w:tcPr>
          <w:p w14:paraId="589A0D81" w14:textId="77777777" w:rsidR="008017E8" w:rsidRPr="00F3335B" w:rsidRDefault="008017E8" w:rsidP="00962CF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Well, differentiated</w:t>
            </w:r>
          </w:p>
        </w:tc>
        <w:tc>
          <w:tcPr>
            <w:tcW w:w="1939" w:type="dxa"/>
          </w:tcPr>
          <w:p w14:paraId="290500A8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1/159 (13.2)</w:t>
            </w:r>
          </w:p>
        </w:tc>
        <w:tc>
          <w:tcPr>
            <w:tcW w:w="1837" w:type="dxa"/>
          </w:tcPr>
          <w:p w14:paraId="3FF6EAFF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/12 (0.0)</w:t>
            </w:r>
          </w:p>
        </w:tc>
        <w:tc>
          <w:tcPr>
            <w:tcW w:w="1029" w:type="dxa"/>
          </w:tcPr>
          <w:p w14:paraId="7EA21ACA" w14:textId="3E3CAF20" w:rsidR="008017E8" w:rsidRPr="00F3335B" w:rsidRDefault="00962CFA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&lt;</w:t>
            </w:r>
            <w:r w:rsidR="008017E8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001</w:t>
            </w: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#</w:t>
            </w:r>
          </w:p>
        </w:tc>
        <w:tc>
          <w:tcPr>
            <w:tcW w:w="1742" w:type="dxa"/>
          </w:tcPr>
          <w:p w14:paraId="2BEAB5A3" w14:textId="754D5AA4" w:rsidR="008017E8" w:rsidRPr="00F3335B" w:rsidRDefault="006947B1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N/A</w:t>
            </w:r>
          </w:p>
        </w:tc>
      </w:tr>
      <w:tr w:rsidR="00F3335B" w:rsidRPr="00F3335B" w14:paraId="12C82F3D" w14:textId="77777777" w:rsidTr="00962CFA">
        <w:trPr>
          <w:trHeight w:val="20"/>
          <w:jc w:val="center"/>
        </w:trPr>
        <w:tc>
          <w:tcPr>
            <w:tcW w:w="2790" w:type="dxa"/>
          </w:tcPr>
          <w:p w14:paraId="4E6E8E5C" w14:textId="77777777" w:rsidR="008017E8" w:rsidRPr="00F3335B" w:rsidRDefault="008017E8" w:rsidP="00962CF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Moderately differentiated</w:t>
            </w:r>
          </w:p>
        </w:tc>
        <w:tc>
          <w:tcPr>
            <w:tcW w:w="1939" w:type="dxa"/>
          </w:tcPr>
          <w:p w14:paraId="02584627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32/159 (83.0)</w:t>
            </w:r>
          </w:p>
        </w:tc>
        <w:tc>
          <w:tcPr>
            <w:tcW w:w="1837" w:type="dxa"/>
          </w:tcPr>
          <w:p w14:paraId="0F87FAC5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8/12 (66.7)</w:t>
            </w:r>
          </w:p>
        </w:tc>
        <w:tc>
          <w:tcPr>
            <w:tcW w:w="1029" w:type="dxa"/>
          </w:tcPr>
          <w:p w14:paraId="6EAC1EAC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</w:tcPr>
          <w:p w14:paraId="5C21ABC9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4B564CEC" w14:textId="77777777" w:rsidTr="00962CFA">
        <w:trPr>
          <w:trHeight w:val="20"/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14:paraId="24C8FC3F" w14:textId="77777777" w:rsidR="008017E8" w:rsidRPr="00F3335B" w:rsidRDefault="008017E8" w:rsidP="00962CF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Poorly differentiated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4D81C27F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6/159 (3.8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060F522A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4/12 (33.3)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14CFC870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0249267D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74E151D2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14:paraId="48D1C677" w14:textId="77777777" w:rsidR="008017E8" w:rsidRPr="00F3335B" w:rsidRDefault="008017E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AJCC Stage            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32B78DB6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46C447B9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73005E6B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70332362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39295DE6" w14:textId="77777777" w:rsidTr="00962CFA">
        <w:trPr>
          <w:trHeight w:val="20"/>
          <w:jc w:val="center"/>
        </w:trPr>
        <w:tc>
          <w:tcPr>
            <w:tcW w:w="2790" w:type="dxa"/>
          </w:tcPr>
          <w:p w14:paraId="030CE2CC" w14:textId="77777777" w:rsidR="008017E8" w:rsidRPr="00F3335B" w:rsidRDefault="008017E8" w:rsidP="00962CF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T1</w:t>
            </w:r>
          </w:p>
        </w:tc>
        <w:tc>
          <w:tcPr>
            <w:tcW w:w="1939" w:type="dxa"/>
          </w:tcPr>
          <w:p w14:paraId="2065692E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7/159 (23.3)</w:t>
            </w:r>
          </w:p>
        </w:tc>
        <w:tc>
          <w:tcPr>
            <w:tcW w:w="1837" w:type="dxa"/>
          </w:tcPr>
          <w:p w14:paraId="6D80BE9C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/12 (8.3)</w:t>
            </w:r>
          </w:p>
        </w:tc>
        <w:tc>
          <w:tcPr>
            <w:tcW w:w="1029" w:type="dxa"/>
          </w:tcPr>
          <w:p w14:paraId="7F1D60A7" w14:textId="47A31172" w:rsidR="008017E8" w:rsidRPr="00F3335B" w:rsidRDefault="00962CFA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272</w:t>
            </w: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#</w:t>
            </w:r>
          </w:p>
        </w:tc>
        <w:tc>
          <w:tcPr>
            <w:tcW w:w="1742" w:type="dxa"/>
          </w:tcPr>
          <w:p w14:paraId="2511DBC8" w14:textId="645877DA" w:rsidR="008017E8" w:rsidRPr="00F3335B" w:rsidRDefault="006947B1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N/A</w:t>
            </w:r>
          </w:p>
        </w:tc>
      </w:tr>
      <w:tr w:rsidR="00F3335B" w:rsidRPr="00F3335B" w14:paraId="65A27268" w14:textId="77777777" w:rsidTr="00962CFA">
        <w:trPr>
          <w:trHeight w:val="20"/>
          <w:jc w:val="center"/>
        </w:trPr>
        <w:tc>
          <w:tcPr>
            <w:tcW w:w="2790" w:type="dxa"/>
          </w:tcPr>
          <w:p w14:paraId="03041D05" w14:textId="77777777" w:rsidR="008017E8" w:rsidRPr="00F3335B" w:rsidRDefault="008017E8" w:rsidP="00962CF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T2</w:t>
            </w:r>
          </w:p>
        </w:tc>
        <w:tc>
          <w:tcPr>
            <w:tcW w:w="1939" w:type="dxa"/>
          </w:tcPr>
          <w:p w14:paraId="4FDA01D6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9/159 (24.5)</w:t>
            </w:r>
          </w:p>
        </w:tc>
        <w:tc>
          <w:tcPr>
            <w:tcW w:w="1837" w:type="dxa"/>
          </w:tcPr>
          <w:p w14:paraId="79855159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/12 (25.0)</w:t>
            </w:r>
          </w:p>
        </w:tc>
        <w:tc>
          <w:tcPr>
            <w:tcW w:w="1029" w:type="dxa"/>
          </w:tcPr>
          <w:p w14:paraId="0A8EB5AD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</w:tcPr>
          <w:p w14:paraId="1FDC6885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01B408BA" w14:textId="77777777" w:rsidTr="00962CFA">
        <w:trPr>
          <w:trHeight w:val="20"/>
          <w:jc w:val="center"/>
        </w:trPr>
        <w:tc>
          <w:tcPr>
            <w:tcW w:w="2790" w:type="dxa"/>
          </w:tcPr>
          <w:p w14:paraId="240BF38C" w14:textId="77777777" w:rsidR="008017E8" w:rsidRPr="00F3335B" w:rsidRDefault="008017E8" w:rsidP="00962CF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T3        </w:t>
            </w:r>
          </w:p>
        </w:tc>
        <w:tc>
          <w:tcPr>
            <w:tcW w:w="1939" w:type="dxa"/>
          </w:tcPr>
          <w:p w14:paraId="798B0DAF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80/159 (50.3)</w:t>
            </w:r>
          </w:p>
        </w:tc>
        <w:tc>
          <w:tcPr>
            <w:tcW w:w="1837" w:type="dxa"/>
          </w:tcPr>
          <w:p w14:paraId="6698EBE2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8/12 (66.7)</w:t>
            </w:r>
          </w:p>
        </w:tc>
        <w:tc>
          <w:tcPr>
            <w:tcW w:w="1029" w:type="dxa"/>
          </w:tcPr>
          <w:p w14:paraId="139E19F1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</w:tcPr>
          <w:p w14:paraId="3355E80D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13A3A028" w14:textId="77777777" w:rsidTr="00962CFA">
        <w:trPr>
          <w:trHeight w:val="20"/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14:paraId="72BF7E6A" w14:textId="77777777" w:rsidR="008017E8" w:rsidRPr="00F3335B" w:rsidRDefault="008017E8" w:rsidP="00962CF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T4            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3761A737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/159 (1.9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858B961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/12 (0.0)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3ECC9442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49606F88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7D798162" w14:textId="77777777" w:rsidTr="00962CFA">
        <w:trPr>
          <w:trHeight w:val="20"/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14:paraId="0743D9A7" w14:textId="77777777" w:rsidR="008017E8" w:rsidRPr="00F3335B" w:rsidRDefault="008017E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Grouped AJCC Stage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51019B35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45AC1B4B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769FDA52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6D875FF7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7385F46E" w14:textId="77777777" w:rsidTr="00962CFA">
        <w:trPr>
          <w:trHeight w:val="20"/>
          <w:jc w:val="center"/>
        </w:trPr>
        <w:tc>
          <w:tcPr>
            <w:tcW w:w="2790" w:type="dxa"/>
          </w:tcPr>
          <w:p w14:paraId="39659A24" w14:textId="77777777" w:rsidR="008017E8" w:rsidRPr="00F3335B" w:rsidRDefault="008017E8" w:rsidP="00962CF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T1/T2</w:t>
            </w:r>
          </w:p>
        </w:tc>
        <w:tc>
          <w:tcPr>
            <w:tcW w:w="1939" w:type="dxa"/>
          </w:tcPr>
          <w:p w14:paraId="09D73591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76/159 (47.8)</w:t>
            </w:r>
          </w:p>
        </w:tc>
        <w:tc>
          <w:tcPr>
            <w:tcW w:w="1837" w:type="dxa"/>
          </w:tcPr>
          <w:p w14:paraId="202EB107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4/12 (33.3)</w:t>
            </w:r>
          </w:p>
        </w:tc>
        <w:tc>
          <w:tcPr>
            <w:tcW w:w="1029" w:type="dxa"/>
          </w:tcPr>
          <w:p w14:paraId="3A4A199B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383</w:t>
            </w: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742" w:type="dxa"/>
          </w:tcPr>
          <w:p w14:paraId="47C534C3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.83 (0.58-5.64)</w:t>
            </w:r>
          </w:p>
        </w:tc>
      </w:tr>
      <w:tr w:rsidR="00F3335B" w:rsidRPr="00F3335B" w14:paraId="21DFB4B3" w14:textId="77777777" w:rsidTr="00962CFA">
        <w:trPr>
          <w:trHeight w:val="20"/>
          <w:jc w:val="center"/>
        </w:trPr>
        <w:tc>
          <w:tcPr>
            <w:tcW w:w="2790" w:type="dxa"/>
          </w:tcPr>
          <w:p w14:paraId="74FF06C2" w14:textId="77777777" w:rsidR="008017E8" w:rsidRPr="00F3335B" w:rsidRDefault="008017E8" w:rsidP="00962CF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T3/T4</w:t>
            </w:r>
          </w:p>
        </w:tc>
        <w:tc>
          <w:tcPr>
            <w:tcW w:w="1939" w:type="dxa"/>
          </w:tcPr>
          <w:p w14:paraId="76B348C5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83/159 (52.2)</w:t>
            </w:r>
          </w:p>
        </w:tc>
        <w:tc>
          <w:tcPr>
            <w:tcW w:w="1837" w:type="dxa"/>
          </w:tcPr>
          <w:p w14:paraId="56FB96FD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8/12 (66.7)</w:t>
            </w:r>
          </w:p>
        </w:tc>
        <w:tc>
          <w:tcPr>
            <w:tcW w:w="1029" w:type="dxa"/>
          </w:tcPr>
          <w:p w14:paraId="0CDC57A2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42" w:type="dxa"/>
          </w:tcPr>
          <w:p w14:paraId="7C1A8EA8" w14:textId="77777777" w:rsidR="008017E8" w:rsidRPr="00F3335B" w:rsidRDefault="008017E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</w:tbl>
    <w:p w14:paraId="5869FCBD" w14:textId="7BC6627C" w:rsidR="00AC5A58" w:rsidRPr="00F3335B" w:rsidRDefault="00CE4B1C" w:rsidP="00811BC5">
      <w:pPr>
        <w:spacing w:after="0"/>
        <w:rPr>
          <w:rFonts w:ascii="Times New Roman" w:hAnsi="Times New Roman" w:cs="Times New Roman"/>
          <w:color w:val="000000" w:themeColor="text1"/>
          <w:sz w:val="20"/>
        </w:rPr>
      </w:pPr>
      <w:r w:rsidRPr="00F3335B">
        <w:rPr>
          <w:rFonts w:ascii="Times New Roman" w:hAnsi="Times New Roman" w:cs="Times New Roman"/>
          <w:color w:val="000000" w:themeColor="text1"/>
          <w:sz w:val="20"/>
        </w:rPr>
        <w:lastRenderedPageBreak/>
        <w:t xml:space="preserve"># Chi-square trend; * </w:t>
      </w:r>
      <w:r w:rsidR="009764A7" w:rsidRPr="00F3335B">
        <w:rPr>
          <w:rFonts w:ascii="Times New Roman" w:hAnsi="Times New Roman" w:cs="Times New Roman"/>
          <w:color w:val="000000" w:themeColor="text1"/>
          <w:sz w:val="20"/>
        </w:rPr>
        <w:t>Fisher’s</w:t>
      </w:r>
      <w:r w:rsidR="000B5035" w:rsidRPr="00F3335B">
        <w:rPr>
          <w:rFonts w:ascii="Times New Roman" w:hAnsi="Times New Roman" w:cs="Times New Roman"/>
          <w:color w:val="000000" w:themeColor="text1"/>
          <w:sz w:val="20"/>
        </w:rPr>
        <w:t xml:space="preserve"> exact test</w:t>
      </w:r>
      <w:r w:rsidR="007674A7" w:rsidRPr="00F3335B">
        <w:rPr>
          <w:rFonts w:ascii="Times New Roman" w:hAnsi="Times New Roman" w:cs="Times New Roman"/>
          <w:color w:val="000000" w:themeColor="text1"/>
          <w:sz w:val="20"/>
        </w:rPr>
        <w:t xml:space="preserve">; </w:t>
      </w:r>
      <w:r w:rsidR="007674A7" w:rsidRPr="00F3335B">
        <w:rPr>
          <w:rFonts w:ascii="Times New Roman" w:hAnsi="Times New Roman" w:cs="Times New Roman"/>
          <w:color w:val="000000" w:themeColor="text1"/>
          <w:sz w:val="20"/>
          <w:vertAlign w:val="superscript"/>
        </w:rPr>
        <w:t xml:space="preserve">a </w:t>
      </w:r>
      <w:r w:rsidR="007674A7" w:rsidRPr="00F3335B">
        <w:rPr>
          <w:rFonts w:ascii="Times New Roman" w:hAnsi="Times New Roman" w:cs="Times New Roman"/>
          <w:color w:val="000000" w:themeColor="text1"/>
          <w:sz w:val="20"/>
        </w:rPr>
        <w:t>Mann Whitney test</w:t>
      </w:r>
    </w:p>
    <w:p w14:paraId="04BD26C9" w14:textId="6785AAAF" w:rsidR="00811BC5" w:rsidRPr="00F3335B" w:rsidRDefault="00811BC5" w:rsidP="00AC5A58">
      <w:pPr>
        <w:spacing w:after="0"/>
        <w:ind w:left="990" w:hanging="990"/>
        <w:rPr>
          <w:rFonts w:ascii="Times New Roman" w:hAnsi="Times New Roman" w:cs="Times New Roman"/>
          <w:color w:val="000000" w:themeColor="text1"/>
          <w:sz w:val="20"/>
        </w:rPr>
      </w:pPr>
    </w:p>
    <w:p w14:paraId="0DF1E839" w14:textId="77777777" w:rsidR="00811BC5" w:rsidRPr="00F3335B" w:rsidRDefault="00811BC5" w:rsidP="00AC5A58">
      <w:pPr>
        <w:spacing w:after="0"/>
        <w:ind w:left="990" w:hanging="990"/>
        <w:rPr>
          <w:rFonts w:ascii="Times New Roman" w:hAnsi="Times New Roman" w:cs="Times New Roman"/>
          <w:color w:val="000000" w:themeColor="text1"/>
          <w:sz w:val="20"/>
        </w:rPr>
      </w:pPr>
    </w:p>
    <w:p w14:paraId="1213C7B6" w14:textId="4F440499" w:rsidR="004F0C61" w:rsidRPr="00F3335B" w:rsidRDefault="004F0C61" w:rsidP="0023693F">
      <w:pPr>
        <w:pStyle w:val="Caption"/>
        <w:keepNext/>
        <w:spacing w:after="0"/>
        <w:ind w:left="630" w:hanging="630"/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</w:rPr>
      </w:pPr>
      <w:r w:rsidRPr="00F3335B">
        <w:rPr>
          <w:i w:val="0"/>
          <w:iCs w:val="0"/>
          <w:color w:val="000000" w:themeColor="text1"/>
        </w:rPr>
        <w:t xml:space="preserve">Supplement </w:t>
      </w:r>
      <w:r w:rsidR="000418B9" w:rsidRPr="00F3335B">
        <w:rPr>
          <w:i w:val="0"/>
          <w:iCs w:val="0"/>
          <w:color w:val="000000" w:themeColor="text1"/>
        </w:rPr>
        <w:t xml:space="preserve">Table </w:t>
      </w:r>
      <w:r w:rsidR="000B5736" w:rsidRPr="00F3335B">
        <w:rPr>
          <w:i w:val="0"/>
          <w:iCs w:val="0"/>
          <w:color w:val="000000" w:themeColor="text1"/>
        </w:rPr>
        <w:fldChar w:fldCharType="begin"/>
      </w:r>
      <w:r w:rsidR="000B5736" w:rsidRPr="00F3335B">
        <w:rPr>
          <w:i w:val="0"/>
          <w:iCs w:val="0"/>
          <w:color w:val="000000" w:themeColor="text1"/>
        </w:rPr>
        <w:instrText xml:space="preserve"> SEQ Table \* ARABIC </w:instrText>
      </w:r>
      <w:r w:rsidR="000B5736" w:rsidRPr="00F3335B">
        <w:rPr>
          <w:i w:val="0"/>
          <w:iCs w:val="0"/>
          <w:color w:val="000000" w:themeColor="text1"/>
        </w:rPr>
        <w:fldChar w:fldCharType="separate"/>
      </w:r>
      <w:r w:rsidR="00D97CE6" w:rsidRPr="00F3335B">
        <w:rPr>
          <w:i w:val="0"/>
          <w:iCs w:val="0"/>
          <w:noProof/>
          <w:color w:val="000000" w:themeColor="text1"/>
        </w:rPr>
        <w:t>2</w:t>
      </w:r>
      <w:r w:rsidR="000B5736" w:rsidRPr="00F3335B">
        <w:rPr>
          <w:i w:val="0"/>
          <w:iCs w:val="0"/>
          <w:noProof/>
          <w:color w:val="000000" w:themeColor="text1"/>
        </w:rPr>
        <w:fldChar w:fldCharType="end"/>
      </w:r>
      <w:r w:rsidRPr="00F3335B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>:</w:t>
      </w:r>
      <w:r w:rsidR="00EE7D22" w:rsidRPr="00F3335B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 xml:space="preserve"> The relationship </w:t>
      </w:r>
      <w:r w:rsidR="00DD6411" w:rsidRPr="00F3335B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>between human</w:t>
      </w:r>
      <w:r w:rsidR="00DD6411" w:rsidRPr="00F3335B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</w:rPr>
        <w:t xml:space="preserve"> papillomavirus</w:t>
      </w:r>
      <w:r w:rsidRPr="00F3335B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</w:rPr>
        <w:t xml:space="preserve"> </w:t>
      </w:r>
      <w:r w:rsidR="00DD6411" w:rsidRPr="00F3335B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</w:rPr>
        <w:t xml:space="preserve">infection </w:t>
      </w:r>
      <w:r w:rsidRPr="00F3335B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</w:rPr>
        <w:t xml:space="preserve">status of the tumor using polymerase chain </w:t>
      </w:r>
      <w:r w:rsidR="00A41D60" w:rsidRPr="00F3335B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</w:rPr>
        <w:t xml:space="preserve">reaction </w:t>
      </w:r>
      <w:r w:rsidR="002C7092" w:rsidRPr="00F3335B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</w:rPr>
        <w:t>with the</w:t>
      </w:r>
      <w:r w:rsidR="009B579D" w:rsidRPr="00F3335B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</w:rPr>
        <w:t xml:space="preserve"> </w:t>
      </w:r>
      <w:r w:rsidRPr="00F3335B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</w:rPr>
        <w:t xml:space="preserve">clinicopathological </w:t>
      </w:r>
      <w:r w:rsidR="009B579D" w:rsidRPr="00F3335B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</w:rPr>
        <w:t>variables</w:t>
      </w:r>
      <w:r w:rsidR="00F04581" w:rsidRPr="00F3335B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</w:rPr>
        <w:t>.</w:t>
      </w:r>
      <w:r w:rsidR="009B579D" w:rsidRPr="00F3335B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</w:rPr>
        <w:t xml:space="preserve"> </w:t>
      </w:r>
    </w:p>
    <w:tbl>
      <w:tblPr>
        <w:tblStyle w:val="TableGrid"/>
        <w:tblW w:w="89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7"/>
        <w:gridCol w:w="1778"/>
        <w:gridCol w:w="1527"/>
        <w:gridCol w:w="858"/>
        <w:gridCol w:w="1792"/>
      </w:tblGrid>
      <w:tr w:rsidR="00F3335B" w:rsidRPr="00F3335B" w14:paraId="22CEC1B8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single" w:sz="4" w:space="0" w:color="auto"/>
              <w:bottom w:val="nil"/>
            </w:tcBorders>
          </w:tcPr>
          <w:p w14:paraId="768592D8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Variable</w:t>
            </w:r>
          </w:p>
        </w:tc>
        <w:tc>
          <w:tcPr>
            <w:tcW w:w="3305" w:type="dxa"/>
            <w:gridSpan w:val="2"/>
            <w:tcBorders>
              <w:top w:val="single" w:sz="4" w:space="0" w:color="auto"/>
              <w:bottom w:val="nil"/>
            </w:tcBorders>
          </w:tcPr>
          <w:p w14:paraId="7D5F631F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HR-HPV (PCR) (n=%)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4F6AA9CD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14:paraId="4A00FBF5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5301127F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nil"/>
              <w:bottom w:val="single" w:sz="4" w:space="0" w:color="auto"/>
            </w:tcBorders>
          </w:tcPr>
          <w:p w14:paraId="70EA6FE8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</w:tcPr>
          <w:p w14:paraId="6CD3FCBB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(-)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</w:tcPr>
          <w:p w14:paraId="1B93900A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(+)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07099E16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p-value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</w:tcPr>
          <w:p w14:paraId="17026C4A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OR/CI</w:t>
            </w:r>
          </w:p>
        </w:tc>
      </w:tr>
      <w:tr w:rsidR="00F3335B" w:rsidRPr="00F3335B" w14:paraId="20515075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</w:tcPr>
          <w:p w14:paraId="6B2F7424" w14:textId="77777777" w:rsidR="000418B9" w:rsidRPr="00F3335B" w:rsidRDefault="000418B9" w:rsidP="00962CFA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Age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16877966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8.5 (32.0 - 46.0)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6648FC51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43.1±12.0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1904AD75" w14:textId="798C68E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215</w:t>
            </w:r>
            <w:r w:rsidR="007674A7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a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637F28E9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4.0 (-2.0-10.0)</w:t>
            </w:r>
          </w:p>
        </w:tc>
      </w:tr>
      <w:tr w:rsidR="00F3335B" w:rsidRPr="00F3335B" w14:paraId="69A0088A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single" w:sz="4" w:space="0" w:color="auto"/>
              <w:bottom w:val="nil"/>
            </w:tcBorders>
          </w:tcPr>
          <w:p w14:paraId="6A885BDD" w14:textId="77777777" w:rsidR="000418B9" w:rsidRPr="00F3335B" w:rsidRDefault="000418B9" w:rsidP="00962CFA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Sex</w:t>
            </w:r>
          </w:p>
        </w:tc>
        <w:tc>
          <w:tcPr>
            <w:tcW w:w="1778" w:type="dxa"/>
            <w:tcBorders>
              <w:top w:val="single" w:sz="4" w:space="0" w:color="auto"/>
              <w:bottom w:val="nil"/>
            </w:tcBorders>
          </w:tcPr>
          <w:p w14:paraId="0C391271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</w:tcPr>
          <w:p w14:paraId="048534C6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05463A7E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14:paraId="723EADD7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4EEBC53D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nil"/>
            </w:tcBorders>
          </w:tcPr>
          <w:p w14:paraId="3B7484A7" w14:textId="77777777" w:rsidR="000418B9" w:rsidRPr="00F3335B" w:rsidRDefault="000418B9" w:rsidP="00962CF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ale </w:t>
            </w:r>
          </w:p>
        </w:tc>
        <w:tc>
          <w:tcPr>
            <w:tcW w:w="1778" w:type="dxa"/>
            <w:tcBorders>
              <w:top w:val="nil"/>
            </w:tcBorders>
          </w:tcPr>
          <w:p w14:paraId="0011D170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66/162 (40.7)</w:t>
            </w:r>
          </w:p>
        </w:tc>
        <w:tc>
          <w:tcPr>
            <w:tcW w:w="1527" w:type="dxa"/>
            <w:tcBorders>
              <w:top w:val="nil"/>
            </w:tcBorders>
          </w:tcPr>
          <w:p w14:paraId="469C7633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7/16 (43.8)</w:t>
            </w:r>
          </w:p>
        </w:tc>
        <w:tc>
          <w:tcPr>
            <w:tcW w:w="858" w:type="dxa"/>
            <w:tcBorders>
              <w:top w:val="nil"/>
            </w:tcBorders>
          </w:tcPr>
          <w:p w14:paraId="7B6F6B6D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815</w:t>
            </w:r>
          </w:p>
        </w:tc>
        <w:tc>
          <w:tcPr>
            <w:tcW w:w="1792" w:type="dxa"/>
            <w:tcBorders>
              <w:top w:val="nil"/>
            </w:tcBorders>
          </w:tcPr>
          <w:p w14:paraId="7C792776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88 (0.33-2.32)</w:t>
            </w:r>
          </w:p>
        </w:tc>
      </w:tr>
      <w:tr w:rsidR="00F3335B" w:rsidRPr="00F3335B" w14:paraId="45418BF9" w14:textId="77777777" w:rsidTr="00962CFA">
        <w:trPr>
          <w:trHeight w:val="20"/>
          <w:jc w:val="center"/>
        </w:trPr>
        <w:tc>
          <w:tcPr>
            <w:tcW w:w="2947" w:type="dxa"/>
            <w:tcBorders>
              <w:bottom w:val="single" w:sz="4" w:space="0" w:color="auto"/>
            </w:tcBorders>
          </w:tcPr>
          <w:p w14:paraId="45FA9A3D" w14:textId="77777777" w:rsidR="000418B9" w:rsidRPr="00F3335B" w:rsidRDefault="000418B9" w:rsidP="00962CF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39FBF146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96/162 (59.3)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1163DF7A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9/16 (56.2)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3F810504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53AA3F0C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6ACA4458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A39669" w14:textId="77777777" w:rsidR="000418B9" w:rsidRPr="00F3335B" w:rsidRDefault="000418B9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HIV status</w:t>
            </w:r>
          </w:p>
        </w:tc>
        <w:tc>
          <w:tcPr>
            <w:tcW w:w="17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CE3ADF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</w:tcPr>
          <w:p w14:paraId="56B5593F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062DB6BC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14:paraId="22C7EC8B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1E7FE3E9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nil"/>
            </w:tcBorders>
            <w:shd w:val="clear" w:color="auto" w:fill="auto"/>
          </w:tcPr>
          <w:p w14:paraId="6CACD87B" w14:textId="77777777" w:rsidR="000418B9" w:rsidRPr="00F3335B" w:rsidRDefault="000418B9" w:rsidP="00962CF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Positive</w:t>
            </w:r>
          </w:p>
        </w:tc>
        <w:tc>
          <w:tcPr>
            <w:tcW w:w="1778" w:type="dxa"/>
            <w:tcBorders>
              <w:top w:val="nil"/>
            </w:tcBorders>
            <w:shd w:val="clear" w:color="auto" w:fill="auto"/>
          </w:tcPr>
          <w:p w14:paraId="3DF9D1E8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28/162 (79.0)</w:t>
            </w:r>
          </w:p>
        </w:tc>
        <w:tc>
          <w:tcPr>
            <w:tcW w:w="1527" w:type="dxa"/>
            <w:tcBorders>
              <w:top w:val="nil"/>
            </w:tcBorders>
          </w:tcPr>
          <w:p w14:paraId="33F6886D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1/16 (68.8)</w:t>
            </w:r>
          </w:p>
        </w:tc>
        <w:tc>
          <w:tcPr>
            <w:tcW w:w="858" w:type="dxa"/>
            <w:tcBorders>
              <w:top w:val="nil"/>
            </w:tcBorders>
          </w:tcPr>
          <w:p w14:paraId="13DC7A98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344</w:t>
            </w:r>
          </w:p>
        </w:tc>
        <w:tc>
          <w:tcPr>
            <w:tcW w:w="1792" w:type="dxa"/>
            <w:tcBorders>
              <w:top w:val="nil"/>
            </w:tcBorders>
          </w:tcPr>
          <w:p w14:paraId="0C57C727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.71 (0.62-4.84)</w:t>
            </w:r>
          </w:p>
        </w:tc>
      </w:tr>
      <w:tr w:rsidR="00F3335B" w:rsidRPr="00F3335B" w14:paraId="1DC6E9B3" w14:textId="77777777" w:rsidTr="00962CFA">
        <w:trPr>
          <w:trHeight w:val="20"/>
          <w:jc w:val="center"/>
        </w:trPr>
        <w:tc>
          <w:tcPr>
            <w:tcW w:w="2947" w:type="dxa"/>
            <w:tcBorders>
              <w:bottom w:val="single" w:sz="4" w:space="0" w:color="auto"/>
            </w:tcBorders>
            <w:shd w:val="clear" w:color="auto" w:fill="auto"/>
          </w:tcPr>
          <w:p w14:paraId="2B5712B9" w14:textId="77777777" w:rsidR="000418B9" w:rsidRPr="00F3335B" w:rsidRDefault="000418B9" w:rsidP="00962CF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Negative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</w:tcPr>
          <w:p w14:paraId="46761C12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4/162 (21.0)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3C1FC8B7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5/16 (31.2)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2A63D6B8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53311A33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24727D92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004354" w14:textId="77777777" w:rsidR="000418B9" w:rsidRPr="00F3335B" w:rsidRDefault="000418B9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HIV Status Awareness</w:t>
            </w:r>
          </w:p>
        </w:tc>
        <w:tc>
          <w:tcPr>
            <w:tcW w:w="17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23DC68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</w:tcPr>
          <w:p w14:paraId="36CB7B64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37497DAD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14:paraId="1967213A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384D08AF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</w:tcPr>
          <w:p w14:paraId="5748192A" w14:textId="77777777" w:rsidR="000418B9" w:rsidRPr="00F3335B" w:rsidRDefault="000418B9" w:rsidP="00962CF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Aware HIV+</w:t>
            </w:r>
          </w:p>
        </w:tc>
        <w:tc>
          <w:tcPr>
            <w:tcW w:w="1778" w:type="dxa"/>
            <w:tcBorders>
              <w:top w:val="nil"/>
              <w:bottom w:val="nil"/>
            </w:tcBorders>
            <w:shd w:val="clear" w:color="auto" w:fill="auto"/>
          </w:tcPr>
          <w:p w14:paraId="03FA32E8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20/128 (93.8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307FAF2C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9/11 (81.8)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2D6FEA00" w14:textId="157F44E6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180</w:t>
            </w:r>
            <w:r w:rsidR="00962CFA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3970D2A0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.33 (0.63-14.8)</w:t>
            </w:r>
          </w:p>
        </w:tc>
      </w:tr>
      <w:tr w:rsidR="00F3335B" w:rsidRPr="00F3335B" w14:paraId="314DC9B4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530321" w14:textId="77777777" w:rsidR="000418B9" w:rsidRPr="00F3335B" w:rsidRDefault="000418B9" w:rsidP="00962CF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Unaware HIV+</w:t>
            </w: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ABF5DC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8/128 (6.2)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</w:tcPr>
          <w:p w14:paraId="4D03CFEA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/11 (18.2)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264C196E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</w:tcPr>
          <w:p w14:paraId="50784722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356715B7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3FDCE1" w14:textId="77777777" w:rsidR="000418B9" w:rsidRPr="00F3335B" w:rsidRDefault="000418B9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ART Uptake</w:t>
            </w:r>
          </w:p>
        </w:tc>
        <w:tc>
          <w:tcPr>
            <w:tcW w:w="17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095915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</w:tcPr>
          <w:p w14:paraId="6AAB876B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5176F966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14:paraId="5C4A9C9D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0949DC5A" w14:textId="77777777" w:rsidTr="00962CFA">
        <w:trPr>
          <w:trHeight w:val="60"/>
          <w:jc w:val="center"/>
        </w:trPr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</w:tcPr>
          <w:p w14:paraId="4EB8EFC9" w14:textId="77777777" w:rsidR="000418B9" w:rsidRPr="00F3335B" w:rsidRDefault="000418B9" w:rsidP="00962CF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Yes</w:t>
            </w:r>
          </w:p>
        </w:tc>
        <w:tc>
          <w:tcPr>
            <w:tcW w:w="1778" w:type="dxa"/>
            <w:tcBorders>
              <w:top w:val="nil"/>
              <w:bottom w:val="nil"/>
            </w:tcBorders>
            <w:shd w:val="clear" w:color="auto" w:fill="auto"/>
          </w:tcPr>
          <w:p w14:paraId="27D3D7D9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12/128 (87.5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050C73E8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9/11 (81.8)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9C7371D" w14:textId="67FAFA3F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635</w:t>
            </w:r>
            <w:r w:rsidR="00821114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7A9A3756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.56 (0.31-7.18)</w:t>
            </w:r>
          </w:p>
        </w:tc>
      </w:tr>
      <w:tr w:rsidR="00F3335B" w:rsidRPr="00F3335B" w14:paraId="5AC0002E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9710C7" w14:textId="77777777" w:rsidR="000418B9" w:rsidRPr="00F3335B" w:rsidRDefault="000418B9" w:rsidP="00962CF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No</w:t>
            </w: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6BA950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6/128 (12.5)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</w:tcPr>
          <w:p w14:paraId="7C4B4830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/11 (18.2)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6F1D4961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</w:tcPr>
          <w:p w14:paraId="5194F676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039BD471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single" w:sz="4" w:space="0" w:color="auto"/>
              <w:bottom w:val="dashSmallGap" w:sz="4" w:space="0" w:color="auto"/>
            </w:tcBorders>
          </w:tcPr>
          <w:p w14:paraId="12D3D375" w14:textId="77777777" w:rsidR="000418B9" w:rsidRPr="00F3335B" w:rsidRDefault="000418B9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D4 Count</w:t>
            </w:r>
          </w:p>
        </w:tc>
        <w:tc>
          <w:tcPr>
            <w:tcW w:w="1778" w:type="dxa"/>
            <w:tcBorders>
              <w:top w:val="single" w:sz="4" w:space="0" w:color="auto"/>
              <w:bottom w:val="dashSmallGap" w:sz="4" w:space="0" w:color="auto"/>
            </w:tcBorders>
          </w:tcPr>
          <w:p w14:paraId="6363F4D0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23.5 (119.8 – 390.8)</w:t>
            </w:r>
          </w:p>
        </w:tc>
        <w:tc>
          <w:tcPr>
            <w:tcW w:w="1527" w:type="dxa"/>
            <w:tcBorders>
              <w:top w:val="single" w:sz="4" w:space="0" w:color="auto"/>
              <w:bottom w:val="dashSmallGap" w:sz="4" w:space="0" w:color="auto"/>
            </w:tcBorders>
          </w:tcPr>
          <w:p w14:paraId="0CB3AA14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20.8 ± 190.2</w:t>
            </w:r>
          </w:p>
        </w:tc>
        <w:tc>
          <w:tcPr>
            <w:tcW w:w="858" w:type="dxa"/>
            <w:tcBorders>
              <w:top w:val="single" w:sz="4" w:space="0" w:color="auto"/>
              <w:bottom w:val="dashSmallGap" w:sz="4" w:space="0" w:color="auto"/>
            </w:tcBorders>
          </w:tcPr>
          <w:p w14:paraId="639084ED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439</w:t>
            </w: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a</w:t>
            </w:r>
          </w:p>
        </w:tc>
        <w:tc>
          <w:tcPr>
            <w:tcW w:w="1792" w:type="dxa"/>
            <w:tcBorders>
              <w:top w:val="single" w:sz="4" w:space="0" w:color="auto"/>
              <w:bottom w:val="dashSmallGap" w:sz="4" w:space="0" w:color="auto"/>
            </w:tcBorders>
          </w:tcPr>
          <w:p w14:paraId="3A4852C3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-47.5 (-191.0-72.0)</w:t>
            </w:r>
          </w:p>
        </w:tc>
      </w:tr>
      <w:tr w:rsidR="00F3335B" w:rsidRPr="00F3335B" w14:paraId="14D46440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dashSmallGap" w:sz="4" w:space="0" w:color="auto"/>
              <w:bottom w:val="nil"/>
            </w:tcBorders>
          </w:tcPr>
          <w:p w14:paraId="0C319F1D" w14:textId="77777777" w:rsidR="000418B9" w:rsidRPr="00F3335B" w:rsidRDefault="000418B9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D4 Count category</w:t>
            </w:r>
          </w:p>
        </w:tc>
        <w:tc>
          <w:tcPr>
            <w:tcW w:w="1778" w:type="dxa"/>
            <w:tcBorders>
              <w:top w:val="dashSmallGap" w:sz="4" w:space="0" w:color="auto"/>
              <w:bottom w:val="nil"/>
            </w:tcBorders>
          </w:tcPr>
          <w:p w14:paraId="66B1C784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527" w:type="dxa"/>
            <w:tcBorders>
              <w:top w:val="dashSmallGap" w:sz="4" w:space="0" w:color="auto"/>
              <w:bottom w:val="nil"/>
            </w:tcBorders>
          </w:tcPr>
          <w:p w14:paraId="4D4004B2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858" w:type="dxa"/>
            <w:tcBorders>
              <w:top w:val="dashSmallGap" w:sz="4" w:space="0" w:color="auto"/>
              <w:bottom w:val="nil"/>
            </w:tcBorders>
          </w:tcPr>
          <w:p w14:paraId="2C00F02A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top w:val="dashSmallGap" w:sz="4" w:space="0" w:color="auto"/>
              <w:bottom w:val="nil"/>
            </w:tcBorders>
          </w:tcPr>
          <w:p w14:paraId="3B0A4A62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01CA4775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nil"/>
            </w:tcBorders>
          </w:tcPr>
          <w:p w14:paraId="3316AC24" w14:textId="77777777" w:rsidR="000418B9" w:rsidRPr="00F3335B" w:rsidRDefault="000418B9" w:rsidP="00962CF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&lt;200</w:t>
            </w:r>
          </w:p>
        </w:tc>
        <w:tc>
          <w:tcPr>
            <w:tcW w:w="1778" w:type="dxa"/>
            <w:tcBorders>
              <w:top w:val="nil"/>
            </w:tcBorders>
          </w:tcPr>
          <w:p w14:paraId="07D6A019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53/116 (45.7)</w:t>
            </w:r>
          </w:p>
        </w:tc>
        <w:tc>
          <w:tcPr>
            <w:tcW w:w="1527" w:type="dxa"/>
            <w:tcBorders>
              <w:top w:val="nil"/>
            </w:tcBorders>
          </w:tcPr>
          <w:p w14:paraId="4FC88957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5/8 (62.5)</w:t>
            </w:r>
          </w:p>
        </w:tc>
        <w:tc>
          <w:tcPr>
            <w:tcW w:w="858" w:type="dxa"/>
            <w:tcBorders>
              <w:top w:val="nil"/>
            </w:tcBorders>
          </w:tcPr>
          <w:p w14:paraId="5B49B987" w14:textId="3AEE42EB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472</w:t>
            </w:r>
            <w:r w:rsidR="00821114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792" w:type="dxa"/>
            <w:tcBorders>
              <w:top w:val="nil"/>
            </w:tcBorders>
          </w:tcPr>
          <w:p w14:paraId="365F519A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50 (0.13-2.05)</w:t>
            </w:r>
          </w:p>
        </w:tc>
      </w:tr>
      <w:tr w:rsidR="00F3335B" w:rsidRPr="00F3335B" w14:paraId="0260BC5A" w14:textId="77777777" w:rsidTr="00962CFA">
        <w:trPr>
          <w:trHeight w:val="20"/>
          <w:jc w:val="center"/>
        </w:trPr>
        <w:tc>
          <w:tcPr>
            <w:tcW w:w="2947" w:type="dxa"/>
            <w:tcBorders>
              <w:bottom w:val="single" w:sz="4" w:space="0" w:color="auto"/>
            </w:tcBorders>
          </w:tcPr>
          <w:p w14:paraId="4824040F" w14:textId="77777777" w:rsidR="000418B9" w:rsidRPr="00F3335B" w:rsidRDefault="000418B9" w:rsidP="00962CF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&gt;200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28BC81E7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63/116 (54.3)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62D04C37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/8 (37.5)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6C08B6E4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255D2BA9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7FBE8759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single" w:sz="4" w:space="0" w:color="auto"/>
              <w:bottom w:val="dashSmallGap" w:sz="4" w:space="0" w:color="auto"/>
            </w:tcBorders>
          </w:tcPr>
          <w:p w14:paraId="542686E3" w14:textId="52668FE8" w:rsidR="000418B9" w:rsidRPr="00F3335B" w:rsidRDefault="000418B9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Plasma </w:t>
            </w:r>
            <w:r w:rsidR="0058231E"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HIV 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Viral load</w:t>
            </w:r>
          </w:p>
        </w:tc>
        <w:tc>
          <w:tcPr>
            <w:tcW w:w="1778" w:type="dxa"/>
            <w:tcBorders>
              <w:top w:val="single" w:sz="4" w:space="0" w:color="auto"/>
              <w:bottom w:val="dashSmallGap" w:sz="4" w:space="0" w:color="auto"/>
            </w:tcBorders>
          </w:tcPr>
          <w:p w14:paraId="6511832A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0 (0.0 – 184.5)</w:t>
            </w:r>
          </w:p>
        </w:tc>
        <w:tc>
          <w:tcPr>
            <w:tcW w:w="1527" w:type="dxa"/>
            <w:tcBorders>
              <w:top w:val="single" w:sz="4" w:space="0" w:color="auto"/>
              <w:bottom w:val="dashSmallGap" w:sz="4" w:space="0" w:color="auto"/>
            </w:tcBorders>
          </w:tcPr>
          <w:p w14:paraId="6BE1C4C9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0 (0.0 – 505.5)</w:t>
            </w:r>
          </w:p>
        </w:tc>
        <w:tc>
          <w:tcPr>
            <w:tcW w:w="858" w:type="dxa"/>
            <w:tcBorders>
              <w:top w:val="single" w:sz="4" w:space="0" w:color="auto"/>
              <w:bottom w:val="dashSmallGap" w:sz="4" w:space="0" w:color="auto"/>
            </w:tcBorders>
          </w:tcPr>
          <w:p w14:paraId="4F474DC0" w14:textId="65F16A6B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&gt;0.999</w:t>
            </w:r>
            <w:r w:rsidR="007674A7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a</w:t>
            </w:r>
          </w:p>
        </w:tc>
        <w:tc>
          <w:tcPr>
            <w:tcW w:w="1792" w:type="dxa"/>
            <w:tcBorders>
              <w:top w:val="single" w:sz="4" w:space="0" w:color="auto"/>
              <w:bottom w:val="dashSmallGap" w:sz="4" w:space="0" w:color="auto"/>
            </w:tcBorders>
          </w:tcPr>
          <w:p w14:paraId="7D7EACF7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0 (-215.0 – 505.0)</w:t>
            </w:r>
          </w:p>
        </w:tc>
      </w:tr>
      <w:tr w:rsidR="00F3335B" w:rsidRPr="00F3335B" w14:paraId="09014302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dashSmallGap" w:sz="4" w:space="0" w:color="auto"/>
            </w:tcBorders>
          </w:tcPr>
          <w:p w14:paraId="4B5B58D8" w14:textId="43AB9AA3" w:rsidR="000418B9" w:rsidRPr="00F3335B" w:rsidRDefault="000418B9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Plasma </w:t>
            </w:r>
            <w:r w:rsidR="0058231E"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HIV 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Viral load (c)</w:t>
            </w:r>
          </w:p>
        </w:tc>
        <w:tc>
          <w:tcPr>
            <w:tcW w:w="1778" w:type="dxa"/>
            <w:tcBorders>
              <w:top w:val="dashSmallGap" w:sz="4" w:space="0" w:color="auto"/>
            </w:tcBorders>
          </w:tcPr>
          <w:p w14:paraId="0A6C2586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527" w:type="dxa"/>
            <w:tcBorders>
              <w:top w:val="dashSmallGap" w:sz="4" w:space="0" w:color="auto"/>
            </w:tcBorders>
          </w:tcPr>
          <w:p w14:paraId="71E82AFE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858" w:type="dxa"/>
            <w:tcBorders>
              <w:top w:val="dashSmallGap" w:sz="4" w:space="0" w:color="auto"/>
            </w:tcBorders>
          </w:tcPr>
          <w:p w14:paraId="72C63DA5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top w:val="dashSmallGap" w:sz="4" w:space="0" w:color="auto"/>
            </w:tcBorders>
          </w:tcPr>
          <w:p w14:paraId="3A37C805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3608746F" w14:textId="77777777" w:rsidTr="00962CFA">
        <w:trPr>
          <w:trHeight w:val="20"/>
          <w:jc w:val="center"/>
        </w:trPr>
        <w:tc>
          <w:tcPr>
            <w:tcW w:w="2947" w:type="dxa"/>
          </w:tcPr>
          <w:p w14:paraId="10745961" w14:textId="77777777" w:rsidR="000418B9" w:rsidRPr="00F3335B" w:rsidRDefault="000418B9" w:rsidP="00962CF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&lt;200</w:t>
            </w:r>
          </w:p>
        </w:tc>
        <w:tc>
          <w:tcPr>
            <w:tcW w:w="1778" w:type="dxa"/>
          </w:tcPr>
          <w:p w14:paraId="5A9593D0" w14:textId="6CEBC568" w:rsidR="000418B9" w:rsidRPr="00F3335B" w:rsidRDefault="00C04BEA" w:rsidP="00C04B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53</w:t>
            </w:r>
            <w:r w:rsidR="000418B9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/</w:t>
            </w: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16 (45.7</w:t>
            </w:r>
            <w:r w:rsidR="000418B9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)</w:t>
            </w:r>
          </w:p>
        </w:tc>
        <w:tc>
          <w:tcPr>
            <w:tcW w:w="1527" w:type="dxa"/>
          </w:tcPr>
          <w:p w14:paraId="37546788" w14:textId="2E229E9B" w:rsidR="000418B9" w:rsidRPr="00F3335B" w:rsidRDefault="00C04BEA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5/8 (62.5</w:t>
            </w:r>
            <w:r w:rsidR="000418B9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)</w:t>
            </w:r>
          </w:p>
        </w:tc>
        <w:tc>
          <w:tcPr>
            <w:tcW w:w="858" w:type="dxa"/>
          </w:tcPr>
          <w:p w14:paraId="3C14A57F" w14:textId="63735A6A" w:rsidR="000418B9" w:rsidRPr="00F3335B" w:rsidRDefault="00C04BEA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&gt;0.472</w:t>
            </w:r>
            <w:r w:rsidR="00821114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792" w:type="dxa"/>
          </w:tcPr>
          <w:p w14:paraId="7F1DD1D9" w14:textId="11185118" w:rsidR="000418B9" w:rsidRPr="00F3335B" w:rsidRDefault="00C04BEA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5 (0.1 - 2.1</w:t>
            </w:r>
            <w:r w:rsidR="000418B9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)</w:t>
            </w:r>
          </w:p>
        </w:tc>
      </w:tr>
      <w:tr w:rsidR="00F3335B" w:rsidRPr="00F3335B" w14:paraId="6B916360" w14:textId="77777777" w:rsidTr="00962CFA">
        <w:trPr>
          <w:trHeight w:val="20"/>
          <w:jc w:val="center"/>
        </w:trPr>
        <w:tc>
          <w:tcPr>
            <w:tcW w:w="2947" w:type="dxa"/>
            <w:tcBorders>
              <w:bottom w:val="single" w:sz="4" w:space="0" w:color="auto"/>
            </w:tcBorders>
          </w:tcPr>
          <w:p w14:paraId="7D6790E0" w14:textId="77777777" w:rsidR="000418B9" w:rsidRPr="00F3335B" w:rsidRDefault="000418B9" w:rsidP="00962CF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&gt;200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092DD751" w14:textId="540064AA" w:rsidR="000418B9" w:rsidRPr="00F3335B" w:rsidRDefault="00C04BEA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63/116 (54.3</w:t>
            </w:r>
            <w:r w:rsidR="000418B9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)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3EA9EE4E" w14:textId="3726D5D2" w:rsidR="000418B9" w:rsidRPr="00F3335B" w:rsidRDefault="000418B9" w:rsidP="007674A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</w:t>
            </w:r>
            <w:r w:rsidR="00C04BEA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/8 (37.5</w:t>
            </w: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)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182802CD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52002B7E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3D521B05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single" w:sz="4" w:space="0" w:color="auto"/>
              <w:bottom w:val="nil"/>
            </w:tcBorders>
          </w:tcPr>
          <w:p w14:paraId="439E5B93" w14:textId="77777777" w:rsidR="000418B9" w:rsidRPr="00F3335B" w:rsidRDefault="000418B9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Diagnosis</w:t>
            </w:r>
          </w:p>
        </w:tc>
        <w:tc>
          <w:tcPr>
            <w:tcW w:w="1778" w:type="dxa"/>
            <w:tcBorders>
              <w:top w:val="single" w:sz="4" w:space="0" w:color="auto"/>
              <w:bottom w:val="nil"/>
            </w:tcBorders>
          </w:tcPr>
          <w:p w14:paraId="2D2C006D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</w:tcPr>
          <w:p w14:paraId="0C193044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3D5D4BF0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14:paraId="3F37089C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22D9A78A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nil"/>
            </w:tcBorders>
          </w:tcPr>
          <w:p w14:paraId="11E35A33" w14:textId="77777777" w:rsidR="000418B9" w:rsidRPr="00F3335B" w:rsidRDefault="000418B9" w:rsidP="00962CFA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Invasive OSSN</w:t>
            </w:r>
          </w:p>
        </w:tc>
        <w:tc>
          <w:tcPr>
            <w:tcW w:w="1778" w:type="dxa"/>
            <w:tcBorders>
              <w:top w:val="nil"/>
            </w:tcBorders>
          </w:tcPr>
          <w:p w14:paraId="5A07FFA9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20/162 (74.1)</w:t>
            </w:r>
          </w:p>
        </w:tc>
        <w:tc>
          <w:tcPr>
            <w:tcW w:w="1527" w:type="dxa"/>
            <w:tcBorders>
              <w:top w:val="nil"/>
            </w:tcBorders>
          </w:tcPr>
          <w:p w14:paraId="7FE7EBE1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2/16 (75.0)</w:t>
            </w:r>
          </w:p>
        </w:tc>
        <w:tc>
          <w:tcPr>
            <w:tcW w:w="858" w:type="dxa"/>
            <w:tcBorders>
              <w:top w:val="nil"/>
            </w:tcBorders>
          </w:tcPr>
          <w:p w14:paraId="7F510FBE" w14:textId="4D5505E8" w:rsidR="000418B9" w:rsidRPr="00F3335B" w:rsidRDefault="00821114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&gt;0.999</w:t>
            </w: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792" w:type="dxa"/>
            <w:tcBorders>
              <w:top w:val="nil"/>
            </w:tcBorders>
          </w:tcPr>
          <w:p w14:paraId="63D5F9B6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95 (0.32-2.81)</w:t>
            </w:r>
          </w:p>
        </w:tc>
      </w:tr>
      <w:tr w:rsidR="00F3335B" w:rsidRPr="00F3335B" w14:paraId="377FAA59" w14:textId="77777777" w:rsidTr="00962CFA">
        <w:trPr>
          <w:trHeight w:val="20"/>
          <w:jc w:val="center"/>
        </w:trPr>
        <w:tc>
          <w:tcPr>
            <w:tcW w:w="2947" w:type="dxa"/>
            <w:tcBorders>
              <w:bottom w:val="single" w:sz="4" w:space="0" w:color="auto"/>
            </w:tcBorders>
          </w:tcPr>
          <w:p w14:paraId="12FD2C9B" w14:textId="77777777" w:rsidR="000418B9" w:rsidRPr="00F3335B" w:rsidRDefault="000418B9" w:rsidP="00962CFA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Pre-invasive OSSN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15A4F720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42/162 (25.9)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74A93EAB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4/16 (25.0)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1BD6213B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00C598B3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4A786937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single" w:sz="4" w:space="0" w:color="auto"/>
              <w:bottom w:val="nil"/>
            </w:tcBorders>
          </w:tcPr>
          <w:p w14:paraId="37B6EF53" w14:textId="77777777" w:rsidR="000418B9" w:rsidRPr="00F3335B" w:rsidRDefault="000418B9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Preinvasive tumor grade</w:t>
            </w:r>
          </w:p>
        </w:tc>
        <w:tc>
          <w:tcPr>
            <w:tcW w:w="1778" w:type="dxa"/>
            <w:tcBorders>
              <w:top w:val="single" w:sz="4" w:space="0" w:color="auto"/>
              <w:bottom w:val="nil"/>
            </w:tcBorders>
          </w:tcPr>
          <w:p w14:paraId="0008240A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</w:tcPr>
          <w:p w14:paraId="535B41CA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6EF7B806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14:paraId="305BBD42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1E4BE79A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nil"/>
            </w:tcBorders>
          </w:tcPr>
          <w:p w14:paraId="08692D77" w14:textId="77777777" w:rsidR="000418B9" w:rsidRPr="00F3335B" w:rsidRDefault="000418B9" w:rsidP="00962CFA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IN-1</w:t>
            </w:r>
          </w:p>
        </w:tc>
        <w:tc>
          <w:tcPr>
            <w:tcW w:w="1778" w:type="dxa"/>
            <w:tcBorders>
              <w:top w:val="nil"/>
            </w:tcBorders>
          </w:tcPr>
          <w:p w14:paraId="4601D079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/42 (4.8)</w:t>
            </w:r>
          </w:p>
        </w:tc>
        <w:tc>
          <w:tcPr>
            <w:tcW w:w="1527" w:type="dxa"/>
            <w:tcBorders>
              <w:top w:val="nil"/>
            </w:tcBorders>
          </w:tcPr>
          <w:p w14:paraId="4EA78C2C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/4 (0.0)</w:t>
            </w:r>
          </w:p>
        </w:tc>
        <w:tc>
          <w:tcPr>
            <w:tcW w:w="858" w:type="dxa"/>
            <w:tcBorders>
              <w:top w:val="nil"/>
            </w:tcBorders>
          </w:tcPr>
          <w:p w14:paraId="0CB94223" w14:textId="729CE494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284</w:t>
            </w:r>
            <w:r w:rsidR="007674A7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#</w:t>
            </w:r>
          </w:p>
        </w:tc>
        <w:tc>
          <w:tcPr>
            <w:tcW w:w="1792" w:type="dxa"/>
            <w:tcBorders>
              <w:top w:val="nil"/>
            </w:tcBorders>
          </w:tcPr>
          <w:p w14:paraId="3A2AFD80" w14:textId="234355CA" w:rsidR="000418B9" w:rsidRPr="00F3335B" w:rsidRDefault="006947B1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N/A</w:t>
            </w:r>
          </w:p>
        </w:tc>
      </w:tr>
      <w:tr w:rsidR="00F3335B" w:rsidRPr="00F3335B" w14:paraId="678A8971" w14:textId="77777777" w:rsidTr="00962CFA">
        <w:trPr>
          <w:trHeight w:val="20"/>
          <w:jc w:val="center"/>
        </w:trPr>
        <w:tc>
          <w:tcPr>
            <w:tcW w:w="2947" w:type="dxa"/>
          </w:tcPr>
          <w:p w14:paraId="6100B917" w14:textId="77777777" w:rsidR="000418B9" w:rsidRPr="00F3335B" w:rsidRDefault="000418B9" w:rsidP="00962CFA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IN-2</w:t>
            </w:r>
          </w:p>
        </w:tc>
        <w:tc>
          <w:tcPr>
            <w:tcW w:w="1778" w:type="dxa"/>
          </w:tcPr>
          <w:p w14:paraId="73C97F65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/42 (7.1)</w:t>
            </w:r>
          </w:p>
        </w:tc>
        <w:tc>
          <w:tcPr>
            <w:tcW w:w="1527" w:type="dxa"/>
          </w:tcPr>
          <w:p w14:paraId="14292FF1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/4 (0.0)</w:t>
            </w:r>
          </w:p>
        </w:tc>
        <w:tc>
          <w:tcPr>
            <w:tcW w:w="858" w:type="dxa"/>
          </w:tcPr>
          <w:p w14:paraId="0B20F9E9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</w:tcPr>
          <w:p w14:paraId="0B200C75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178531CC" w14:textId="77777777" w:rsidTr="00962CFA">
        <w:trPr>
          <w:trHeight w:val="20"/>
          <w:jc w:val="center"/>
        </w:trPr>
        <w:tc>
          <w:tcPr>
            <w:tcW w:w="2947" w:type="dxa"/>
          </w:tcPr>
          <w:p w14:paraId="48C7A2F2" w14:textId="77777777" w:rsidR="000418B9" w:rsidRPr="00F3335B" w:rsidRDefault="000418B9" w:rsidP="00962CFA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IN-3</w:t>
            </w:r>
          </w:p>
        </w:tc>
        <w:tc>
          <w:tcPr>
            <w:tcW w:w="1778" w:type="dxa"/>
          </w:tcPr>
          <w:p w14:paraId="2DC2F129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7/42 (40.5)</w:t>
            </w:r>
          </w:p>
        </w:tc>
        <w:tc>
          <w:tcPr>
            <w:tcW w:w="1527" w:type="dxa"/>
          </w:tcPr>
          <w:p w14:paraId="2AAA842B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/4 (25.0)</w:t>
            </w:r>
          </w:p>
        </w:tc>
        <w:tc>
          <w:tcPr>
            <w:tcW w:w="858" w:type="dxa"/>
          </w:tcPr>
          <w:p w14:paraId="6A9D2A07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</w:tcPr>
          <w:p w14:paraId="2A624887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4E04D3A9" w14:textId="77777777" w:rsidTr="00962CFA">
        <w:trPr>
          <w:trHeight w:val="20"/>
          <w:jc w:val="center"/>
        </w:trPr>
        <w:tc>
          <w:tcPr>
            <w:tcW w:w="2947" w:type="dxa"/>
            <w:tcBorders>
              <w:bottom w:val="single" w:sz="4" w:space="0" w:color="auto"/>
            </w:tcBorders>
          </w:tcPr>
          <w:p w14:paraId="6BD40EE9" w14:textId="77777777" w:rsidR="000418B9" w:rsidRPr="00F3335B" w:rsidRDefault="000418B9" w:rsidP="00962CFA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IS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414CFC80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0/42 (47.6)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417F9E14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/4 (75.0)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57E04E77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532F05F8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1F1840F6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single" w:sz="4" w:space="0" w:color="auto"/>
              <w:bottom w:val="nil"/>
            </w:tcBorders>
          </w:tcPr>
          <w:p w14:paraId="2A38C8B2" w14:textId="77777777" w:rsidR="000418B9" w:rsidRPr="00F3335B" w:rsidRDefault="000418B9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Grouped Preinvasive tumor grade</w:t>
            </w:r>
          </w:p>
        </w:tc>
        <w:tc>
          <w:tcPr>
            <w:tcW w:w="1778" w:type="dxa"/>
            <w:tcBorders>
              <w:top w:val="single" w:sz="4" w:space="0" w:color="auto"/>
              <w:bottom w:val="nil"/>
            </w:tcBorders>
          </w:tcPr>
          <w:p w14:paraId="5F782762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</w:tcPr>
          <w:p w14:paraId="1F8BC8D3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50A4018C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14:paraId="3EDC28DB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253EE638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nil"/>
            </w:tcBorders>
          </w:tcPr>
          <w:p w14:paraId="0080EA53" w14:textId="77777777" w:rsidR="000418B9" w:rsidRPr="00F3335B" w:rsidRDefault="000418B9" w:rsidP="00962CFA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IN 1 and 2</w:t>
            </w:r>
          </w:p>
        </w:tc>
        <w:tc>
          <w:tcPr>
            <w:tcW w:w="1778" w:type="dxa"/>
            <w:tcBorders>
              <w:top w:val="nil"/>
            </w:tcBorders>
          </w:tcPr>
          <w:p w14:paraId="6CAA142B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5/42 (11.9)</w:t>
            </w:r>
          </w:p>
        </w:tc>
        <w:tc>
          <w:tcPr>
            <w:tcW w:w="1527" w:type="dxa"/>
            <w:tcBorders>
              <w:top w:val="nil"/>
            </w:tcBorders>
          </w:tcPr>
          <w:p w14:paraId="53D4A14B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/4 (0.0)</w:t>
            </w:r>
          </w:p>
        </w:tc>
        <w:tc>
          <w:tcPr>
            <w:tcW w:w="858" w:type="dxa"/>
            <w:tcBorders>
              <w:top w:val="nil"/>
            </w:tcBorders>
          </w:tcPr>
          <w:p w14:paraId="1F3CA060" w14:textId="67E5B6A6" w:rsidR="000418B9" w:rsidRPr="00F3335B" w:rsidRDefault="007674A7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&gt;</w:t>
            </w:r>
            <w:r w:rsidR="000418B9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999</w:t>
            </w: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792" w:type="dxa"/>
            <w:tcBorders>
              <w:top w:val="nil"/>
            </w:tcBorders>
          </w:tcPr>
          <w:p w14:paraId="73E14C74" w14:textId="3009C71D" w:rsidR="000418B9" w:rsidRPr="00F3335B" w:rsidRDefault="006947B1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N/A</w:t>
            </w:r>
          </w:p>
        </w:tc>
      </w:tr>
      <w:tr w:rsidR="00F3335B" w:rsidRPr="00F3335B" w14:paraId="39A5F003" w14:textId="77777777" w:rsidTr="00962CFA">
        <w:trPr>
          <w:trHeight w:val="20"/>
          <w:jc w:val="center"/>
        </w:trPr>
        <w:tc>
          <w:tcPr>
            <w:tcW w:w="2947" w:type="dxa"/>
            <w:tcBorders>
              <w:bottom w:val="single" w:sz="4" w:space="0" w:color="auto"/>
            </w:tcBorders>
          </w:tcPr>
          <w:p w14:paraId="7912B15B" w14:textId="77777777" w:rsidR="000418B9" w:rsidRPr="00F3335B" w:rsidRDefault="000418B9" w:rsidP="00962CFA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IN 3 and CIS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5D2AE70B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7/42 (88.1)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51EE7BEB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4/4 (100.0)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4514C7EE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4946BBF8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0C6BAB91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single" w:sz="4" w:space="0" w:color="auto"/>
              <w:bottom w:val="nil"/>
            </w:tcBorders>
          </w:tcPr>
          <w:p w14:paraId="2DF5718B" w14:textId="77777777" w:rsidR="000418B9" w:rsidRPr="00F3335B" w:rsidRDefault="000418B9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Invasive tumor subtype          </w:t>
            </w:r>
          </w:p>
        </w:tc>
        <w:tc>
          <w:tcPr>
            <w:tcW w:w="1778" w:type="dxa"/>
            <w:tcBorders>
              <w:top w:val="single" w:sz="4" w:space="0" w:color="auto"/>
              <w:bottom w:val="nil"/>
            </w:tcBorders>
          </w:tcPr>
          <w:p w14:paraId="3C119BCA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</w:tcPr>
          <w:p w14:paraId="0A927A5D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306CFD6E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14:paraId="60432EEA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125A6387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nil"/>
            </w:tcBorders>
          </w:tcPr>
          <w:p w14:paraId="19A18403" w14:textId="77777777" w:rsidR="000418B9" w:rsidRPr="00F3335B" w:rsidRDefault="000418B9" w:rsidP="00962CF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Keratinizing SCC</w:t>
            </w:r>
          </w:p>
        </w:tc>
        <w:tc>
          <w:tcPr>
            <w:tcW w:w="1778" w:type="dxa"/>
            <w:tcBorders>
              <w:top w:val="nil"/>
            </w:tcBorders>
          </w:tcPr>
          <w:p w14:paraId="6452329E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14/120 (95.0)</w:t>
            </w:r>
          </w:p>
        </w:tc>
        <w:tc>
          <w:tcPr>
            <w:tcW w:w="1527" w:type="dxa"/>
            <w:tcBorders>
              <w:top w:val="nil"/>
            </w:tcBorders>
          </w:tcPr>
          <w:p w14:paraId="406CB4D6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9/12 (75.0)</w:t>
            </w:r>
          </w:p>
        </w:tc>
        <w:tc>
          <w:tcPr>
            <w:tcW w:w="858" w:type="dxa"/>
            <w:tcBorders>
              <w:top w:val="nil"/>
            </w:tcBorders>
          </w:tcPr>
          <w:p w14:paraId="25623CA0" w14:textId="07F9FFA6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106</w:t>
            </w:r>
            <w:r w:rsidR="007674A7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#</w:t>
            </w:r>
          </w:p>
        </w:tc>
        <w:tc>
          <w:tcPr>
            <w:tcW w:w="1792" w:type="dxa"/>
            <w:tcBorders>
              <w:top w:val="nil"/>
            </w:tcBorders>
          </w:tcPr>
          <w:p w14:paraId="44BC9985" w14:textId="65D1C3E2" w:rsidR="000418B9" w:rsidRPr="00F3335B" w:rsidRDefault="006947B1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N/A</w:t>
            </w:r>
          </w:p>
        </w:tc>
      </w:tr>
      <w:tr w:rsidR="00F3335B" w:rsidRPr="00F3335B" w14:paraId="06026E49" w14:textId="77777777" w:rsidTr="00962CFA">
        <w:trPr>
          <w:trHeight w:val="20"/>
          <w:jc w:val="center"/>
        </w:trPr>
        <w:tc>
          <w:tcPr>
            <w:tcW w:w="2947" w:type="dxa"/>
          </w:tcPr>
          <w:p w14:paraId="30A8EE36" w14:textId="77777777" w:rsidR="000418B9" w:rsidRPr="00F3335B" w:rsidRDefault="000418B9" w:rsidP="00962CF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Basaloid SCC</w:t>
            </w:r>
          </w:p>
        </w:tc>
        <w:tc>
          <w:tcPr>
            <w:tcW w:w="1778" w:type="dxa"/>
          </w:tcPr>
          <w:p w14:paraId="5BC761FC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/120 (2.5)</w:t>
            </w:r>
          </w:p>
        </w:tc>
        <w:tc>
          <w:tcPr>
            <w:tcW w:w="1527" w:type="dxa"/>
          </w:tcPr>
          <w:p w14:paraId="0B06EE9F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/12 (25.0)</w:t>
            </w:r>
          </w:p>
        </w:tc>
        <w:tc>
          <w:tcPr>
            <w:tcW w:w="858" w:type="dxa"/>
          </w:tcPr>
          <w:p w14:paraId="23FCF6B9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</w:tcPr>
          <w:p w14:paraId="3A91CA16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2B7A271F" w14:textId="77777777" w:rsidTr="00962CFA">
        <w:trPr>
          <w:trHeight w:val="20"/>
          <w:jc w:val="center"/>
        </w:trPr>
        <w:tc>
          <w:tcPr>
            <w:tcW w:w="2947" w:type="dxa"/>
            <w:tcBorders>
              <w:bottom w:val="single" w:sz="4" w:space="0" w:color="auto"/>
            </w:tcBorders>
          </w:tcPr>
          <w:p w14:paraId="264D9427" w14:textId="77777777" w:rsidR="000418B9" w:rsidRPr="00F3335B" w:rsidRDefault="000418B9" w:rsidP="00962CF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Spindle SCC 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09396766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/120 (2.5)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7A40759D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/12 (0.0)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15ED05C5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41030240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57B18F58" w14:textId="77777777" w:rsidTr="00962CFA">
        <w:trPr>
          <w:trHeight w:val="20"/>
          <w:jc w:val="center"/>
        </w:trPr>
        <w:tc>
          <w:tcPr>
            <w:tcW w:w="2947" w:type="dxa"/>
            <w:tcBorders>
              <w:bottom w:val="nil"/>
            </w:tcBorders>
          </w:tcPr>
          <w:p w14:paraId="083B89E3" w14:textId="77777777" w:rsidR="000418B9" w:rsidRPr="00F3335B" w:rsidRDefault="000418B9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Invasive tumor grouped</w:t>
            </w:r>
          </w:p>
        </w:tc>
        <w:tc>
          <w:tcPr>
            <w:tcW w:w="1778" w:type="dxa"/>
            <w:tcBorders>
              <w:bottom w:val="nil"/>
            </w:tcBorders>
          </w:tcPr>
          <w:p w14:paraId="6F2570BA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527" w:type="dxa"/>
            <w:tcBorders>
              <w:bottom w:val="nil"/>
            </w:tcBorders>
          </w:tcPr>
          <w:p w14:paraId="0A62704E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7D7B26FD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bottom w:val="nil"/>
            </w:tcBorders>
          </w:tcPr>
          <w:p w14:paraId="7893C320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4E35B396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nil"/>
              <w:bottom w:val="nil"/>
            </w:tcBorders>
          </w:tcPr>
          <w:p w14:paraId="51D51263" w14:textId="77777777" w:rsidR="000418B9" w:rsidRPr="00F3335B" w:rsidRDefault="000418B9" w:rsidP="00962CF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Keratinizing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762F3D9F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14/120 (95.0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0D5BFEEA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9/12 (75.0)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1D4F1E1E" w14:textId="1CD13CC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036</w:t>
            </w:r>
            <w:r w:rsidR="007674A7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7F4326D5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6.33 (1.50-26.7)</w:t>
            </w:r>
          </w:p>
        </w:tc>
      </w:tr>
      <w:tr w:rsidR="00F3335B" w:rsidRPr="00F3335B" w14:paraId="74C70ED3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nil"/>
              <w:bottom w:val="single" w:sz="4" w:space="0" w:color="auto"/>
            </w:tcBorders>
          </w:tcPr>
          <w:p w14:paraId="7D376538" w14:textId="77777777" w:rsidR="000418B9" w:rsidRPr="00F3335B" w:rsidRDefault="000418B9" w:rsidP="00962CF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Non-keratinizing</w:t>
            </w: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</w:tcPr>
          <w:p w14:paraId="51330C7B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6/120 (5.0)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</w:tcPr>
          <w:p w14:paraId="2E729D55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/12 (25.0)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7E0A86C3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</w:tcPr>
          <w:p w14:paraId="74E0F294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11B966E6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single" w:sz="4" w:space="0" w:color="auto"/>
              <w:bottom w:val="nil"/>
            </w:tcBorders>
          </w:tcPr>
          <w:p w14:paraId="1390A69F" w14:textId="77777777" w:rsidR="000418B9" w:rsidRPr="00F3335B" w:rsidRDefault="000418B9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Grade of invasive tumor</w:t>
            </w:r>
          </w:p>
        </w:tc>
        <w:tc>
          <w:tcPr>
            <w:tcW w:w="1778" w:type="dxa"/>
            <w:tcBorders>
              <w:top w:val="single" w:sz="4" w:space="0" w:color="auto"/>
              <w:bottom w:val="nil"/>
            </w:tcBorders>
          </w:tcPr>
          <w:p w14:paraId="2F54DFE1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</w:tcPr>
          <w:p w14:paraId="661D8477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156FBF3F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14:paraId="7B088A95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0AF149A3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nil"/>
            </w:tcBorders>
          </w:tcPr>
          <w:p w14:paraId="10AD4745" w14:textId="77777777" w:rsidR="000418B9" w:rsidRPr="00F3335B" w:rsidRDefault="000418B9" w:rsidP="00962CF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Well, differentiated</w:t>
            </w:r>
          </w:p>
        </w:tc>
        <w:tc>
          <w:tcPr>
            <w:tcW w:w="1778" w:type="dxa"/>
            <w:tcBorders>
              <w:top w:val="nil"/>
            </w:tcBorders>
          </w:tcPr>
          <w:p w14:paraId="6293E101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6/120 (13.3)</w:t>
            </w:r>
          </w:p>
        </w:tc>
        <w:tc>
          <w:tcPr>
            <w:tcW w:w="1527" w:type="dxa"/>
            <w:tcBorders>
              <w:top w:val="nil"/>
            </w:tcBorders>
          </w:tcPr>
          <w:p w14:paraId="5E2BD361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/12 (8.3)</w:t>
            </w:r>
          </w:p>
        </w:tc>
        <w:tc>
          <w:tcPr>
            <w:tcW w:w="858" w:type="dxa"/>
            <w:tcBorders>
              <w:top w:val="nil"/>
            </w:tcBorders>
          </w:tcPr>
          <w:p w14:paraId="52591F48" w14:textId="27E76DAA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270</w:t>
            </w:r>
            <w:r w:rsidR="007674A7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#</w:t>
            </w:r>
          </w:p>
        </w:tc>
        <w:tc>
          <w:tcPr>
            <w:tcW w:w="1792" w:type="dxa"/>
            <w:tcBorders>
              <w:top w:val="nil"/>
            </w:tcBorders>
          </w:tcPr>
          <w:p w14:paraId="4011EE57" w14:textId="376F6B8B" w:rsidR="000418B9" w:rsidRPr="00F3335B" w:rsidRDefault="006947B1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N/A</w:t>
            </w:r>
          </w:p>
        </w:tc>
      </w:tr>
      <w:tr w:rsidR="00F3335B" w:rsidRPr="00F3335B" w14:paraId="343103CA" w14:textId="77777777" w:rsidTr="00962CFA">
        <w:trPr>
          <w:trHeight w:val="20"/>
          <w:jc w:val="center"/>
        </w:trPr>
        <w:tc>
          <w:tcPr>
            <w:tcW w:w="2947" w:type="dxa"/>
          </w:tcPr>
          <w:p w14:paraId="65A2B75F" w14:textId="77777777" w:rsidR="000418B9" w:rsidRPr="00F3335B" w:rsidRDefault="000418B9" w:rsidP="00962CF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Moderately differentiated</w:t>
            </w:r>
          </w:p>
        </w:tc>
        <w:tc>
          <w:tcPr>
            <w:tcW w:w="1778" w:type="dxa"/>
          </w:tcPr>
          <w:p w14:paraId="2E61AA74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96/120 (80.0)</w:t>
            </w:r>
          </w:p>
        </w:tc>
        <w:tc>
          <w:tcPr>
            <w:tcW w:w="1527" w:type="dxa"/>
          </w:tcPr>
          <w:p w14:paraId="73D4F00A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9/12 (75.0)</w:t>
            </w:r>
          </w:p>
        </w:tc>
        <w:tc>
          <w:tcPr>
            <w:tcW w:w="858" w:type="dxa"/>
          </w:tcPr>
          <w:p w14:paraId="4B09AFE9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</w:tcPr>
          <w:p w14:paraId="4DAE5649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6F41CFCE" w14:textId="77777777" w:rsidTr="00962CFA">
        <w:trPr>
          <w:trHeight w:val="20"/>
          <w:jc w:val="center"/>
        </w:trPr>
        <w:tc>
          <w:tcPr>
            <w:tcW w:w="2947" w:type="dxa"/>
            <w:tcBorders>
              <w:bottom w:val="single" w:sz="4" w:space="0" w:color="auto"/>
            </w:tcBorders>
          </w:tcPr>
          <w:p w14:paraId="576B2AFB" w14:textId="77777777" w:rsidR="000418B9" w:rsidRPr="00F3335B" w:rsidRDefault="000418B9" w:rsidP="00962CF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Poorly differentiated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455CCDC7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8/120 (6.7)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144F2908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/12 (16.7)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3BE5D44D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7B0E50E1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6A0C065E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single" w:sz="4" w:space="0" w:color="auto"/>
              <w:bottom w:val="nil"/>
            </w:tcBorders>
          </w:tcPr>
          <w:p w14:paraId="4ACE0CA5" w14:textId="77777777" w:rsidR="000418B9" w:rsidRPr="00F3335B" w:rsidRDefault="000418B9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AJCC Stage            </w:t>
            </w:r>
          </w:p>
        </w:tc>
        <w:tc>
          <w:tcPr>
            <w:tcW w:w="1778" w:type="dxa"/>
            <w:tcBorders>
              <w:top w:val="single" w:sz="4" w:space="0" w:color="auto"/>
              <w:bottom w:val="nil"/>
            </w:tcBorders>
          </w:tcPr>
          <w:p w14:paraId="5DC7E4B1" w14:textId="77777777" w:rsidR="000418B9" w:rsidRPr="00F3335B" w:rsidRDefault="000418B9" w:rsidP="00962CFA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</w:tcPr>
          <w:p w14:paraId="589D3078" w14:textId="77777777" w:rsidR="000418B9" w:rsidRPr="00F3335B" w:rsidRDefault="000418B9" w:rsidP="00962CFA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21594117" w14:textId="77777777" w:rsidR="000418B9" w:rsidRPr="00F3335B" w:rsidRDefault="000418B9" w:rsidP="00962CFA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14:paraId="7822CC7E" w14:textId="77777777" w:rsidR="000418B9" w:rsidRPr="00F3335B" w:rsidRDefault="000418B9" w:rsidP="00962CFA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11B649DE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nil"/>
            </w:tcBorders>
          </w:tcPr>
          <w:p w14:paraId="6A5D2315" w14:textId="77777777" w:rsidR="000418B9" w:rsidRPr="00F3335B" w:rsidRDefault="000418B9" w:rsidP="00962CF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T1</w:t>
            </w:r>
          </w:p>
        </w:tc>
        <w:tc>
          <w:tcPr>
            <w:tcW w:w="1778" w:type="dxa"/>
            <w:tcBorders>
              <w:top w:val="nil"/>
            </w:tcBorders>
          </w:tcPr>
          <w:p w14:paraId="1217BBCA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3/120 (10.8)</w:t>
            </w:r>
          </w:p>
        </w:tc>
        <w:tc>
          <w:tcPr>
            <w:tcW w:w="1527" w:type="dxa"/>
            <w:tcBorders>
              <w:top w:val="nil"/>
            </w:tcBorders>
          </w:tcPr>
          <w:p w14:paraId="338C0216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/12 (8.3)</w:t>
            </w:r>
          </w:p>
        </w:tc>
        <w:tc>
          <w:tcPr>
            <w:tcW w:w="858" w:type="dxa"/>
            <w:tcBorders>
              <w:top w:val="nil"/>
            </w:tcBorders>
          </w:tcPr>
          <w:p w14:paraId="1D38C755" w14:textId="7466C80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279</w:t>
            </w:r>
            <w:r w:rsidR="007674A7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#</w:t>
            </w:r>
          </w:p>
        </w:tc>
        <w:tc>
          <w:tcPr>
            <w:tcW w:w="1792" w:type="dxa"/>
            <w:tcBorders>
              <w:top w:val="nil"/>
            </w:tcBorders>
          </w:tcPr>
          <w:p w14:paraId="2643CA58" w14:textId="1308B4E7" w:rsidR="000418B9" w:rsidRPr="00F3335B" w:rsidRDefault="006947B1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N/A</w:t>
            </w:r>
          </w:p>
        </w:tc>
      </w:tr>
      <w:tr w:rsidR="00F3335B" w:rsidRPr="00F3335B" w14:paraId="4914793C" w14:textId="77777777" w:rsidTr="00962CFA">
        <w:trPr>
          <w:trHeight w:val="20"/>
          <w:jc w:val="center"/>
        </w:trPr>
        <w:tc>
          <w:tcPr>
            <w:tcW w:w="2947" w:type="dxa"/>
          </w:tcPr>
          <w:p w14:paraId="193C9075" w14:textId="77777777" w:rsidR="000418B9" w:rsidRPr="00F3335B" w:rsidRDefault="000418B9" w:rsidP="00962CF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T2</w:t>
            </w:r>
          </w:p>
        </w:tc>
        <w:tc>
          <w:tcPr>
            <w:tcW w:w="1778" w:type="dxa"/>
          </w:tcPr>
          <w:p w14:paraId="437EA4EE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4/120 (28.3)</w:t>
            </w:r>
          </w:p>
        </w:tc>
        <w:tc>
          <w:tcPr>
            <w:tcW w:w="1527" w:type="dxa"/>
          </w:tcPr>
          <w:p w14:paraId="6C8A22CA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/12 (16.7)</w:t>
            </w:r>
          </w:p>
        </w:tc>
        <w:tc>
          <w:tcPr>
            <w:tcW w:w="858" w:type="dxa"/>
          </w:tcPr>
          <w:p w14:paraId="0A65818B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</w:tcPr>
          <w:p w14:paraId="7327632C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476F0661" w14:textId="77777777" w:rsidTr="00962CFA">
        <w:trPr>
          <w:trHeight w:val="20"/>
          <w:jc w:val="center"/>
        </w:trPr>
        <w:tc>
          <w:tcPr>
            <w:tcW w:w="2947" w:type="dxa"/>
          </w:tcPr>
          <w:p w14:paraId="317BBC27" w14:textId="77777777" w:rsidR="000418B9" w:rsidRPr="00F3335B" w:rsidRDefault="000418B9" w:rsidP="00962CF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T3        </w:t>
            </w:r>
          </w:p>
        </w:tc>
        <w:tc>
          <w:tcPr>
            <w:tcW w:w="1778" w:type="dxa"/>
          </w:tcPr>
          <w:p w14:paraId="72EDF756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71/120 (59.2)</w:t>
            </w:r>
          </w:p>
        </w:tc>
        <w:tc>
          <w:tcPr>
            <w:tcW w:w="1527" w:type="dxa"/>
          </w:tcPr>
          <w:p w14:paraId="2E368FE9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8/12 (66.7)</w:t>
            </w:r>
          </w:p>
        </w:tc>
        <w:tc>
          <w:tcPr>
            <w:tcW w:w="858" w:type="dxa"/>
          </w:tcPr>
          <w:p w14:paraId="7E3BA63F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</w:tcPr>
          <w:p w14:paraId="5165BF77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1F0F53E9" w14:textId="77777777" w:rsidTr="00962CFA">
        <w:trPr>
          <w:trHeight w:val="20"/>
          <w:jc w:val="center"/>
        </w:trPr>
        <w:tc>
          <w:tcPr>
            <w:tcW w:w="2947" w:type="dxa"/>
            <w:tcBorders>
              <w:bottom w:val="single" w:sz="4" w:space="0" w:color="auto"/>
            </w:tcBorders>
          </w:tcPr>
          <w:p w14:paraId="0954A264" w14:textId="77777777" w:rsidR="000418B9" w:rsidRPr="00F3335B" w:rsidRDefault="000418B9" w:rsidP="00962CF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T4            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0EE68011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/120 (1.7)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3BCBC652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/12 (8.3)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13840FD5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4C602243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7A400766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single" w:sz="4" w:space="0" w:color="auto"/>
              <w:bottom w:val="nil"/>
            </w:tcBorders>
          </w:tcPr>
          <w:p w14:paraId="2A12D6E1" w14:textId="77777777" w:rsidR="000418B9" w:rsidRPr="00F3335B" w:rsidRDefault="000418B9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Grouped AJCC Stage</w:t>
            </w:r>
          </w:p>
        </w:tc>
        <w:tc>
          <w:tcPr>
            <w:tcW w:w="1778" w:type="dxa"/>
            <w:tcBorders>
              <w:top w:val="single" w:sz="4" w:space="0" w:color="auto"/>
              <w:bottom w:val="nil"/>
            </w:tcBorders>
          </w:tcPr>
          <w:p w14:paraId="2FCA4949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</w:tcPr>
          <w:p w14:paraId="7E6A3D4C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4CBE8D43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14:paraId="453E1889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00DEBA52" w14:textId="77777777" w:rsidTr="00962CFA">
        <w:trPr>
          <w:trHeight w:val="20"/>
          <w:jc w:val="center"/>
        </w:trPr>
        <w:tc>
          <w:tcPr>
            <w:tcW w:w="2947" w:type="dxa"/>
            <w:tcBorders>
              <w:top w:val="nil"/>
            </w:tcBorders>
          </w:tcPr>
          <w:p w14:paraId="0568C6C6" w14:textId="77777777" w:rsidR="000418B9" w:rsidRPr="00F3335B" w:rsidRDefault="000418B9" w:rsidP="00962CF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T1/T2</w:t>
            </w:r>
          </w:p>
        </w:tc>
        <w:tc>
          <w:tcPr>
            <w:tcW w:w="1778" w:type="dxa"/>
            <w:tcBorders>
              <w:top w:val="nil"/>
            </w:tcBorders>
          </w:tcPr>
          <w:p w14:paraId="1F9E5101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47/120 (39.2)</w:t>
            </w:r>
          </w:p>
        </w:tc>
        <w:tc>
          <w:tcPr>
            <w:tcW w:w="1527" w:type="dxa"/>
            <w:tcBorders>
              <w:top w:val="nil"/>
            </w:tcBorders>
          </w:tcPr>
          <w:p w14:paraId="17965A40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/12 (25.0)</w:t>
            </w:r>
          </w:p>
        </w:tc>
        <w:tc>
          <w:tcPr>
            <w:tcW w:w="858" w:type="dxa"/>
            <w:tcBorders>
              <w:top w:val="nil"/>
            </w:tcBorders>
          </w:tcPr>
          <w:p w14:paraId="7E10F647" w14:textId="69AF3F61" w:rsidR="000418B9" w:rsidRPr="00F3335B" w:rsidRDefault="007674A7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534</w:t>
            </w: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792" w:type="dxa"/>
            <w:tcBorders>
              <w:top w:val="nil"/>
            </w:tcBorders>
          </w:tcPr>
          <w:p w14:paraId="6BC5085D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.93 (0.54-6.87)</w:t>
            </w:r>
          </w:p>
        </w:tc>
      </w:tr>
      <w:tr w:rsidR="00F3335B" w:rsidRPr="00F3335B" w14:paraId="03B9F500" w14:textId="77777777" w:rsidTr="00962CFA">
        <w:trPr>
          <w:trHeight w:val="20"/>
          <w:jc w:val="center"/>
        </w:trPr>
        <w:tc>
          <w:tcPr>
            <w:tcW w:w="2947" w:type="dxa"/>
          </w:tcPr>
          <w:p w14:paraId="7B9E89DE" w14:textId="77777777" w:rsidR="000418B9" w:rsidRPr="00F3335B" w:rsidRDefault="000418B9" w:rsidP="00962CF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T3/T4</w:t>
            </w:r>
          </w:p>
        </w:tc>
        <w:tc>
          <w:tcPr>
            <w:tcW w:w="1778" w:type="dxa"/>
          </w:tcPr>
          <w:p w14:paraId="0C1BFEB1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73/120 (60.8)</w:t>
            </w:r>
          </w:p>
        </w:tc>
        <w:tc>
          <w:tcPr>
            <w:tcW w:w="1527" w:type="dxa"/>
          </w:tcPr>
          <w:p w14:paraId="290680AD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9/12 (75.0)</w:t>
            </w:r>
          </w:p>
        </w:tc>
        <w:tc>
          <w:tcPr>
            <w:tcW w:w="858" w:type="dxa"/>
          </w:tcPr>
          <w:p w14:paraId="79834569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92" w:type="dxa"/>
          </w:tcPr>
          <w:p w14:paraId="3C0AC1CF" w14:textId="77777777" w:rsidR="000418B9" w:rsidRPr="00F3335B" w:rsidRDefault="000418B9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</w:tbl>
    <w:p w14:paraId="1D36DDEF" w14:textId="66D98F27" w:rsidR="00CE4B1C" w:rsidRPr="00F3335B" w:rsidRDefault="00CE4B1C" w:rsidP="00CE4B1C">
      <w:pPr>
        <w:spacing w:after="0"/>
        <w:ind w:left="990" w:hanging="990"/>
        <w:rPr>
          <w:rFonts w:ascii="Times New Roman" w:hAnsi="Times New Roman" w:cs="Times New Roman"/>
          <w:color w:val="000000" w:themeColor="text1"/>
          <w:sz w:val="20"/>
        </w:rPr>
      </w:pPr>
      <w:r w:rsidRPr="00F3335B">
        <w:rPr>
          <w:rFonts w:ascii="Times New Roman" w:hAnsi="Times New Roman" w:cs="Times New Roman"/>
          <w:color w:val="000000" w:themeColor="text1"/>
          <w:sz w:val="20"/>
        </w:rPr>
        <w:lastRenderedPageBreak/>
        <w:t xml:space="preserve"># Chi-square trend; * </w:t>
      </w:r>
      <w:r w:rsidR="009764A7" w:rsidRPr="00F3335B">
        <w:rPr>
          <w:rFonts w:ascii="Times New Roman" w:hAnsi="Times New Roman" w:cs="Times New Roman"/>
          <w:color w:val="000000" w:themeColor="text1"/>
          <w:sz w:val="20"/>
        </w:rPr>
        <w:t>Fisher’s</w:t>
      </w:r>
      <w:r w:rsidRPr="00F3335B">
        <w:rPr>
          <w:rFonts w:ascii="Times New Roman" w:hAnsi="Times New Roman" w:cs="Times New Roman"/>
          <w:color w:val="000000" w:themeColor="text1"/>
          <w:sz w:val="20"/>
        </w:rPr>
        <w:t xml:space="preserve"> exact test; </w:t>
      </w:r>
      <w:r w:rsidRPr="00F3335B">
        <w:rPr>
          <w:rFonts w:ascii="Times New Roman" w:hAnsi="Times New Roman" w:cs="Times New Roman"/>
          <w:color w:val="000000" w:themeColor="text1"/>
          <w:sz w:val="20"/>
          <w:vertAlign w:val="superscript"/>
        </w:rPr>
        <w:t xml:space="preserve">a </w:t>
      </w:r>
      <w:r w:rsidRPr="00F3335B">
        <w:rPr>
          <w:rFonts w:ascii="Times New Roman" w:hAnsi="Times New Roman" w:cs="Times New Roman"/>
          <w:color w:val="000000" w:themeColor="text1"/>
          <w:sz w:val="20"/>
        </w:rPr>
        <w:t>Mann Whitney test</w:t>
      </w:r>
    </w:p>
    <w:p w14:paraId="51BDB996" w14:textId="77777777" w:rsidR="000418B9" w:rsidRPr="00F3335B" w:rsidRDefault="000418B9" w:rsidP="00AC5A58">
      <w:pPr>
        <w:rPr>
          <w:color w:val="000000" w:themeColor="text1"/>
        </w:rPr>
      </w:pPr>
    </w:p>
    <w:p w14:paraId="4D076B87" w14:textId="066F93B9" w:rsidR="004F0C61" w:rsidRPr="00F3335B" w:rsidRDefault="004F0C61" w:rsidP="004F0C61">
      <w:pPr>
        <w:keepNext/>
        <w:spacing w:after="0"/>
        <w:ind w:left="990" w:hanging="990"/>
        <w:rPr>
          <w:color w:val="000000" w:themeColor="text1"/>
        </w:rPr>
      </w:pPr>
    </w:p>
    <w:p w14:paraId="6886E3BE" w14:textId="77777777" w:rsidR="008054B2" w:rsidRPr="00F3335B" w:rsidRDefault="008054B2" w:rsidP="00AC5A58">
      <w:pPr>
        <w:spacing w:after="0"/>
        <w:ind w:left="990" w:hanging="990"/>
        <w:rPr>
          <w:rFonts w:ascii="Times New Roman" w:hAnsi="Times New Roman" w:cs="Times New Roman"/>
          <w:color w:val="000000" w:themeColor="text1"/>
          <w:sz w:val="20"/>
        </w:rPr>
      </w:pPr>
    </w:p>
    <w:p w14:paraId="242043D1" w14:textId="77777777" w:rsidR="008054B2" w:rsidRPr="00F3335B" w:rsidRDefault="008054B2" w:rsidP="00AC5A58">
      <w:pPr>
        <w:spacing w:after="0"/>
        <w:ind w:left="990" w:hanging="990"/>
        <w:rPr>
          <w:rFonts w:ascii="Times New Roman" w:hAnsi="Times New Roman" w:cs="Times New Roman"/>
          <w:color w:val="000000" w:themeColor="text1"/>
          <w:sz w:val="20"/>
        </w:rPr>
      </w:pPr>
    </w:p>
    <w:p w14:paraId="38EB5912" w14:textId="4CCB1B37" w:rsidR="00077291" w:rsidRPr="00F3335B" w:rsidRDefault="00077291" w:rsidP="00077291">
      <w:pPr>
        <w:keepNext/>
        <w:spacing w:after="0"/>
        <w:ind w:left="990" w:hanging="990"/>
        <w:rPr>
          <w:color w:val="000000" w:themeColor="text1"/>
        </w:rPr>
      </w:pPr>
    </w:p>
    <w:p w14:paraId="31FAD2BA" w14:textId="77777777" w:rsidR="00767F03" w:rsidRPr="00F3335B" w:rsidRDefault="00767F03">
      <w:pPr>
        <w:rPr>
          <w:i/>
          <w:iCs/>
          <w:color w:val="000000" w:themeColor="text1"/>
          <w:sz w:val="18"/>
          <w:szCs w:val="18"/>
        </w:rPr>
      </w:pPr>
      <w:r w:rsidRPr="00F3335B">
        <w:rPr>
          <w:color w:val="000000" w:themeColor="text1"/>
        </w:rPr>
        <w:br w:type="page"/>
      </w:r>
    </w:p>
    <w:p w14:paraId="04B245CC" w14:textId="3AE31C50" w:rsidR="00DD6411" w:rsidRPr="00F3335B" w:rsidRDefault="00364C43" w:rsidP="0023693F">
      <w:pPr>
        <w:pStyle w:val="Caption"/>
        <w:keepNext/>
        <w:spacing w:after="0"/>
        <w:ind w:left="630" w:hanging="630"/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</w:rPr>
      </w:pPr>
      <w:r w:rsidRPr="00F3335B">
        <w:rPr>
          <w:i w:val="0"/>
          <w:iCs w:val="0"/>
          <w:color w:val="000000" w:themeColor="text1"/>
        </w:rPr>
        <w:lastRenderedPageBreak/>
        <w:t xml:space="preserve">Supplement </w:t>
      </w:r>
      <w:r w:rsidR="00316AF5" w:rsidRPr="00F3335B">
        <w:rPr>
          <w:i w:val="0"/>
          <w:iCs w:val="0"/>
          <w:color w:val="000000" w:themeColor="text1"/>
        </w:rPr>
        <w:t xml:space="preserve">Table </w:t>
      </w:r>
      <w:r w:rsidR="000B5736" w:rsidRPr="00F3335B">
        <w:rPr>
          <w:i w:val="0"/>
          <w:iCs w:val="0"/>
          <w:color w:val="000000" w:themeColor="text1"/>
        </w:rPr>
        <w:fldChar w:fldCharType="begin"/>
      </w:r>
      <w:r w:rsidR="000B5736" w:rsidRPr="00F3335B">
        <w:rPr>
          <w:i w:val="0"/>
          <w:iCs w:val="0"/>
          <w:color w:val="000000" w:themeColor="text1"/>
        </w:rPr>
        <w:instrText xml:space="preserve"> SEQ Table \* ARABIC </w:instrText>
      </w:r>
      <w:r w:rsidR="000B5736" w:rsidRPr="00F3335B">
        <w:rPr>
          <w:i w:val="0"/>
          <w:iCs w:val="0"/>
          <w:color w:val="000000" w:themeColor="text1"/>
        </w:rPr>
        <w:fldChar w:fldCharType="separate"/>
      </w:r>
      <w:r w:rsidR="00D97CE6" w:rsidRPr="00F3335B">
        <w:rPr>
          <w:i w:val="0"/>
          <w:iCs w:val="0"/>
          <w:noProof/>
          <w:color w:val="000000" w:themeColor="text1"/>
        </w:rPr>
        <w:t>3</w:t>
      </w:r>
      <w:r w:rsidR="000B5736" w:rsidRPr="00F3335B">
        <w:rPr>
          <w:i w:val="0"/>
          <w:iCs w:val="0"/>
          <w:noProof/>
          <w:color w:val="000000" w:themeColor="text1"/>
        </w:rPr>
        <w:fldChar w:fldCharType="end"/>
      </w:r>
      <w:r w:rsidR="00316AF5" w:rsidRPr="00F3335B">
        <w:rPr>
          <w:i w:val="0"/>
          <w:iCs w:val="0"/>
          <w:color w:val="000000" w:themeColor="text1"/>
        </w:rPr>
        <w:t xml:space="preserve">: </w:t>
      </w:r>
      <w:r w:rsidR="00DD6411" w:rsidRPr="00F3335B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 xml:space="preserve">The relationship between the Merkel cell </w:t>
      </w:r>
      <w:r w:rsidR="00DD6411" w:rsidRPr="00F3335B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</w:rPr>
        <w:t xml:space="preserve">virus infection status of the tumor using polymerase chain </w:t>
      </w:r>
      <w:r w:rsidR="002C7092" w:rsidRPr="00F3335B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</w:rPr>
        <w:t xml:space="preserve">reaction with </w:t>
      </w:r>
      <w:r w:rsidR="00DD6411" w:rsidRPr="00F3335B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</w:rPr>
        <w:t>the clinicopathological variables</w:t>
      </w:r>
      <w:r w:rsidR="006E7510" w:rsidRPr="00F3335B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</w:rPr>
        <w:t>.</w:t>
      </w:r>
      <w:r w:rsidR="00DD6411" w:rsidRPr="00F3335B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</w:rPr>
        <w:t xml:space="preserve"> </w:t>
      </w:r>
    </w:p>
    <w:tbl>
      <w:tblPr>
        <w:tblStyle w:val="TableGrid"/>
        <w:tblW w:w="89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1693"/>
        <w:gridCol w:w="1711"/>
        <w:gridCol w:w="942"/>
        <w:gridCol w:w="1883"/>
      </w:tblGrid>
      <w:tr w:rsidR="00F3335B" w:rsidRPr="00F3335B" w14:paraId="78760BA0" w14:textId="77777777" w:rsidTr="00962CF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668A5E" w14:textId="77777777" w:rsidR="00AC5A58" w:rsidRPr="00F3335B" w:rsidRDefault="00AC5A58" w:rsidP="00962CFA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Variable</w:t>
            </w:r>
          </w:p>
        </w:tc>
        <w:tc>
          <w:tcPr>
            <w:tcW w:w="4346" w:type="dxa"/>
            <w:gridSpan w:val="3"/>
            <w:tcBorders>
              <w:top w:val="single" w:sz="4" w:space="0" w:color="auto"/>
              <w:bottom w:val="nil"/>
            </w:tcBorders>
          </w:tcPr>
          <w:p w14:paraId="2BD711EA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MCV (n (%))</w:t>
            </w:r>
          </w:p>
        </w:tc>
        <w:tc>
          <w:tcPr>
            <w:tcW w:w="1883" w:type="dxa"/>
            <w:tcBorders>
              <w:top w:val="single" w:sz="4" w:space="0" w:color="auto"/>
              <w:bottom w:val="nil"/>
            </w:tcBorders>
          </w:tcPr>
          <w:p w14:paraId="74D708B5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</w:tr>
      <w:tr w:rsidR="00F3335B" w:rsidRPr="00F3335B" w14:paraId="49B37E1C" w14:textId="77777777" w:rsidTr="00962CFA">
        <w:trPr>
          <w:trHeight w:val="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A8ED56" w14:textId="77777777" w:rsidR="00AC5A58" w:rsidRPr="00F3335B" w:rsidRDefault="00AC5A58" w:rsidP="00962CFA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</w:tcPr>
          <w:p w14:paraId="62A5F1F4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(-)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</w:tcPr>
          <w:p w14:paraId="13400532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(+)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1A1403B1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p-value</w:t>
            </w:r>
          </w:p>
        </w:tc>
        <w:tc>
          <w:tcPr>
            <w:tcW w:w="1883" w:type="dxa"/>
            <w:tcBorders>
              <w:top w:val="nil"/>
              <w:bottom w:val="single" w:sz="4" w:space="0" w:color="auto"/>
            </w:tcBorders>
          </w:tcPr>
          <w:p w14:paraId="0CDE5D71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OR</w:t>
            </w:r>
          </w:p>
        </w:tc>
      </w:tr>
      <w:tr w:rsidR="00F3335B" w:rsidRPr="00F3335B" w14:paraId="52F35EBC" w14:textId="77777777" w:rsidTr="00962CF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F9CBA5" w14:textId="77777777" w:rsidR="00AC5A58" w:rsidRPr="00F3335B" w:rsidRDefault="00AC5A58" w:rsidP="00962CFA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Age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5B0639C1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9.3 ± 10.7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18E27F87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9.5 (35.5-45.5)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44430C6C" w14:textId="42B2F8EE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377</w:t>
            </w:r>
            <w:r w:rsidR="007C331F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a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5B4075C8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.0 (-2.0-6.0)</w:t>
            </w:r>
          </w:p>
        </w:tc>
      </w:tr>
      <w:tr w:rsidR="00F3335B" w:rsidRPr="00F3335B" w14:paraId="091DCA9A" w14:textId="77777777" w:rsidTr="00962CF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D862D68" w14:textId="77777777" w:rsidR="00AC5A58" w:rsidRPr="00F3335B" w:rsidRDefault="00AC5A58" w:rsidP="00962CFA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Sex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</w:tcPr>
          <w:p w14:paraId="7F88EA2F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</w:tcPr>
          <w:p w14:paraId="428D137F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3931C3E2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nil"/>
            </w:tcBorders>
          </w:tcPr>
          <w:p w14:paraId="45347949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142A0F67" w14:textId="77777777" w:rsidTr="00962CFA">
        <w:trPr>
          <w:trHeight w:val="20"/>
          <w:jc w:val="center"/>
        </w:trPr>
        <w:tc>
          <w:tcPr>
            <w:tcW w:w="0" w:type="auto"/>
            <w:tcBorders>
              <w:top w:val="nil"/>
            </w:tcBorders>
          </w:tcPr>
          <w:p w14:paraId="56F22AB2" w14:textId="77777777" w:rsidR="00AC5A58" w:rsidRPr="00F3335B" w:rsidRDefault="00AC5A58" w:rsidP="00AC5A5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ale </w:t>
            </w:r>
          </w:p>
        </w:tc>
        <w:tc>
          <w:tcPr>
            <w:tcW w:w="1693" w:type="dxa"/>
            <w:tcBorders>
              <w:top w:val="nil"/>
            </w:tcBorders>
          </w:tcPr>
          <w:p w14:paraId="235CC3B6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63/154 (40.9)</w:t>
            </w:r>
          </w:p>
        </w:tc>
        <w:tc>
          <w:tcPr>
            <w:tcW w:w="1711" w:type="dxa"/>
            <w:tcBorders>
              <w:top w:val="nil"/>
            </w:tcBorders>
          </w:tcPr>
          <w:p w14:paraId="38CCD6D0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0/24 (42.1)</w:t>
            </w:r>
          </w:p>
        </w:tc>
        <w:tc>
          <w:tcPr>
            <w:tcW w:w="942" w:type="dxa"/>
            <w:tcBorders>
              <w:top w:val="nil"/>
            </w:tcBorders>
          </w:tcPr>
          <w:p w14:paraId="2559BE29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944</w:t>
            </w:r>
          </w:p>
        </w:tc>
        <w:tc>
          <w:tcPr>
            <w:tcW w:w="1883" w:type="dxa"/>
            <w:tcBorders>
              <w:top w:val="nil"/>
            </w:tcBorders>
          </w:tcPr>
          <w:p w14:paraId="7EE0E124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97 (0.40-2.34)</w:t>
            </w:r>
          </w:p>
        </w:tc>
      </w:tr>
      <w:tr w:rsidR="00F3335B" w:rsidRPr="00F3335B" w14:paraId="2F2BFD43" w14:textId="77777777" w:rsidTr="00962CFA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C9D967F" w14:textId="77777777" w:rsidR="00AC5A58" w:rsidRPr="00F3335B" w:rsidRDefault="00AC5A58" w:rsidP="00AC5A5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34A342D4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91/154 (59.1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76479DCC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4/24 (58.3)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347D92B2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50718C9B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2929B6FD" w14:textId="77777777" w:rsidTr="00962CF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59FBCD8" w14:textId="77777777" w:rsidR="00AC5A58" w:rsidRPr="00F3335B" w:rsidRDefault="00AC5A5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HIV status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</w:tcPr>
          <w:p w14:paraId="1C1C8B94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</w:tcPr>
          <w:p w14:paraId="0E236FD4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0085E14D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nil"/>
            </w:tcBorders>
          </w:tcPr>
          <w:p w14:paraId="2B20ECD0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5C810FA7" w14:textId="77777777" w:rsidTr="00962CFA">
        <w:trPr>
          <w:trHeight w:val="20"/>
          <w:jc w:val="center"/>
        </w:trPr>
        <w:tc>
          <w:tcPr>
            <w:tcW w:w="0" w:type="auto"/>
            <w:tcBorders>
              <w:top w:val="nil"/>
            </w:tcBorders>
          </w:tcPr>
          <w:p w14:paraId="405DDB91" w14:textId="77777777" w:rsidR="00AC5A58" w:rsidRPr="00F3335B" w:rsidRDefault="00AC5A58" w:rsidP="00AC5A5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Positive</w:t>
            </w:r>
          </w:p>
        </w:tc>
        <w:tc>
          <w:tcPr>
            <w:tcW w:w="1693" w:type="dxa"/>
            <w:tcBorders>
              <w:top w:val="nil"/>
            </w:tcBorders>
          </w:tcPr>
          <w:p w14:paraId="6BBD2F17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19/154 (77.3)</w:t>
            </w:r>
          </w:p>
        </w:tc>
        <w:tc>
          <w:tcPr>
            <w:tcW w:w="1711" w:type="dxa"/>
            <w:tcBorders>
              <w:top w:val="nil"/>
            </w:tcBorders>
          </w:tcPr>
          <w:p w14:paraId="53C46C9B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0/24 (83.3)</w:t>
            </w:r>
          </w:p>
        </w:tc>
        <w:tc>
          <w:tcPr>
            <w:tcW w:w="942" w:type="dxa"/>
            <w:tcBorders>
              <w:top w:val="nil"/>
            </w:tcBorders>
          </w:tcPr>
          <w:p w14:paraId="31875BD6" w14:textId="6704AD3B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0.605</w:t>
            </w:r>
            <w:r w:rsidR="007C331F" w:rsidRPr="00F3335B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883" w:type="dxa"/>
            <w:tcBorders>
              <w:top w:val="nil"/>
            </w:tcBorders>
          </w:tcPr>
          <w:p w14:paraId="30DAFF4E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0.68 (0.24-1.97)</w:t>
            </w:r>
          </w:p>
        </w:tc>
      </w:tr>
      <w:tr w:rsidR="00F3335B" w:rsidRPr="00F3335B" w14:paraId="0F9644CA" w14:textId="77777777" w:rsidTr="00962CFA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E425BF9" w14:textId="77777777" w:rsidR="00AC5A58" w:rsidRPr="00F3335B" w:rsidRDefault="00AC5A58" w:rsidP="00AC5A5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Negative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32CF4549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5/154 (22.7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54A1D597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4/24 (16.7)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5F8BD40D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1252DA88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403C8FFE" w14:textId="77777777" w:rsidTr="00962CF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D9A166" w14:textId="77777777" w:rsidR="00AC5A58" w:rsidRPr="00F3335B" w:rsidRDefault="00AC5A5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HIV Status Awareness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</w:tcPr>
          <w:p w14:paraId="42117961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</w:tcPr>
          <w:p w14:paraId="336A6856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14318CE0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nil"/>
            </w:tcBorders>
          </w:tcPr>
          <w:p w14:paraId="4BF63ADA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21CFD9CF" w14:textId="77777777" w:rsidTr="00962CFA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E6CD218" w14:textId="77777777" w:rsidR="00AC5A58" w:rsidRPr="00F3335B" w:rsidRDefault="00AC5A58" w:rsidP="00AC5A5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Aware HIV+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5FC4E637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11/119 (93.3)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1FC0C3CB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8/20 (90.0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4124073B" w14:textId="3976AA6B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637</w:t>
            </w:r>
            <w:r w:rsidR="007C331F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14:paraId="1E363D06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.5 (0.31-7.43)</w:t>
            </w:r>
          </w:p>
        </w:tc>
      </w:tr>
      <w:tr w:rsidR="00F3335B" w:rsidRPr="00F3335B" w14:paraId="58997A61" w14:textId="77777777" w:rsidTr="00962CFA">
        <w:trPr>
          <w:trHeight w:val="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E3B0BE" w14:textId="77777777" w:rsidR="00AC5A58" w:rsidRPr="00F3335B" w:rsidRDefault="00AC5A58" w:rsidP="00AC5A5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Unaware HIV+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</w:tcPr>
          <w:p w14:paraId="63003AFE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8/119 (6.7)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</w:tcPr>
          <w:p w14:paraId="1AE4178A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/20 (10.0)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3B67C6E0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top w:val="nil"/>
              <w:bottom w:val="single" w:sz="4" w:space="0" w:color="auto"/>
            </w:tcBorders>
          </w:tcPr>
          <w:p w14:paraId="17454CA1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515EFCE9" w14:textId="77777777" w:rsidTr="00962CF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F8B66E" w14:textId="77777777" w:rsidR="00AC5A58" w:rsidRPr="00F3335B" w:rsidRDefault="00AC5A5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ART Uptake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</w:tcPr>
          <w:p w14:paraId="6A7B4F9B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</w:tcPr>
          <w:p w14:paraId="17A9EF9D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6D5A08A3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nil"/>
            </w:tcBorders>
          </w:tcPr>
          <w:p w14:paraId="320A54AB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0A1D331C" w14:textId="77777777" w:rsidTr="00962CFA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41959DA" w14:textId="77777777" w:rsidR="00AC5A58" w:rsidRPr="00F3335B" w:rsidRDefault="00AC5A58" w:rsidP="00AC5A5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Yes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1B98C68E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03/119 (86.6)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4F05FE91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8/20 (90.0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3403D75E" w14:textId="51F05B6F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&gt;0.999</w:t>
            </w:r>
            <w:r w:rsidR="00053297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14:paraId="126A110F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72 (0.15-3.16)</w:t>
            </w:r>
          </w:p>
        </w:tc>
      </w:tr>
      <w:tr w:rsidR="00F3335B" w:rsidRPr="00F3335B" w14:paraId="5B36031D" w14:textId="77777777" w:rsidTr="00962CFA">
        <w:trPr>
          <w:trHeight w:val="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3E77AA" w14:textId="77777777" w:rsidR="00AC5A58" w:rsidRPr="00F3335B" w:rsidRDefault="00AC5A58" w:rsidP="00AC5A5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No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</w:tcPr>
          <w:p w14:paraId="00817AF8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6/119 (13.44)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</w:tcPr>
          <w:p w14:paraId="02573724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/20 (10.0)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66EB18A6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top w:val="nil"/>
              <w:bottom w:val="single" w:sz="4" w:space="0" w:color="auto"/>
            </w:tcBorders>
          </w:tcPr>
          <w:p w14:paraId="641D82F6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5CFB0B56" w14:textId="77777777" w:rsidTr="00962CF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14:paraId="42225104" w14:textId="77777777" w:rsidR="00AC5A58" w:rsidRPr="00F3335B" w:rsidRDefault="00AC5A5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D4 Count</w:t>
            </w:r>
          </w:p>
        </w:tc>
        <w:tc>
          <w:tcPr>
            <w:tcW w:w="1693" w:type="dxa"/>
            <w:tcBorders>
              <w:top w:val="single" w:sz="4" w:space="0" w:color="auto"/>
              <w:bottom w:val="dashSmallGap" w:sz="4" w:space="0" w:color="auto"/>
            </w:tcBorders>
          </w:tcPr>
          <w:p w14:paraId="398AEC5B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99.5 (116.8-384.0)</w:t>
            </w:r>
          </w:p>
        </w:tc>
        <w:tc>
          <w:tcPr>
            <w:tcW w:w="1711" w:type="dxa"/>
            <w:tcBorders>
              <w:top w:val="single" w:sz="4" w:space="0" w:color="auto"/>
              <w:bottom w:val="dashSmallGap" w:sz="4" w:space="0" w:color="auto"/>
            </w:tcBorders>
          </w:tcPr>
          <w:p w14:paraId="219A3A19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406.4 ± 289.8</w:t>
            </w:r>
          </w:p>
        </w:tc>
        <w:tc>
          <w:tcPr>
            <w:tcW w:w="942" w:type="dxa"/>
            <w:tcBorders>
              <w:top w:val="single" w:sz="4" w:space="0" w:color="auto"/>
              <w:bottom w:val="dashSmallGap" w:sz="4" w:space="0" w:color="auto"/>
            </w:tcBorders>
          </w:tcPr>
          <w:p w14:paraId="34B39F29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063</w:t>
            </w: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a</w:t>
            </w:r>
          </w:p>
        </w:tc>
        <w:tc>
          <w:tcPr>
            <w:tcW w:w="1883" w:type="dxa"/>
            <w:tcBorders>
              <w:top w:val="single" w:sz="4" w:space="0" w:color="auto"/>
              <w:bottom w:val="dashSmallGap" w:sz="4" w:space="0" w:color="auto"/>
            </w:tcBorders>
          </w:tcPr>
          <w:p w14:paraId="69EDA5B5" w14:textId="77777777" w:rsidR="00AC5A58" w:rsidRPr="00F3335B" w:rsidRDefault="00AC5A58" w:rsidP="00962CFA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29.5 (-10.0-251.0)</w:t>
            </w:r>
          </w:p>
        </w:tc>
      </w:tr>
      <w:tr w:rsidR="00F3335B" w:rsidRPr="00F3335B" w14:paraId="3A537496" w14:textId="77777777" w:rsidTr="00962CFA">
        <w:trPr>
          <w:trHeight w:val="20"/>
          <w:jc w:val="center"/>
        </w:trPr>
        <w:tc>
          <w:tcPr>
            <w:tcW w:w="0" w:type="auto"/>
            <w:tcBorders>
              <w:top w:val="dashSmallGap" w:sz="4" w:space="0" w:color="auto"/>
            </w:tcBorders>
          </w:tcPr>
          <w:p w14:paraId="25EEC261" w14:textId="77777777" w:rsidR="00AC5A58" w:rsidRPr="00F3335B" w:rsidRDefault="00AC5A5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D4 Count category</w:t>
            </w:r>
          </w:p>
        </w:tc>
        <w:tc>
          <w:tcPr>
            <w:tcW w:w="1693" w:type="dxa"/>
            <w:tcBorders>
              <w:top w:val="dashSmallGap" w:sz="4" w:space="0" w:color="auto"/>
            </w:tcBorders>
          </w:tcPr>
          <w:p w14:paraId="53A3B870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11" w:type="dxa"/>
            <w:tcBorders>
              <w:top w:val="dashSmallGap" w:sz="4" w:space="0" w:color="auto"/>
            </w:tcBorders>
          </w:tcPr>
          <w:p w14:paraId="4AE7792D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942" w:type="dxa"/>
            <w:tcBorders>
              <w:top w:val="dashSmallGap" w:sz="4" w:space="0" w:color="auto"/>
            </w:tcBorders>
          </w:tcPr>
          <w:p w14:paraId="2D20A10B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top w:val="dashSmallGap" w:sz="4" w:space="0" w:color="auto"/>
            </w:tcBorders>
          </w:tcPr>
          <w:p w14:paraId="57CEF9D6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647DF009" w14:textId="77777777" w:rsidTr="00962CFA">
        <w:trPr>
          <w:trHeight w:val="20"/>
          <w:jc w:val="center"/>
        </w:trPr>
        <w:tc>
          <w:tcPr>
            <w:tcW w:w="0" w:type="auto"/>
          </w:tcPr>
          <w:p w14:paraId="2EAC8346" w14:textId="77777777" w:rsidR="00AC5A58" w:rsidRPr="00F3335B" w:rsidRDefault="00AC5A58" w:rsidP="00AC5A5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&lt;200</w:t>
            </w:r>
          </w:p>
        </w:tc>
        <w:tc>
          <w:tcPr>
            <w:tcW w:w="1693" w:type="dxa"/>
          </w:tcPr>
          <w:p w14:paraId="2B34D3AC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55/110 (50.0)</w:t>
            </w:r>
          </w:p>
        </w:tc>
        <w:tc>
          <w:tcPr>
            <w:tcW w:w="1711" w:type="dxa"/>
          </w:tcPr>
          <w:p w14:paraId="24A92CA7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/14 (21.4)</w:t>
            </w:r>
          </w:p>
        </w:tc>
        <w:tc>
          <w:tcPr>
            <w:tcW w:w="942" w:type="dxa"/>
          </w:tcPr>
          <w:p w14:paraId="0922BADE" w14:textId="0CF09B5A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051</w:t>
            </w:r>
          </w:p>
        </w:tc>
        <w:tc>
          <w:tcPr>
            <w:tcW w:w="1883" w:type="dxa"/>
          </w:tcPr>
          <w:p w14:paraId="146792F8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.67 (1.02-12.7)</w:t>
            </w:r>
          </w:p>
        </w:tc>
      </w:tr>
      <w:tr w:rsidR="00F3335B" w:rsidRPr="00F3335B" w14:paraId="318E80D9" w14:textId="77777777" w:rsidTr="00962CFA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E6E6F19" w14:textId="77777777" w:rsidR="00AC5A58" w:rsidRPr="00F3335B" w:rsidRDefault="00AC5A58" w:rsidP="00AC5A5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&gt;200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7DA8E626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55/110 (50.0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5392385D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1/14 (78.6)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2B892BAB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485CF778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54E832F5" w14:textId="77777777" w:rsidTr="00962CF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14:paraId="42F1DEE5" w14:textId="6E9143D2" w:rsidR="00AC5A58" w:rsidRPr="00F3335B" w:rsidRDefault="00AC5A5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Plasma </w:t>
            </w:r>
            <w:r w:rsidR="004F4BF3"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HIV 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Viral load</w:t>
            </w:r>
          </w:p>
        </w:tc>
        <w:tc>
          <w:tcPr>
            <w:tcW w:w="1693" w:type="dxa"/>
            <w:tcBorders>
              <w:top w:val="single" w:sz="4" w:space="0" w:color="auto"/>
              <w:bottom w:val="dashSmallGap" w:sz="4" w:space="0" w:color="auto"/>
            </w:tcBorders>
          </w:tcPr>
          <w:p w14:paraId="5400DDC4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0 (0.0-200.0)</w:t>
            </w:r>
          </w:p>
        </w:tc>
        <w:tc>
          <w:tcPr>
            <w:tcW w:w="1711" w:type="dxa"/>
            <w:tcBorders>
              <w:top w:val="single" w:sz="4" w:space="0" w:color="auto"/>
              <w:bottom w:val="dashSmallGap" w:sz="4" w:space="0" w:color="auto"/>
            </w:tcBorders>
          </w:tcPr>
          <w:p w14:paraId="40489B98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0 (0.0-181.0)</w:t>
            </w:r>
          </w:p>
        </w:tc>
        <w:tc>
          <w:tcPr>
            <w:tcW w:w="942" w:type="dxa"/>
            <w:tcBorders>
              <w:top w:val="single" w:sz="4" w:space="0" w:color="auto"/>
              <w:bottom w:val="dashSmallGap" w:sz="4" w:space="0" w:color="auto"/>
            </w:tcBorders>
          </w:tcPr>
          <w:p w14:paraId="3C85E591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664</w:t>
            </w: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a</w:t>
            </w:r>
          </w:p>
        </w:tc>
        <w:tc>
          <w:tcPr>
            <w:tcW w:w="1883" w:type="dxa"/>
            <w:tcBorders>
              <w:top w:val="single" w:sz="4" w:space="0" w:color="auto"/>
              <w:bottom w:val="dashSmallGap" w:sz="4" w:space="0" w:color="auto"/>
            </w:tcBorders>
          </w:tcPr>
          <w:p w14:paraId="77C4D339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0 (-115.0-0.0)</w:t>
            </w:r>
          </w:p>
        </w:tc>
      </w:tr>
      <w:tr w:rsidR="00F3335B" w:rsidRPr="00F3335B" w14:paraId="3CA2FD12" w14:textId="77777777" w:rsidTr="00962CFA">
        <w:trPr>
          <w:trHeight w:val="20"/>
          <w:jc w:val="center"/>
        </w:trPr>
        <w:tc>
          <w:tcPr>
            <w:tcW w:w="0" w:type="auto"/>
            <w:tcBorders>
              <w:top w:val="dashSmallGap" w:sz="4" w:space="0" w:color="auto"/>
            </w:tcBorders>
          </w:tcPr>
          <w:p w14:paraId="6AF7C794" w14:textId="55E3B7E3" w:rsidR="00AC5A58" w:rsidRPr="00F3335B" w:rsidRDefault="00AC5A5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Plasma </w:t>
            </w:r>
            <w:r w:rsidR="004F4BF3"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HIV 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Viral load (c)</w:t>
            </w:r>
          </w:p>
        </w:tc>
        <w:tc>
          <w:tcPr>
            <w:tcW w:w="1693" w:type="dxa"/>
            <w:tcBorders>
              <w:top w:val="dashSmallGap" w:sz="4" w:space="0" w:color="auto"/>
            </w:tcBorders>
          </w:tcPr>
          <w:p w14:paraId="3EB06C28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11" w:type="dxa"/>
            <w:tcBorders>
              <w:top w:val="dashSmallGap" w:sz="4" w:space="0" w:color="auto"/>
            </w:tcBorders>
          </w:tcPr>
          <w:p w14:paraId="113209E2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942" w:type="dxa"/>
            <w:tcBorders>
              <w:top w:val="dashSmallGap" w:sz="4" w:space="0" w:color="auto"/>
            </w:tcBorders>
          </w:tcPr>
          <w:p w14:paraId="47B1E44A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top w:val="dashSmallGap" w:sz="4" w:space="0" w:color="auto"/>
            </w:tcBorders>
          </w:tcPr>
          <w:p w14:paraId="0E8FC5C6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70124665" w14:textId="77777777" w:rsidTr="00962CFA">
        <w:trPr>
          <w:trHeight w:val="20"/>
          <w:jc w:val="center"/>
        </w:trPr>
        <w:tc>
          <w:tcPr>
            <w:tcW w:w="0" w:type="auto"/>
          </w:tcPr>
          <w:p w14:paraId="53D36199" w14:textId="77777777" w:rsidR="00AC5A58" w:rsidRPr="00F3335B" w:rsidRDefault="00AC5A58" w:rsidP="00AC5A58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&lt;200</w:t>
            </w:r>
          </w:p>
        </w:tc>
        <w:tc>
          <w:tcPr>
            <w:tcW w:w="1693" w:type="dxa"/>
          </w:tcPr>
          <w:p w14:paraId="6F53FE0D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57/78 (73.1)</w:t>
            </w:r>
          </w:p>
        </w:tc>
        <w:tc>
          <w:tcPr>
            <w:tcW w:w="1711" w:type="dxa"/>
          </w:tcPr>
          <w:p w14:paraId="04461FE7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6/7 (85.7)</w:t>
            </w:r>
          </w:p>
        </w:tc>
        <w:tc>
          <w:tcPr>
            <w:tcW w:w="942" w:type="dxa"/>
          </w:tcPr>
          <w:p w14:paraId="1142990B" w14:textId="05848000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671</w:t>
            </w:r>
          </w:p>
        </w:tc>
        <w:tc>
          <w:tcPr>
            <w:tcW w:w="1883" w:type="dxa"/>
          </w:tcPr>
          <w:p w14:paraId="42F5F058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45 (0.04-3.17)</w:t>
            </w:r>
          </w:p>
        </w:tc>
      </w:tr>
      <w:tr w:rsidR="00F3335B" w:rsidRPr="00F3335B" w14:paraId="3BFDA626" w14:textId="77777777" w:rsidTr="00962CFA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8237626" w14:textId="77777777" w:rsidR="00AC5A58" w:rsidRPr="00F3335B" w:rsidRDefault="00AC5A58" w:rsidP="00AC5A58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&gt;200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5378412E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1/78 (26.9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47697673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/7 (14.3)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33F1F378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64160654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61F67F32" w14:textId="77777777" w:rsidTr="00962CF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CDBCD49" w14:textId="77777777" w:rsidR="00AC5A58" w:rsidRPr="00F3335B" w:rsidRDefault="00AC5A5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Diagnosis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675F15F3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45DA0077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5750B25E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4DD79185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26BC6DB9" w14:textId="77777777" w:rsidTr="00962CFA">
        <w:trPr>
          <w:trHeight w:val="20"/>
          <w:jc w:val="center"/>
        </w:trPr>
        <w:tc>
          <w:tcPr>
            <w:tcW w:w="0" w:type="auto"/>
          </w:tcPr>
          <w:p w14:paraId="487A7FE0" w14:textId="77777777" w:rsidR="00AC5A58" w:rsidRPr="00F3335B" w:rsidRDefault="00AC5A58" w:rsidP="00AC5A58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Invasive OSSN</w:t>
            </w:r>
          </w:p>
        </w:tc>
        <w:tc>
          <w:tcPr>
            <w:tcW w:w="1693" w:type="dxa"/>
          </w:tcPr>
          <w:p w14:paraId="1E887EA2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13/154 (73.4)</w:t>
            </w:r>
          </w:p>
        </w:tc>
        <w:tc>
          <w:tcPr>
            <w:tcW w:w="1711" w:type="dxa"/>
          </w:tcPr>
          <w:p w14:paraId="756EC08D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9/24 (79.2)</w:t>
            </w:r>
          </w:p>
        </w:tc>
        <w:tc>
          <w:tcPr>
            <w:tcW w:w="942" w:type="dxa"/>
          </w:tcPr>
          <w:p w14:paraId="34DDC7CD" w14:textId="472F2B3C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547</w:t>
            </w:r>
            <w:r w:rsidR="00053297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883" w:type="dxa"/>
          </w:tcPr>
          <w:p w14:paraId="3B46D093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73 (0.28-2.09)</w:t>
            </w:r>
          </w:p>
        </w:tc>
      </w:tr>
      <w:tr w:rsidR="00F3335B" w:rsidRPr="00F3335B" w14:paraId="34A3301E" w14:textId="77777777" w:rsidTr="00962CFA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5CA0F47" w14:textId="77777777" w:rsidR="00AC5A58" w:rsidRPr="00F3335B" w:rsidRDefault="00AC5A58" w:rsidP="00AC5A58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Pre-invasive OSSN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53B8CBB1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41/154 (26.6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736B2847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5/24 (20.8)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70F529F8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08580ACE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6E966B9C" w14:textId="77777777" w:rsidTr="00962CF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379B9F9" w14:textId="77777777" w:rsidR="00AC5A58" w:rsidRPr="00F3335B" w:rsidRDefault="00AC5A5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Preinvasive tumor grade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1FE085D0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037A35E3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0271F739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6925EA32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7ED922C9" w14:textId="77777777" w:rsidTr="00962CFA">
        <w:trPr>
          <w:trHeight w:val="20"/>
          <w:jc w:val="center"/>
        </w:trPr>
        <w:tc>
          <w:tcPr>
            <w:tcW w:w="0" w:type="auto"/>
          </w:tcPr>
          <w:p w14:paraId="1BAB42A6" w14:textId="77777777" w:rsidR="00AC5A58" w:rsidRPr="00F3335B" w:rsidRDefault="00AC5A58" w:rsidP="00AC5A58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IN-1</w:t>
            </w:r>
          </w:p>
        </w:tc>
        <w:tc>
          <w:tcPr>
            <w:tcW w:w="1693" w:type="dxa"/>
          </w:tcPr>
          <w:p w14:paraId="1428A144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/41 (4.9)</w:t>
            </w:r>
          </w:p>
        </w:tc>
        <w:tc>
          <w:tcPr>
            <w:tcW w:w="1711" w:type="dxa"/>
          </w:tcPr>
          <w:p w14:paraId="75BF61B3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/5 (0.0)</w:t>
            </w:r>
          </w:p>
        </w:tc>
        <w:tc>
          <w:tcPr>
            <w:tcW w:w="942" w:type="dxa"/>
          </w:tcPr>
          <w:p w14:paraId="4A14127A" w14:textId="551416C1" w:rsidR="00AC5A58" w:rsidRPr="00F3335B" w:rsidRDefault="00053297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096</w:t>
            </w: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#</w:t>
            </w:r>
          </w:p>
        </w:tc>
        <w:tc>
          <w:tcPr>
            <w:tcW w:w="1883" w:type="dxa"/>
          </w:tcPr>
          <w:p w14:paraId="7F15B54C" w14:textId="2AD54355" w:rsidR="00AC5A58" w:rsidRPr="00F3335B" w:rsidRDefault="006947B1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N/A</w:t>
            </w:r>
          </w:p>
        </w:tc>
      </w:tr>
      <w:tr w:rsidR="00F3335B" w:rsidRPr="00F3335B" w14:paraId="6BBD83F5" w14:textId="77777777" w:rsidTr="00962CFA">
        <w:trPr>
          <w:trHeight w:val="20"/>
          <w:jc w:val="center"/>
        </w:trPr>
        <w:tc>
          <w:tcPr>
            <w:tcW w:w="0" w:type="auto"/>
          </w:tcPr>
          <w:p w14:paraId="6B1874B9" w14:textId="77777777" w:rsidR="00AC5A58" w:rsidRPr="00F3335B" w:rsidRDefault="00AC5A58" w:rsidP="00AC5A58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IN-2</w:t>
            </w:r>
          </w:p>
        </w:tc>
        <w:tc>
          <w:tcPr>
            <w:tcW w:w="1693" w:type="dxa"/>
          </w:tcPr>
          <w:p w14:paraId="2442D937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/41 (2.4)</w:t>
            </w:r>
          </w:p>
        </w:tc>
        <w:tc>
          <w:tcPr>
            <w:tcW w:w="1711" w:type="dxa"/>
          </w:tcPr>
          <w:p w14:paraId="3393DE22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/5 (40.0)</w:t>
            </w:r>
          </w:p>
        </w:tc>
        <w:tc>
          <w:tcPr>
            <w:tcW w:w="942" w:type="dxa"/>
          </w:tcPr>
          <w:p w14:paraId="4ABD9F4F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</w:tcPr>
          <w:p w14:paraId="6795752F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50D3F167" w14:textId="77777777" w:rsidTr="00962CFA">
        <w:trPr>
          <w:trHeight w:val="20"/>
          <w:jc w:val="center"/>
        </w:trPr>
        <w:tc>
          <w:tcPr>
            <w:tcW w:w="0" w:type="auto"/>
          </w:tcPr>
          <w:p w14:paraId="607C3FD1" w14:textId="77777777" w:rsidR="00AC5A58" w:rsidRPr="00F3335B" w:rsidRDefault="00AC5A58" w:rsidP="00AC5A58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IN-3</w:t>
            </w:r>
          </w:p>
        </w:tc>
        <w:tc>
          <w:tcPr>
            <w:tcW w:w="1693" w:type="dxa"/>
          </w:tcPr>
          <w:p w14:paraId="19A931D5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7/41 (41.5)</w:t>
            </w:r>
          </w:p>
        </w:tc>
        <w:tc>
          <w:tcPr>
            <w:tcW w:w="1711" w:type="dxa"/>
          </w:tcPr>
          <w:p w14:paraId="0AE98A5B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/5 (20.0)</w:t>
            </w:r>
          </w:p>
        </w:tc>
        <w:tc>
          <w:tcPr>
            <w:tcW w:w="942" w:type="dxa"/>
          </w:tcPr>
          <w:p w14:paraId="3C6D6D98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</w:tcPr>
          <w:p w14:paraId="4D124453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69896C4D" w14:textId="77777777" w:rsidTr="00962CFA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DE0E0AB" w14:textId="77777777" w:rsidR="00AC5A58" w:rsidRPr="00F3335B" w:rsidRDefault="00AC5A58" w:rsidP="00AC5A5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IS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671801AC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1/41 (51.2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1F04FF93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/5 (40.0)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1DCD66F2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6BF322C2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589D342B" w14:textId="77777777" w:rsidTr="00962CF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80CC1AE" w14:textId="77777777" w:rsidR="00AC5A58" w:rsidRPr="00F3335B" w:rsidRDefault="00AC5A5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Grouped Preinvasive tumor grade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7C6F05C7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4A3D8DC4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36747664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2CEE9A2B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6D5EE11D" w14:textId="77777777" w:rsidTr="00962CFA">
        <w:trPr>
          <w:trHeight w:val="20"/>
          <w:jc w:val="center"/>
        </w:trPr>
        <w:tc>
          <w:tcPr>
            <w:tcW w:w="0" w:type="auto"/>
          </w:tcPr>
          <w:p w14:paraId="21E73994" w14:textId="77777777" w:rsidR="00AC5A58" w:rsidRPr="00F3335B" w:rsidRDefault="00AC5A58" w:rsidP="00AC5A5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IN 1 and 2</w:t>
            </w:r>
          </w:p>
        </w:tc>
        <w:tc>
          <w:tcPr>
            <w:tcW w:w="1693" w:type="dxa"/>
          </w:tcPr>
          <w:p w14:paraId="3E98A215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/41 (7.3)</w:t>
            </w:r>
          </w:p>
        </w:tc>
        <w:tc>
          <w:tcPr>
            <w:tcW w:w="1711" w:type="dxa"/>
          </w:tcPr>
          <w:p w14:paraId="008EC5C4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/5 (40.0)</w:t>
            </w:r>
          </w:p>
        </w:tc>
        <w:tc>
          <w:tcPr>
            <w:tcW w:w="942" w:type="dxa"/>
          </w:tcPr>
          <w:p w14:paraId="0045A448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084</w:t>
            </w: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883" w:type="dxa"/>
          </w:tcPr>
          <w:p w14:paraId="0ABC1ADA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12 (0.02-0.94)</w:t>
            </w:r>
          </w:p>
        </w:tc>
      </w:tr>
      <w:tr w:rsidR="00F3335B" w:rsidRPr="00F3335B" w14:paraId="7FF3E622" w14:textId="77777777" w:rsidTr="00962CFA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BEF07A6" w14:textId="77777777" w:rsidR="00AC5A58" w:rsidRPr="00F3335B" w:rsidRDefault="00AC5A58" w:rsidP="00AC5A5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CIN 3 and CIS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4C055DB8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8/41 (92.7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04E943C6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/5 (60.0)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03D9B3F0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51D8A9B8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70AD73DE" w14:textId="77777777" w:rsidTr="00962CF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AD0B4F1" w14:textId="77777777" w:rsidR="00AC5A58" w:rsidRPr="00F3335B" w:rsidRDefault="00AC5A5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Invasive tumor subtype          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43BA4E81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5D62733E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24EBFD33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0C5D41AE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7EF49488" w14:textId="77777777" w:rsidTr="00962CFA">
        <w:trPr>
          <w:trHeight w:val="20"/>
          <w:jc w:val="center"/>
        </w:trPr>
        <w:tc>
          <w:tcPr>
            <w:tcW w:w="0" w:type="auto"/>
          </w:tcPr>
          <w:p w14:paraId="49430CAD" w14:textId="77777777" w:rsidR="00AC5A58" w:rsidRPr="00F3335B" w:rsidRDefault="00AC5A58" w:rsidP="00AC5A5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Keratinizing SCC</w:t>
            </w:r>
          </w:p>
        </w:tc>
        <w:tc>
          <w:tcPr>
            <w:tcW w:w="1693" w:type="dxa"/>
          </w:tcPr>
          <w:p w14:paraId="2C4A1A99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06/113 (93.8)</w:t>
            </w:r>
          </w:p>
        </w:tc>
        <w:tc>
          <w:tcPr>
            <w:tcW w:w="1711" w:type="dxa"/>
          </w:tcPr>
          <w:p w14:paraId="31EB1994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7/19 (89.5)</w:t>
            </w:r>
          </w:p>
        </w:tc>
        <w:tc>
          <w:tcPr>
            <w:tcW w:w="942" w:type="dxa"/>
          </w:tcPr>
          <w:p w14:paraId="23410CDF" w14:textId="7EB9C0A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850</w:t>
            </w:r>
            <w:r w:rsidR="00053297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883" w:type="dxa"/>
          </w:tcPr>
          <w:p w14:paraId="11979324" w14:textId="4E44D8AC" w:rsidR="00AC5A58" w:rsidRPr="00F3335B" w:rsidRDefault="006947B1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N/A</w:t>
            </w:r>
          </w:p>
        </w:tc>
      </w:tr>
      <w:tr w:rsidR="00F3335B" w:rsidRPr="00F3335B" w14:paraId="5210B719" w14:textId="77777777" w:rsidTr="00962CFA">
        <w:trPr>
          <w:trHeight w:val="20"/>
          <w:jc w:val="center"/>
        </w:trPr>
        <w:tc>
          <w:tcPr>
            <w:tcW w:w="0" w:type="auto"/>
          </w:tcPr>
          <w:p w14:paraId="07F3180D" w14:textId="77777777" w:rsidR="00AC5A58" w:rsidRPr="00F3335B" w:rsidRDefault="00AC5A58" w:rsidP="00AC5A5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Basaloid SCC</w:t>
            </w:r>
          </w:p>
        </w:tc>
        <w:tc>
          <w:tcPr>
            <w:tcW w:w="1693" w:type="dxa"/>
          </w:tcPr>
          <w:p w14:paraId="13EE5AE8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4/113 (3.5)</w:t>
            </w:r>
          </w:p>
        </w:tc>
        <w:tc>
          <w:tcPr>
            <w:tcW w:w="1711" w:type="dxa"/>
          </w:tcPr>
          <w:p w14:paraId="3A2221E4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/19 (10.5)</w:t>
            </w:r>
          </w:p>
        </w:tc>
        <w:tc>
          <w:tcPr>
            <w:tcW w:w="942" w:type="dxa"/>
          </w:tcPr>
          <w:p w14:paraId="4A7AF6BA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</w:tcPr>
          <w:p w14:paraId="6A5821AC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73470A7B" w14:textId="77777777" w:rsidTr="00962CFA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64D1E56" w14:textId="77777777" w:rsidR="00AC5A58" w:rsidRPr="00F3335B" w:rsidRDefault="00AC5A58" w:rsidP="00AC5A5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Spindle SCC 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3791A46E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/113 (2.7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695DEBF8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/19 (0.0)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53328B65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551A76A9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7E405F8F" w14:textId="77777777" w:rsidTr="00962CF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6A0FC4" w14:textId="77777777" w:rsidR="00AC5A58" w:rsidRPr="00F3335B" w:rsidRDefault="00AC5A5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Invasive tumor grouped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</w:tcPr>
          <w:p w14:paraId="0AEB8815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</w:tcPr>
          <w:p w14:paraId="08D031BF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361134FE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nil"/>
            </w:tcBorders>
          </w:tcPr>
          <w:p w14:paraId="4D2ACE7D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1C1E1824" w14:textId="77777777" w:rsidTr="00962CFA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69EDC1A" w14:textId="77777777" w:rsidR="00AC5A58" w:rsidRPr="00F3335B" w:rsidRDefault="00AC5A58" w:rsidP="00AC5A5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Keratinizing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176E7B55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06/113 (93.8)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047E33F7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7/19 (89.5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789C342A" w14:textId="3720BF01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488</w:t>
            </w:r>
            <w:r w:rsidR="00053297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14:paraId="1B8A1A42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.78 (0.35-8.10)</w:t>
            </w:r>
          </w:p>
        </w:tc>
      </w:tr>
      <w:tr w:rsidR="00F3335B" w:rsidRPr="00F3335B" w14:paraId="679752D8" w14:textId="77777777" w:rsidTr="00962CFA">
        <w:trPr>
          <w:trHeight w:val="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90DF77" w14:textId="77777777" w:rsidR="00AC5A58" w:rsidRPr="00F3335B" w:rsidRDefault="00AC5A58" w:rsidP="00AC5A5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Non-keratinizing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</w:tcPr>
          <w:p w14:paraId="55D9AF85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7/113 (6.2)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</w:tcPr>
          <w:p w14:paraId="1B2F729C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/19 (10.5)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064C96BA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top w:val="nil"/>
              <w:bottom w:val="single" w:sz="4" w:space="0" w:color="auto"/>
            </w:tcBorders>
          </w:tcPr>
          <w:p w14:paraId="433F1F0F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775F6BF0" w14:textId="77777777" w:rsidTr="00962CF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35224DA" w14:textId="77777777" w:rsidR="00AC5A58" w:rsidRPr="00F3335B" w:rsidRDefault="00AC5A5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Grade of invasive tumor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715C86C0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05AA5F80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741E6CC4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4E3F8F0B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646DBFAC" w14:textId="77777777" w:rsidTr="00962CFA">
        <w:trPr>
          <w:trHeight w:val="20"/>
          <w:jc w:val="center"/>
        </w:trPr>
        <w:tc>
          <w:tcPr>
            <w:tcW w:w="0" w:type="auto"/>
          </w:tcPr>
          <w:p w14:paraId="22BCD950" w14:textId="77777777" w:rsidR="00AC5A58" w:rsidRPr="00F3335B" w:rsidRDefault="00AC5A58" w:rsidP="00AC5A5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Well, differentiated</w:t>
            </w:r>
          </w:p>
        </w:tc>
        <w:tc>
          <w:tcPr>
            <w:tcW w:w="1693" w:type="dxa"/>
          </w:tcPr>
          <w:p w14:paraId="41E9A71B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5/113 (13.3)</w:t>
            </w:r>
          </w:p>
        </w:tc>
        <w:tc>
          <w:tcPr>
            <w:tcW w:w="1711" w:type="dxa"/>
          </w:tcPr>
          <w:p w14:paraId="3BBC96DE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/19 (10.5)</w:t>
            </w:r>
          </w:p>
        </w:tc>
        <w:tc>
          <w:tcPr>
            <w:tcW w:w="942" w:type="dxa"/>
          </w:tcPr>
          <w:p w14:paraId="4CF4973E" w14:textId="653C4498" w:rsidR="00AC5A58" w:rsidRPr="00F3335B" w:rsidRDefault="00053297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578</w:t>
            </w: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#</w:t>
            </w:r>
          </w:p>
        </w:tc>
        <w:tc>
          <w:tcPr>
            <w:tcW w:w="1883" w:type="dxa"/>
          </w:tcPr>
          <w:p w14:paraId="5E5B0222" w14:textId="268BD59D" w:rsidR="00AC5A58" w:rsidRPr="00F3335B" w:rsidRDefault="006947B1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N/A</w:t>
            </w:r>
          </w:p>
        </w:tc>
      </w:tr>
      <w:tr w:rsidR="00F3335B" w:rsidRPr="00F3335B" w14:paraId="18F8D131" w14:textId="77777777" w:rsidTr="00962CFA">
        <w:trPr>
          <w:trHeight w:val="20"/>
          <w:jc w:val="center"/>
        </w:trPr>
        <w:tc>
          <w:tcPr>
            <w:tcW w:w="0" w:type="auto"/>
          </w:tcPr>
          <w:p w14:paraId="615F03D9" w14:textId="77777777" w:rsidR="00AC5A58" w:rsidRPr="00F3335B" w:rsidRDefault="00AC5A58" w:rsidP="00AC5A5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Moderately differentiated</w:t>
            </w:r>
          </w:p>
        </w:tc>
        <w:tc>
          <w:tcPr>
            <w:tcW w:w="1693" w:type="dxa"/>
          </w:tcPr>
          <w:p w14:paraId="152377EC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90/113 (79.6)</w:t>
            </w:r>
          </w:p>
        </w:tc>
        <w:tc>
          <w:tcPr>
            <w:tcW w:w="1711" w:type="dxa"/>
          </w:tcPr>
          <w:p w14:paraId="0CBC5548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5/19 (78.9)</w:t>
            </w:r>
          </w:p>
        </w:tc>
        <w:tc>
          <w:tcPr>
            <w:tcW w:w="942" w:type="dxa"/>
          </w:tcPr>
          <w:p w14:paraId="302055A4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</w:tcPr>
          <w:p w14:paraId="63824E0A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1B054092" w14:textId="77777777" w:rsidTr="00962CFA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C7E0C6F" w14:textId="77777777" w:rsidR="00AC5A58" w:rsidRPr="00F3335B" w:rsidRDefault="00AC5A58" w:rsidP="00AC5A5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Poorly differentiated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2AAFCAAE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8/113 (7.1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34FF2C36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/19 (10.5)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3C4FD388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5D72DFEC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17C83CF6" w14:textId="77777777" w:rsidTr="00962CF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38AE0BB" w14:textId="77777777" w:rsidR="00AC5A58" w:rsidRPr="00F3335B" w:rsidRDefault="00AC5A5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AJCC Stage            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71DC288B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260C48B2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404D933B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7B160B9B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584AE00D" w14:textId="77777777" w:rsidTr="00962CFA">
        <w:trPr>
          <w:trHeight w:val="20"/>
          <w:jc w:val="center"/>
        </w:trPr>
        <w:tc>
          <w:tcPr>
            <w:tcW w:w="0" w:type="auto"/>
          </w:tcPr>
          <w:p w14:paraId="77D76262" w14:textId="77777777" w:rsidR="00AC5A58" w:rsidRPr="00F3335B" w:rsidRDefault="00AC5A58" w:rsidP="00AC5A5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T1</w:t>
            </w:r>
          </w:p>
        </w:tc>
        <w:tc>
          <w:tcPr>
            <w:tcW w:w="1693" w:type="dxa"/>
          </w:tcPr>
          <w:p w14:paraId="1CE65293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4/113 (12.4)</w:t>
            </w:r>
          </w:p>
        </w:tc>
        <w:tc>
          <w:tcPr>
            <w:tcW w:w="1711" w:type="dxa"/>
          </w:tcPr>
          <w:p w14:paraId="4AFA8660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/19 (0.0)</w:t>
            </w:r>
          </w:p>
        </w:tc>
        <w:tc>
          <w:tcPr>
            <w:tcW w:w="942" w:type="dxa"/>
          </w:tcPr>
          <w:p w14:paraId="0801FAD4" w14:textId="482C45FF" w:rsidR="00AC5A58" w:rsidRPr="00F3335B" w:rsidRDefault="006947B1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N/A</w:t>
            </w:r>
          </w:p>
        </w:tc>
        <w:tc>
          <w:tcPr>
            <w:tcW w:w="1883" w:type="dxa"/>
          </w:tcPr>
          <w:p w14:paraId="4F004459" w14:textId="65579BA5" w:rsidR="00AC5A58" w:rsidRPr="00F3335B" w:rsidRDefault="006947B1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N/A</w:t>
            </w:r>
          </w:p>
        </w:tc>
      </w:tr>
      <w:tr w:rsidR="00F3335B" w:rsidRPr="00F3335B" w14:paraId="4DEDC80C" w14:textId="77777777" w:rsidTr="00962CFA">
        <w:trPr>
          <w:trHeight w:val="20"/>
          <w:jc w:val="center"/>
        </w:trPr>
        <w:tc>
          <w:tcPr>
            <w:tcW w:w="0" w:type="auto"/>
          </w:tcPr>
          <w:p w14:paraId="4B8224C5" w14:textId="77777777" w:rsidR="00AC5A58" w:rsidRPr="00F3335B" w:rsidRDefault="00AC5A58" w:rsidP="00AC5A5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T2</w:t>
            </w:r>
          </w:p>
        </w:tc>
        <w:tc>
          <w:tcPr>
            <w:tcW w:w="1693" w:type="dxa"/>
          </w:tcPr>
          <w:p w14:paraId="5AC96F6F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2/113 (28.3)</w:t>
            </w:r>
          </w:p>
        </w:tc>
        <w:tc>
          <w:tcPr>
            <w:tcW w:w="1711" w:type="dxa"/>
          </w:tcPr>
          <w:p w14:paraId="7CC4D54E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4/19 (21.1)</w:t>
            </w:r>
          </w:p>
        </w:tc>
        <w:tc>
          <w:tcPr>
            <w:tcW w:w="942" w:type="dxa"/>
          </w:tcPr>
          <w:p w14:paraId="26380554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</w:tcPr>
          <w:p w14:paraId="4E3121E2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11EDEB2C" w14:textId="77777777" w:rsidTr="00962CFA">
        <w:trPr>
          <w:trHeight w:val="20"/>
          <w:jc w:val="center"/>
        </w:trPr>
        <w:tc>
          <w:tcPr>
            <w:tcW w:w="0" w:type="auto"/>
          </w:tcPr>
          <w:p w14:paraId="3620523F" w14:textId="77777777" w:rsidR="00AC5A58" w:rsidRPr="00F3335B" w:rsidRDefault="00AC5A58" w:rsidP="00AC5A5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T3        </w:t>
            </w:r>
          </w:p>
        </w:tc>
        <w:tc>
          <w:tcPr>
            <w:tcW w:w="1693" w:type="dxa"/>
          </w:tcPr>
          <w:p w14:paraId="11000538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64/113 (56.6)</w:t>
            </w:r>
          </w:p>
        </w:tc>
        <w:tc>
          <w:tcPr>
            <w:tcW w:w="1711" w:type="dxa"/>
          </w:tcPr>
          <w:p w14:paraId="48D4F003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5/19 (78.9)</w:t>
            </w:r>
          </w:p>
        </w:tc>
        <w:tc>
          <w:tcPr>
            <w:tcW w:w="942" w:type="dxa"/>
          </w:tcPr>
          <w:p w14:paraId="2C08858C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</w:tcPr>
          <w:p w14:paraId="5DF81942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01DC0144" w14:textId="77777777" w:rsidTr="00962CFA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F63A390" w14:textId="77777777" w:rsidR="00AC5A58" w:rsidRPr="00F3335B" w:rsidRDefault="00AC5A58" w:rsidP="00AC5A5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T4            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5C86CE70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3/113 (2.7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3AAA73BB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/19 (0.0)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3826ACFE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3EC760DE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1C1C2083" w14:textId="77777777" w:rsidTr="00962CF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0292E4B" w14:textId="77777777" w:rsidR="00AC5A58" w:rsidRPr="00F3335B" w:rsidRDefault="00AC5A58" w:rsidP="00962CFA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Grouped AJCC Stage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76E1F3F9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55598A9F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6727D6A4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7E624C75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  <w:tr w:rsidR="00F3335B" w:rsidRPr="00F3335B" w14:paraId="6729F279" w14:textId="77777777" w:rsidTr="00962CFA">
        <w:trPr>
          <w:trHeight w:val="20"/>
          <w:jc w:val="center"/>
        </w:trPr>
        <w:tc>
          <w:tcPr>
            <w:tcW w:w="0" w:type="auto"/>
          </w:tcPr>
          <w:p w14:paraId="7E180CBD" w14:textId="77777777" w:rsidR="00AC5A58" w:rsidRPr="00F3335B" w:rsidRDefault="00AC5A58" w:rsidP="00AC5A5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T1/T2</w:t>
            </w:r>
          </w:p>
        </w:tc>
        <w:tc>
          <w:tcPr>
            <w:tcW w:w="1693" w:type="dxa"/>
          </w:tcPr>
          <w:p w14:paraId="7BADB5FA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46/113 (40.7)</w:t>
            </w:r>
          </w:p>
        </w:tc>
        <w:tc>
          <w:tcPr>
            <w:tcW w:w="1711" w:type="dxa"/>
          </w:tcPr>
          <w:p w14:paraId="522B39D2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4/19 (21.1)</w:t>
            </w:r>
          </w:p>
        </w:tc>
        <w:tc>
          <w:tcPr>
            <w:tcW w:w="942" w:type="dxa"/>
          </w:tcPr>
          <w:p w14:paraId="5F560CD2" w14:textId="54206E28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0.102</w:t>
            </w:r>
            <w:r w:rsidR="00053297"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*</w:t>
            </w:r>
          </w:p>
        </w:tc>
        <w:tc>
          <w:tcPr>
            <w:tcW w:w="1883" w:type="dxa"/>
          </w:tcPr>
          <w:p w14:paraId="0336C4D6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2.58 (0.82-7.46)</w:t>
            </w:r>
          </w:p>
        </w:tc>
      </w:tr>
      <w:tr w:rsidR="00F3335B" w:rsidRPr="00F3335B" w14:paraId="21189719" w14:textId="77777777" w:rsidTr="00962CFA">
        <w:trPr>
          <w:trHeight w:val="20"/>
          <w:jc w:val="center"/>
        </w:trPr>
        <w:tc>
          <w:tcPr>
            <w:tcW w:w="0" w:type="auto"/>
          </w:tcPr>
          <w:p w14:paraId="4F47F6A8" w14:textId="77777777" w:rsidR="00AC5A58" w:rsidRPr="00F3335B" w:rsidRDefault="00AC5A58" w:rsidP="00AC5A5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>T3/T4</w:t>
            </w:r>
          </w:p>
        </w:tc>
        <w:tc>
          <w:tcPr>
            <w:tcW w:w="1693" w:type="dxa"/>
          </w:tcPr>
          <w:p w14:paraId="16CE6EB0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67/113 (59.3)</w:t>
            </w:r>
          </w:p>
        </w:tc>
        <w:tc>
          <w:tcPr>
            <w:tcW w:w="1711" w:type="dxa"/>
          </w:tcPr>
          <w:p w14:paraId="08791FBF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F3335B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15/19 (78.9)</w:t>
            </w:r>
          </w:p>
        </w:tc>
        <w:tc>
          <w:tcPr>
            <w:tcW w:w="942" w:type="dxa"/>
          </w:tcPr>
          <w:p w14:paraId="29C392A4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883" w:type="dxa"/>
          </w:tcPr>
          <w:p w14:paraId="4EDD7684" w14:textId="77777777" w:rsidR="00AC5A58" w:rsidRPr="00F3335B" w:rsidRDefault="00AC5A58" w:rsidP="00962CF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</w:p>
        </w:tc>
      </w:tr>
    </w:tbl>
    <w:p w14:paraId="47695833" w14:textId="3E74EDAE" w:rsidR="0094554D" w:rsidRPr="00F3335B" w:rsidRDefault="007C331F" w:rsidP="00AC5A58">
      <w:pPr>
        <w:ind w:firstLine="360"/>
        <w:rPr>
          <w:color w:val="000000" w:themeColor="text1"/>
        </w:rPr>
      </w:pPr>
      <w:r w:rsidRPr="00F3335B">
        <w:rPr>
          <w:rFonts w:ascii="Times New Roman" w:hAnsi="Times New Roman" w:cs="Times New Roman"/>
          <w:color w:val="000000" w:themeColor="text1"/>
          <w:sz w:val="20"/>
        </w:rPr>
        <w:t xml:space="preserve"># Chi-square trend; * </w:t>
      </w:r>
      <w:r w:rsidR="009764A7" w:rsidRPr="00F3335B">
        <w:rPr>
          <w:rFonts w:ascii="Times New Roman" w:hAnsi="Times New Roman" w:cs="Times New Roman"/>
          <w:color w:val="000000" w:themeColor="text1"/>
          <w:sz w:val="20"/>
        </w:rPr>
        <w:t>Fisher’s</w:t>
      </w:r>
      <w:r w:rsidRPr="00F3335B">
        <w:rPr>
          <w:rFonts w:ascii="Times New Roman" w:hAnsi="Times New Roman" w:cs="Times New Roman"/>
          <w:color w:val="000000" w:themeColor="text1"/>
          <w:sz w:val="20"/>
        </w:rPr>
        <w:t xml:space="preserve"> exact test; </w:t>
      </w:r>
      <w:r w:rsidRPr="00F3335B">
        <w:rPr>
          <w:rFonts w:ascii="Times New Roman" w:hAnsi="Times New Roman" w:cs="Times New Roman"/>
          <w:color w:val="000000" w:themeColor="text1"/>
          <w:sz w:val="20"/>
          <w:vertAlign w:val="superscript"/>
        </w:rPr>
        <w:t xml:space="preserve">a </w:t>
      </w:r>
      <w:r w:rsidRPr="00F3335B">
        <w:rPr>
          <w:rFonts w:ascii="Times New Roman" w:hAnsi="Times New Roman" w:cs="Times New Roman"/>
          <w:color w:val="000000" w:themeColor="text1"/>
          <w:sz w:val="20"/>
        </w:rPr>
        <w:t>Mann Whitney test</w:t>
      </w:r>
    </w:p>
    <w:p w14:paraId="38147F44" w14:textId="77777777" w:rsidR="0094554D" w:rsidRPr="00F3335B" w:rsidRDefault="0094554D" w:rsidP="0094554D">
      <w:pPr>
        <w:rPr>
          <w:color w:val="000000" w:themeColor="text1"/>
        </w:rPr>
      </w:pPr>
    </w:p>
    <w:p w14:paraId="67A7A552" w14:textId="6BC22A66" w:rsidR="00AC5A58" w:rsidRPr="00F3335B" w:rsidRDefault="00AC5A58" w:rsidP="0094554D">
      <w:pPr>
        <w:tabs>
          <w:tab w:val="left" w:pos="6345"/>
        </w:tabs>
        <w:rPr>
          <w:color w:val="000000" w:themeColor="text1"/>
        </w:rPr>
        <w:sectPr w:rsidR="00AC5A58" w:rsidRPr="00F3335B" w:rsidSect="00962CF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8F9CD0" w14:textId="4616E13A" w:rsidR="00EC33A9" w:rsidRPr="00F3335B" w:rsidRDefault="009D5A35" w:rsidP="00EC33A9">
      <w:pPr>
        <w:pStyle w:val="Caption"/>
        <w:keepNext/>
        <w:rPr>
          <w:i w:val="0"/>
          <w:iCs w:val="0"/>
          <w:color w:val="000000" w:themeColor="text1"/>
        </w:rPr>
      </w:pPr>
      <w:r w:rsidRPr="00F3335B">
        <w:rPr>
          <w:i w:val="0"/>
          <w:iCs w:val="0"/>
          <w:color w:val="000000" w:themeColor="text1"/>
        </w:rPr>
        <w:lastRenderedPageBreak/>
        <w:t xml:space="preserve">Supplement </w:t>
      </w:r>
      <w:r w:rsidR="00EC33A9" w:rsidRPr="00F3335B">
        <w:rPr>
          <w:i w:val="0"/>
          <w:iCs w:val="0"/>
          <w:color w:val="000000" w:themeColor="text1"/>
        </w:rPr>
        <w:t xml:space="preserve">Table </w:t>
      </w:r>
      <w:r w:rsidR="00BC4E7C" w:rsidRPr="00F3335B">
        <w:rPr>
          <w:i w:val="0"/>
          <w:iCs w:val="0"/>
          <w:color w:val="000000" w:themeColor="text1"/>
        </w:rPr>
        <w:fldChar w:fldCharType="begin"/>
      </w:r>
      <w:r w:rsidR="00BC4E7C" w:rsidRPr="00F3335B">
        <w:rPr>
          <w:i w:val="0"/>
          <w:iCs w:val="0"/>
          <w:color w:val="000000" w:themeColor="text1"/>
        </w:rPr>
        <w:instrText xml:space="preserve"> SEQ Table \* ARABIC </w:instrText>
      </w:r>
      <w:r w:rsidR="00BC4E7C" w:rsidRPr="00F3335B">
        <w:rPr>
          <w:i w:val="0"/>
          <w:iCs w:val="0"/>
          <w:color w:val="000000" w:themeColor="text1"/>
        </w:rPr>
        <w:fldChar w:fldCharType="separate"/>
      </w:r>
      <w:r w:rsidR="00D97CE6" w:rsidRPr="00F3335B">
        <w:rPr>
          <w:i w:val="0"/>
          <w:iCs w:val="0"/>
          <w:noProof/>
          <w:color w:val="000000" w:themeColor="text1"/>
        </w:rPr>
        <w:t>4</w:t>
      </w:r>
      <w:r w:rsidR="00BC4E7C" w:rsidRPr="00F3335B">
        <w:rPr>
          <w:i w:val="0"/>
          <w:iCs w:val="0"/>
          <w:noProof/>
          <w:color w:val="000000" w:themeColor="text1"/>
        </w:rPr>
        <w:fldChar w:fldCharType="end"/>
      </w:r>
      <w:r w:rsidR="00EC33A9" w:rsidRPr="00F3335B">
        <w:rPr>
          <w:rFonts w:ascii="Times New Roman" w:hAnsi="Times New Roman" w:cs="Times New Roman"/>
          <w:b/>
          <w:i w:val="0"/>
          <w:iCs w:val="0"/>
          <w:color w:val="000000" w:themeColor="text1"/>
        </w:rPr>
        <w:t>:</w:t>
      </w:r>
      <w:r w:rsidR="00EC33A9" w:rsidRPr="00F3335B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The relationship between independent variables</w:t>
      </w:r>
      <w:r w:rsidR="00DB6736" w:rsidRPr="00F3335B">
        <w:rPr>
          <w:rFonts w:ascii="Times New Roman" w:hAnsi="Times New Roman" w:cs="Times New Roman"/>
          <w:i w:val="0"/>
          <w:iCs w:val="0"/>
          <w:color w:val="000000" w:themeColor="text1"/>
        </w:rPr>
        <w:t>.</w:t>
      </w:r>
    </w:p>
    <w:tbl>
      <w:tblPr>
        <w:tblStyle w:val="TableGrid"/>
        <w:tblW w:w="10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2250"/>
        <w:gridCol w:w="1980"/>
        <w:gridCol w:w="1412"/>
        <w:gridCol w:w="2098"/>
      </w:tblGrid>
      <w:tr w:rsidR="00F3335B" w:rsidRPr="00F3335B" w14:paraId="62BE89F6" w14:textId="77777777" w:rsidTr="005C00FC">
        <w:trPr>
          <w:trHeight w:val="262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C4EF311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BCF7CB0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1EF378A" w14:textId="77777777" w:rsidR="00895574" w:rsidRPr="00F3335B" w:rsidRDefault="00895574" w:rsidP="00962CFA">
            <w:pPr>
              <w:ind w:hanging="14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01328D8A" w14:textId="77777777" w:rsidR="00895574" w:rsidRPr="00F3335B" w:rsidRDefault="00895574" w:rsidP="00962CFA">
            <w:pPr>
              <w:ind w:hanging="14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Statistical probability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0B6CA9E6" w14:textId="77777777" w:rsidR="00895574" w:rsidRPr="00F3335B" w:rsidRDefault="00895574" w:rsidP="00962CF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OR/CL</w:t>
            </w:r>
          </w:p>
        </w:tc>
      </w:tr>
      <w:tr w:rsidR="00F3335B" w:rsidRPr="00F3335B" w14:paraId="54AE5657" w14:textId="77777777" w:rsidTr="005C00FC">
        <w:trPr>
          <w:trHeight w:val="246"/>
        </w:trPr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42BF8A8E" w14:textId="7F9AFE3D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Age vs</w:t>
            </w:r>
            <w:r w:rsidR="00FB5AB1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.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Sex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49334632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Male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4F18D97C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40.6 ± 9.90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075C446A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=0.007</w:t>
            </w:r>
            <w:r w:rsidRPr="00F3335B">
              <w:rPr>
                <w:rStyle w:val="FootnoteReference"/>
                <w:color w:val="000000" w:themeColor="text1"/>
              </w:rPr>
              <w:t>a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79B94C3A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4.0 (1.0-6.0)</w:t>
            </w:r>
          </w:p>
        </w:tc>
      </w:tr>
      <w:tr w:rsidR="00F3335B" w:rsidRPr="00F3335B" w14:paraId="29CE46C6" w14:textId="77777777" w:rsidTr="005C00FC">
        <w:trPr>
          <w:trHeight w:val="246"/>
        </w:trPr>
        <w:tc>
          <w:tcPr>
            <w:tcW w:w="2430" w:type="dxa"/>
            <w:tcBorders>
              <w:top w:val="nil"/>
            </w:tcBorders>
          </w:tcPr>
          <w:p w14:paraId="3F331874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  <w:tcBorders>
              <w:top w:val="nil"/>
            </w:tcBorders>
          </w:tcPr>
          <w:p w14:paraId="263DF39B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Female</w:t>
            </w:r>
          </w:p>
        </w:tc>
        <w:tc>
          <w:tcPr>
            <w:tcW w:w="1980" w:type="dxa"/>
            <w:tcBorders>
              <w:top w:val="nil"/>
            </w:tcBorders>
          </w:tcPr>
          <w:p w14:paraId="31B75681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37.0 (29.0-43.0)</w:t>
            </w:r>
          </w:p>
        </w:tc>
        <w:tc>
          <w:tcPr>
            <w:tcW w:w="1412" w:type="dxa"/>
            <w:tcBorders>
              <w:top w:val="nil"/>
            </w:tcBorders>
          </w:tcPr>
          <w:p w14:paraId="617E5A7E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  <w:tcBorders>
              <w:top w:val="nil"/>
            </w:tcBorders>
          </w:tcPr>
          <w:p w14:paraId="4762867D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60AAE0D4" w14:textId="77777777" w:rsidTr="005C00FC">
        <w:trPr>
          <w:trHeight w:val="262"/>
        </w:trPr>
        <w:tc>
          <w:tcPr>
            <w:tcW w:w="2430" w:type="dxa"/>
          </w:tcPr>
          <w:p w14:paraId="697DD9D7" w14:textId="47F7A783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Age vs</w:t>
            </w:r>
            <w:r w:rsidR="00795FAA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.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HIV status</w:t>
            </w:r>
          </w:p>
        </w:tc>
        <w:tc>
          <w:tcPr>
            <w:tcW w:w="2250" w:type="dxa"/>
          </w:tcPr>
          <w:p w14:paraId="1C1B0AFD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ositive</w:t>
            </w:r>
          </w:p>
        </w:tc>
        <w:tc>
          <w:tcPr>
            <w:tcW w:w="1980" w:type="dxa"/>
          </w:tcPr>
          <w:p w14:paraId="54814561" w14:textId="55ACAD45" w:rsidR="00895574" w:rsidRPr="00F3335B" w:rsidRDefault="00895574" w:rsidP="005A604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39.</w:t>
            </w:r>
            <w:r w:rsidR="005A604D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± 9.4</w:t>
            </w:r>
          </w:p>
        </w:tc>
        <w:tc>
          <w:tcPr>
            <w:tcW w:w="1412" w:type="dxa"/>
          </w:tcPr>
          <w:p w14:paraId="7E4F804A" w14:textId="1A71D617" w:rsidR="00895574" w:rsidRPr="00F3335B" w:rsidRDefault="005A604D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=0.007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a</w:t>
            </w:r>
          </w:p>
        </w:tc>
        <w:tc>
          <w:tcPr>
            <w:tcW w:w="2098" w:type="dxa"/>
          </w:tcPr>
          <w:p w14:paraId="4AF97FDB" w14:textId="17B7D616" w:rsidR="00895574" w:rsidRPr="00F3335B" w:rsidRDefault="005A604D" w:rsidP="005A604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-4.0 (-7.0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(-1.0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F3335B" w:rsidRPr="00F3335B" w14:paraId="2D22B634" w14:textId="77777777" w:rsidTr="005C00FC">
        <w:trPr>
          <w:trHeight w:val="262"/>
        </w:trPr>
        <w:tc>
          <w:tcPr>
            <w:tcW w:w="2430" w:type="dxa"/>
          </w:tcPr>
          <w:p w14:paraId="168010EA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4A15AA10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Negative</w:t>
            </w:r>
          </w:p>
        </w:tc>
        <w:tc>
          <w:tcPr>
            <w:tcW w:w="1980" w:type="dxa"/>
          </w:tcPr>
          <w:p w14:paraId="3C2A0579" w14:textId="6ED0AF48" w:rsidR="00895574" w:rsidRPr="00F3335B" w:rsidRDefault="005A604D" w:rsidP="005A604D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35.0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(27.0-43.3)</w:t>
            </w:r>
          </w:p>
        </w:tc>
        <w:tc>
          <w:tcPr>
            <w:tcW w:w="1412" w:type="dxa"/>
          </w:tcPr>
          <w:p w14:paraId="3320CEBF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0CA83C6C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22D30778" w14:textId="77777777" w:rsidTr="005C00FC">
        <w:trPr>
          <w:trHeight w:val="246"/>
        </w:trPr>
        <w:tc>
          <w:tcPr>
            <w:tcW w:w="2430" w:type="dxa"/>
          </w:tcPr>
          <w:p w14:paraId="27B4C0DC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Age vs diagnosis</w:t>
            </w:r>
          </w:p>
        </w:tc>
        <w:tc>
          <w:tcPr>
            <w:tcW w:w="2250" w:type="dxa"/>
          </w:tcPr>
          <w:p w14:paraId="5C5774D6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reinvasive</w:t>
            </w:r>
          </w:p>
        </w:tc>
        <w:tc>
          <w:tcPr>
            <w:tcW w:w="1980" w:type="dxa"/>
          </w:tcPr>
          <w:p w14:paraId="222A296F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35.8 ± 10.2</w:t>
            </w:r>
          </w:p>
        </w:tc>
        <w:tc>
          <w:tcPr>
            <w:tcW w:w="1412" w:type="dxa"/>
          </w:tcPr>
          <w:p w14:paraId="46844C2F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=0.003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a</w:t>
            </w:r>
          </w:p>
        </w:tc>
        <w:tc>
          <w:tcPr>
            <w:tcW w:w="2098" w:type="dxa"/>
          </w:tcPr>
          <w:p w14:paraId="5C6B7E24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-5.0 (-7.0-(-2.0))</w:t>
            </w:r>
          </w:p>
        </w:tc>
      </w:tr>
      <w:tr w:rsidR="00F3335B" w:rsidRPr="00F3335B" w14:paraId="3145F873" w14:textId="77777777" w:rsidTr="005C00FC">
        <w:trPr>
          <w:trHeight w:val="246"/>
        </w:trPr>
        <w:tc>
          <w:tcPr>
            <w:tcW w:w="2430" w:type="dxa"/>
          </w:tcPr>
          <w:p w14:paraId="14D238A6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5FD3F8AB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Invasive</w:t>
            </w:r>
          </w:p>
        </w:tc>
        <w:tc>
          <w:tcPr>
            <w:tcW w:w="1980" w:type="dxa"/>
          </w:tcPr>
          <w:p w14:paraId="61F79315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39.0 (34.0-46.0)</w:t>
            </w:r>
          </w:p>
        </w:tc>
        <w:tc>
          <w:tcPr>
            <w:tcW w:w="1412" w:type="dxa"/>
          </w:tcPr>
          <w:p w14:paraId="71D27A19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32A2F962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20A084CC" w14:textId="77777777" w:rsidTr="005C00FC">
        <w:trPr>
          <w:trHeight w:val="262"/>
        </w:trPr>
        <w:tc>
          <w:tcPr>
            <w:tcW w:w="2430" w:type="dxa"/>
          </w:tcPr>
          <w:p w14:paraId="64591111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Age vs diagnosis</w:t>
            </w:r>
          </w:p>
        </w:tc>
        <w:tc>
          <w:tcPr>
            <w:tcW w:w="2250" w:type="dxa"/>
          </w:tcPr>
          <w:p w14:paraId="47F0A958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Non-Keratinizing</w:t>
            </w:r>
          </w:p>
        </w:tc>
        <w:tc>
          <w:tcPr>
            <w:tcW w:w="1980" w:type="dxa"/>
          </w:tcPr>
          <w:p w14:paraId="769D6B95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42.0 (34.0-48.0)</w:t>
            </w:r>
          </w:p>
        </w:tc>
        <w:tc>
          <w:tcPr>
            <w:tcW w:w="1412" w:type="dxa"/>
          </w:tcPr>
          <w:p w14:paraId="1035326F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=0.534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a</w:t>
            </w:r>
          </w:p>
        </w:tc>
        <w:tc>
          <w:tcPr>
            <w:tcW w:w="2098" w:type="dxa"/>
          </w:tcPr>
          <w:p w14:paraId="63DC972D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2.0 (-5.0-10.0)</w:t>
            </w:r>
          </w:p>
        </w:tc>
      </w:tr>
      <w:tr w:rsidR="00F3335B" w:rsidRPr="00F3335B" w14:paraId="4D11AC3B" w14:textId="77777777" w:rsidTr="005C00FC">
        <w:trPr>
          <w:trHeight w:val="262"/>
        </w:trPr>
        <w:tc>
          <w:tcPr>
            <w:tcW w:w="2430" w:type="dxa"/>
          </w:tcPr>
          <w:p w14:paraId="49134BB8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044CA1DF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Keratinizing</w:t>
            </w:r>
          </w:p>
        </w:tc>
        <w:tc>
          <w:tcPr>
            <w:tcW w:w="1980" w:type="dxa"/>
          </w:tcPr>
          <w:p w14:paraId="0AEA9B31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39.0 (34.0-46.0)</w:t>
            </w:r>
          </w:p>
        </w:tc>
        <w:tc>
          <w:tcPr>
            <w:tcW w:w="1412" w:type="dxa"/>
          </w:tcPr>
          <w:p w14:paraId="65505C99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56FD4374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60AE46CF" w14:textId="77777777" w:rsidTr="005C00FC">
        <w:trPr>
          <w:trHeight w:val="246"/>
        </w:trPr>
        <w:tc>
          <w:tcPr>
            <w:tcW w:w="2430" w:type="dxa"/>
          </w:tcPr>
          <w:p w14:paraId="3A092D46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Age vs Stage</w:t>
            </w:r>
          </w:p>
        </w:tc>
        <w:tc>
          <w:tcPr>
            <w:tcW w:w="2250" w:type="dxa"/>
          </w:tcPr>
          <w:p w14:paraId="0D1AA81B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T1/T2</w:t>
            </w:r>
          </w:p>
        </w:tc>
        <w:tc>
          <w:tcPr>
            <w:tcW w:w="1980" w:type="dxa"/>
          </w:tcPr>
          <w:p w14:paraId="52AFC6D5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37.0 (31.0-44.0)</w:t>
            </w:r>
          </w:p>
        </w:tc>
        <w:tc>
          <w:tcPr>
            <w:tcW w:w="1412" w:type="dxa"/>
          </w:tcPr>
          <w:p w14:paraId="3C6BCDF8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=0.005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a</w:t>
            </w:r>
          </w:p>
        </w:tc>
        <w:tc>
          <w:tcPr>
            <w:tcW w:w="2098" w:type="dxa"/>
          </w:tcPr>
          <w:p w14:paraId="0EC96ED9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-4.0 (-7.0-(-1.0)</w:t>
            </w:r>
          </w:p>
        </w:tc>
      </w:tr>
      <w:tr w:rsidR="00F3335B" w:rsidRPr="00F3335B" w14:paraId="5D02308B" w14:textId="77777777" w:rsidTr="005C00FC">
        <w:trPr>
          <w:trHeight w:val="246"/>
        </w:trPr>
        <w:tc>
          <w:tcPr>
            <w:tcW w:w="2430" w:type="dxa"/>
          </w:tcPr>
          <w:p w14:paraId="18DF5416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4AA97E26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T3/T4</w:t>
            </w:r>
          </w:p>
        </w:tc>
        <w:tc>
          <w:tcPr>
            <w:tcW w:w="1980" w:type="dxa"/>
          </w:tcPr>
          <w:p w14:paraId="63594D72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42.0 (35.0-48.0)</w:t>
            </w:r>
          </w:p>
        </w:tc>
        <w:tc>
          <w:tcPr>
            <w:tcW w:w="1412" w:type="dxa"/>
          </w:tcPr>
          <w:p w14:paraId="73FCFFDA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4BF04E8C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570F0FB8" w14:textId="77777777" w:rsidTr="005C00FC">
        <w:trPr>
          <w:trHeight w:val="246"/>
        </w:trPr>
        <w:tc>
          <w:tcPr>
            <w:tcW w:w="2430" w:type="dxa"/>
          </w:tcPr>
          <w:p w14:paraId="380D1C9D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Age vs CD4 C</w:t>
            </w:r>
          </w:p>
        </w:tc>
        <w:tc>
          <w:tcPr>
            <w:tcW w:w="2250" w:type="dxa"/>
          </w:tcPr>
          <w:p w14:paraId="6A0F7DE3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&lt;200 </w:t>
            </w:r>
          </w:p>
        </w:tc>
        <w:tc>
          <w:tcPr>
            <w:tcW w:w="1980" w:type="dxa"/>
          </w:tcPr>
          <w:p w14:paraId="6F5D58E9" w14:textId="405840A5" w:rsidR="00895574" w:rsidRPr="00F3335B" w:rsidRDefault="005C00FC" w:rsidP="009D5A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39.0 (34.0-46.0)</w:t>
            </w:r>
          </w:p>
        </w:tc>
        <w:tc>
          <w:tcPr>
            <w:tcW w:w="1412" w:type="dxa"/>
          </w:tcPr>
          <w:p w14:paraId="6B28CE9D" w14:textId="555798E8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</w:t>
            </w:r>
            <w:r w:rsidR="005C00FC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=0.598</w:t>
            </w:r>
            <w:r w:rsidR="005C00FC" w:rsidRPr="00F3335B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a</w:t>
            </w:r>
          </w:p>
        </w:tc>
        <w:tc>
          <w:tcPr>
            <w:tcW w:w="2098" w:type="dxa"/>
          </w:tcPr>
          <w:p w14:paraId="178B5380" w14:textId="17DF33F6" w:rsidR="00895574" w:rsidRPr="00F3335B" w:rsidRDefault="005C00FC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-1.0 (-4.0-2.0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F3335B" w:rsidRPr="00F3335B" w14:paraId="0E0FE6C4" w14:textId="77777777" w:rsidTr="005C00FC">
        <w:trPr>
          <w:trHeight w:val="246"/>
        </w:trPr>
        <w:tc>
          <w:tcPr>
            <w:tcW w:w="2430" w:type="dxa"/>
          </w:tcPr>
          <w:p w14:paraId="77DAE4DA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238A6553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&gt;200</w:t>
            </w:r>
          </w:p>
        </w:tc>
        <w:tc>
          <w:tcPr>
            <w:tcW w:w="1980" w:type="dxa"/>
          </w:tcPr>
          <w:p w14:paraId="0F5DEACF" w14:textId="18C099AE" w:rsidR="00895574" w:rsidRPr="00F3335B" w:rsidRDefault="005C00FC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38.9 ± 9.1</w:t>
            </w:r>
          </w:p>
        </w:tc>
        <w:tc>
          <w:tcPr>
            <w:tcW w:w="1412" w:type="dxa"/>
          </w:tcPr>
          <w:p w14:paraId="2105CFE2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7704CBEB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4FFE2C16" w14:textId="77777777" w:rsidTr="005C00FC">
        <w:trPr>
          <w:trHeight w:val="246"/>
        </w:trPr>
        <w:tc>
          <w:tcPr>
            <w:tcW w:w="2430" w:type="dxa"/>
          </w:tcPr>
          <w:p w14:paraId="1314B25D" w14:textId="1E9F41F5" w:rsidR="00895574" w:rsidRPr="00F3335B" w:rsidRDefault="00895574" w:rsidP="005C00F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Age vs HIV V</w:t>
            </w:r>
            <w:r w:rsidR="005C00FC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iral Load C</w:t>
            </w:r>
          </w:p>
        </w:tc>
        <w:tc>
          <w:tcPr>
            <w:tcW w:w="2250" w:type="dxa"/>
          </w:tcPr>
          <w:p w14:paraId="1C0B665D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&lt;200 </w:t>
            </w:r>
          </w:p>
        </w:tc>
        <w:tc>
          <w:tcPr>
            <w:tcW w:w="1980" w:type="dxa"/>
          </w:tcPr>
          <w:p w14:paraId="7C62C9AF" w14:textId="2E8AB2BF" w:rsidR="00895574" w:rsidRPr="00F3335B" w:rsidRDefault="005C00FC" w:rsidP="005C00F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41.7 ± 9.3</w:t>
            </w:r>
          </w:p>
        </w:tc>
        <w:tc>
          <w:tcPr>
            <w:tcW w:w="1412" w:type="dxa"/>
          </w:tcPr>
          <w:p w14:paraId="74E03ED9" w14:textId="5CF995EF" w:rsidR="00895574" w:rsidRPr="00F3335B" w:rsidRDefault="005C00FC" w:rsidP="005C00F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=0.003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b</w:t>
            </w:r>
          </w:p>
        </w:tc>
        <w:tc>
          <w:tcPr>
            <w:tcW w:w="2098" w:type="dxa"/>
          </w:tcPr>
          <w:p w14:paraId="59D809D6" w14:textId="21F90B60" w:rsidR="00895574" w:rsidRPr="00F3335B" w:rsidRDefault="005C00FC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-6.7 (-11.0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(-2.3)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F3335B" w:rsidRPr="00F3335B" w14:paraId="23AACDAE" w14:textId="77777777" w:rsidTr="005C00FC">
        <w:trPr>
          <w:trHeight w:val="246"/>
        </w:trPr>
        <w:tc>
          <w:tcPr>
            <w:tcW w:w="2430" w:type="dxa"/>
          </w:tcPr>
          <w:p w14:paraId="64EE1D8F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1DF0E16D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&gt;200</w:t>
            </w:r>
          </w:p>
        </w:tc>
        <w:tc>
          <w:tcPr>
            <w:tcW w:w="1980" w:type="dxa"/>
          </w:tcPr>
          <w:p w14:paraId="3D04CA58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35.0 ± 9.0</w:t>
            </w:r>
          </w:p>
        </w:tc>
        <w:tc>
          <w:tcPr>
            <w:tcW w:w="1412" w:type="dxa"/>
          </w:tcPr>
          <w:p w14:paraId="7BD37133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79AAAC8E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559F9E44" w14:textId="77777777" w:rsidTr="005C00FC">
        <w:trPr>
          <w:trHeight w:val="262"/>
        </w:trPr>
        <w:tc>
          <w:tcPr>
            <w:tcW w:w="2430" w:type="dxa"/>
          </w:tcPr>
          <w:p w14:paraId="6AA15D0E" w14:textId="02E229CE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HIV status vs</w:t>
            </w:r>
            <w:r w:rsidR="00795FAA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.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Sex</w:t>
            </w:r>
          </w:p>
        </w:tc>
        <w:tc>
          <w:tcPr>
            <w:tcW w:w="2250" w:type="dxa"/>
          </w:tcPr>
          <w:p w14:paraId="4B7BE1EA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HIV- Male</w:t>
            </w:r>
          </w:p>
        </w:tc>
        <w:tc>
          <w:tcPr>
            <w:tcW w:w="1980" w:type="dxa"/>
          </w:tcPr>
          <w:p w14:paraId="6A96A333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27/66 (40.9)</w:t>
            </w:r>
          </w:p>
        </w:tc>
        <w:tc>
          <w:tcPr>
            <w:tcW w:w="1412" w:type="dxa"/>
          </w:tcPr>
          <w:p w14:paraId="2FFFC986" w14:textId="1AD922D9" w:rsidR="00895574" w:rsidRPr="00F3335B" w:rsidRDefault="00927BDF" w:rsidP="0005329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=0.664</w:t>
            </w:r>
          </w:p>
        </w:tc>
        <w:tc>
          <w:tcPr>
            <w:tcW w:w="2098" w:type="dxa"/>
          </w:tcPr>
          <w:p w14:paraId="02E2E609" w14:textId="10AEAE7F" w:rsidR="00895574" w:rsidRPr="00F3335B" w:rsidRDefault="005C00FC" w:rsidP="00927BD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1.1</w:t>
            </w:r>
            <w:r w:rsidR="00927BDF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0.6-2.0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F3335B" w:rsidRPr="00F3335B" w14:paraId="5B10E270" w14:textId="77777777" w:rsidTr="005C00FC">
        <w:trPr>
          <w:trHeight w:val="262"/>
        </w:trPr>
        <w:tc>
          <w:tcPr>
            <w:tcW w:w="2430" w:type="dxa"/>
          </w:tcPr>
          <w:p w14:paraId="67877CFB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53D297B4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HIV- Female</w:t>
            </w:r>
          </w:p>
        </w:tc>
        <w:tc>
          <w:tcPr>
            <w:tcW w:w="1980" w:type="dxa"/>
          </w:tcPr>
          <w:p w14:paraId="5112AB28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39/66 (59.1)</w:t>
            </w:r>
          </w:p>
        </w:tc>
        <w:tc>
          <w:tcPr>
            <w:tcW w:w="1412" w:type="dxa"/>
          </w:tcPr>
          <w:p w14:paraId="543D0468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43DEF2AE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6945AFFE" w14:textId="77777777" w:rsidTr="005C00FC">
        <w:trPr>
          <w:trHeight w:val="262"/>
        </w:trPr>
        <w:tc>
          <w:tcPr>
            <w:tcW w:w="2430" w:type="dxa"/>
          </w:tcPr>
          <w:p w14:paraId="31CBCBBD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7253DE75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HIV+ Male</w:t>
            </w:r>
          </w:p>
        </w:tc>
        <w:tc>
          <w:tcPr>
            <w:tcW w:w="1980" w:type="dxa"/>
          </w:tcPr>
          <w:p w14:paraId="168A35AD" w14:textId="47B83D7B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67/177</w:t>
            </w:r>
            <w:r w:rsidR="00927BDF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37.9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12" w:type="dxa"/>
          </w:tcPr>
          <w:p w14:paraId="4F39FB66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7E6E51D1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6119263F" w14:textId="77777777" w:rsidTr="005C00FC">
        <w:trPr>
          <w:trHeight w:val="262"/>
        </w:trPr>
        <w:tc>
          <w:tcPr>
            <w:tcW w:w="2430" w:type="dxa"/>
          </w:tcPr>
          <w:p w14:paraId="317D80DC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36C54CBE" w14:textId="1E3558C3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HIV+</w:t>
            </w:r>
            <w:r w:rsidR="00FB5AB1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Female</w:t>
            </w:r>
          </w:p>
        </w:tc>
        <w:tc>
          <w:tcPr>
            <w:tcW w:w="1980" w:type="dxa"/>
          </w:tcPr>
          <w:p w14:paraId="4A1DE02D" w14:textId="74E9F04D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110/177 </w:t>
            </w:r>
            <w:r w:rsidR="00927BDF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(62.1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12" w:type="dxa"/>
          </w:tcPr>
          <w:p w14:paraId="772DFF4D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3AA82ED3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26273558" w14:textId="77777777" w:rsidTr="005C00FC">
        <w:trPr>
          <w:trHeight w:val="246"/>
        </w:trPr>
        <w:tc>
          <w:tcPr>
            <w:tcW w:w="2430" w:type="dxa"/>
          </w:tcPr>
          <w:p w14:paraId="1CDD37AC" w14:textId="396A75D0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HIV status vs</w:t>
            </w:r>
            <w:r w:rsidR="00795FAA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.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diagnosis</w:t>
            </w:r>
          </w:p>
        </w:tc>
        <w:tc>
          <w:tcPr>
            <w:tcW w:w="2250" w:type="dxa"/>
          </w:tcPr>
          <w:p w14:paraId="6DAD93D4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HIV- Preinvasive</w:t>
            </w:r>
          </w:p>
        </w:tc>
        <w:tc>
          <w:tcPr>
            <w:tcW w:w="1980" w:type="dxa"/>
          </w:tcPr>
          <w:p w14:paraId="370D1DC2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24/66 (36.4)</w:t>
            </w:r>
          </w:p>
        </w:tc>
        <w:tc>
          <w:tcPr>
            <w:tcW w:w="1412" w:type="dxa"/>
          </w:tcPr>
          <w:p w14:paraId="0D3B6B21" w14:textId="62DA11E0" w:rsidR="00895574" w:rsidRPr="00F3335B" w:rsidRDefault="00C0653A" w:rsidP="0005329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=0.160</w:t>
            </w:r>
          </w:p>
        </w:tc>
        <w:tc>
          <w:tcPr>
            <w:tcW w:w="2098" w:type="dxa"/>
          </w:tcPr>
          <w:p w14:paraId="3B8987B0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1.2 (0.7-2.1)</w:t>
            </w:r>
          </w:p>
        </w:tc>
      </w:tr>
      <w:tr w:rsidR="00F3335B" w:rsidRPr="00F3335B" w14:paraId="123ACFDD" w14:textId="77777777" w:rsidTr="005C00FC">
        <w:trPr>
          <w:trHeight w:val="246"/>
        </w:trPr>
        <w:tc>
          <w:tcPr>
            <w:tcW w:w="2430" w:type="dxa"/>
          </w:tcPr>
          <w:p w14:paraId="4936329B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3F4042A5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HIV- Invasive</w:t>
            </w:r>
          </w:p>
        </w:tc>
        <w:tc>
          <w:tcPr>
            <w:tcW w:w="1980" w:type="dxa"/>
          </w:tcPr>
          <w:p w14:paraId="1F4981B8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42/66 (63.6)</w:t>
            </w:r>
          </w:p>
        </w:tc>
        <w:tc>
          <w:tcPr>
            <w:tcW w:w="1412" w:type="dxa"/>
          </w:tcPr>
          <w:p w14:paraId="62023826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0A30EE83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7B2670E2" w14:textId="77777777" w:rsidTr="005C00FC">
        <w:trPr>
          <w:trHeight w:val="246"/>
        </w:trPr>
        <w:tc>
          <w:tcPr>
            <w:tcW w:w="2430" w:type="dxa"/>
          </w:tcPr>
          <w:p w14:paraId="75451491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76330339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HIV+ Preinvasive</w:t>
            </w:r>
          </w:p>
        </w:tc>
        <w:tc>
          <w:tcPr>
            <w:tcW w:w="1980" w:type="dxa"/>
          </w:tcPr>
          <w:p w14:paraId="1E0F87FD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48/177 (27.1)</w:t>
            </w:r>
          </w:p>
        </w:tc>
        <w:tc>
          <w:tcPr>
            <w:tcW w:w="1412" w:type="dxa"/>
          </w:tcPr>
          <w:p w14:paraId="54E0A623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49527384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1731F37E" w14:textId="77777777" w:rsidTr="005C00FC">
        <w:trPr>
          <w:trHeight w:val="246"/>
        </w:trPr>
        <w:tc>
          <w:tcPr>
            <w:tcW w:w="2430" w:type="dxa"/>
          </w:tcPr>
          <w:p w14:paraId="0CC57774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0E845F9B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HIV+ Invasive</w:t>
            </w:r>
          </w:p>
        </w:tc>
        <w:tc>
          <w:tcPr>
            <w:tcW w:w="1980" w:type="dxa"/>
          </w:tcPr>
          <w:p w14:paraId="07547535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129/177 (72.9)</w:t>
            </w:r>
          </w:p>
        </w:tc>
        <w:tc>
          <w:tcPr>
            <w:tcW w:w="1412" w:type="dxa"/>
          </w:tcPr>
          <w:p w14:paraId="4E213910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6B96E73D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285AC22F" w14:textId="77777777" w:rsidTr="005C00FC">
        <w:trPr>
          <w:trHeight w:val="262"/>
        </w:trPr>
        <w:tc>
          <w:tcPr>
            <w:tcW w:w="2430" w:type="dxa"/>
          </w:tcPr>
          <w:p w14:paraId="7256E4A3" w14:textId="44368C53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HIV status vs</w:t>
            </w:r>
            <w:r w:rsidR="00795FAA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.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diagnosis</w:t>
            </w:r>
          </w:p>
        </w:tc>
        <w:tc>
          <w:tcPr>
            <w:tcW w:w="2250" w:type="dxa"/>
          </w:tcPr>
          <w:p w14:paraId="0A8E4671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HIV- Keratinizing</w:t>
            </w:r>
          </w:p>
        </w:tc>
        <w:tc>
          <w:tcPr>
            <w:tcW w:w="1980" w:type="dxa"/>
          </w:tcPr>
          <w:p w14:paraId="0F310F08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2/42 (4.8)</w:t>
            </w:r>
          </w:p>
        </w:tc>
        <w:tc>
          <w:tcPr>
            <w:tcW w:w="1412" w:type="dxa"/>
          </w:tcPr>
          <w:p w14:paraId="681A5F4D" w14:textId="5D09FA74" w:rsidR="00895574" w:rsidRPr="00F3335B" w:rsidRDefault="00C0653A" w:rsidP="0005329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=0.730</w:t>
            </w:r>
          </w:p>
        </w:tc>
        <w:tc>
          <w:tcPr>
            <w:tcW w:w="2098" w:type="dxa"/>
          </w:tcPr>
          <w:p w14:paraId="56C6EC0E" w14:textId="63B0CB2B" w:rsidR="00895574" w:rsidRPr="00F3335B" w:rsidRDefault="005C00FC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0.8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="00C0653A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0.2-3.3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F3335B" w:rsidRPr="00F3335B" w14:paraId="17C49517" w14:textId="77777777" w:rsidTr="005C00FC">
        <w:trPr>
          <w:trHeight w:val="262"/>
        </w:trPr>
        <w:tc>
          <w:tcPr>
            <w:tcW w:w="2430" w:type="dxa"/>
          </w:tcPr>
          <w:p w14:paraId="3CD84A89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50B02BDB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HIV- Non-keratinizing</w:t>
            </w:r>
          </w:p>
        </w:tc>
        <w:tc>
          <w:tcPr>
            <w:tcW w:w="1980" w:type="dxa"/>
          </w:tcPr>
          <w:p w14:paraId="118F5258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40/42 (95.2)</w:t>
            </w:r>
          </w:p>
        </w:tc>
        <w:tc>
          <w:tcPr>
            <w:tcW w:w="1412" w:type="dxa"/>
          </w:tcPr>
          <w:p w14:paraId="4256AF05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12851D60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6326E2DF" w14:textId="77777777" w:rsidTr="005C00FC">
        <w:trPr>
          <w:trHeight w:val="262"/>
        </w:trPr>
        <w:tc>
          <w:tcPr>
            <w:tcW w:w="2430" w:type="dxa"/>
          </w:tcPr>
          <w:p w14:paraId="6B984315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4B527184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HIV+ Keratinizing</w:t>
            </w:r>
          </w:p>
        </w:tc>
        <w:tc>
          <w:tcPr>
            <w:tcW w:w="1980" w:type="dxa"/>
          </w:tcPr>
          <w:p w14:paraId="34D9BC94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8/129 (6.2)</w:t>
            </w:r>
          </w:p>
        </w:tc>
        <w:tc>
          <w:tcPr>
            <w:tcW w:w="1412" w:type="dxa"/>
          </w:tcPr>
          <w:p w14:paraId="20245BA0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2DDBC525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50252D46" w14:textId="77777777" w:rsidTr="005C00FC">
        <w:trPr>
          <w:trHeight w:val="262"/>
        </w:trPr>
        <w:tc>
          <w:tcPr>
            <w:tcW w:w="2430" w:type="dxa"/>
          </w:tcPr>
          <w:p w14:paraId="65DA7B52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09B9F1BA" w14:textId="38688EA6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HIV+ </w:t>
            </w:r>
            <w:r w:rsidR="00FB5AB1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non-keratinizing</w:t>
            </w:r>
          </w:p>
        </w:tc>
        <w:tc>
          <w:tcPr>
            <w:tcW w:w="1980" w:type="dxa"/>
          </w:tcPr>
          <w:p w14:paraId="3D7B267E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121/129 (93.8)</w:t>
            </w:r>
          </w:p>
        </w:tc>
        <w:tc>
          <w:tcPr>
            <w:tcW w:w="1412" w:type="dxa"/>
          </w:tcPr>
          <w:p w14:paraId="388072E9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32C524E5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6F9ECB6B" w14:textId="77777777" w:rsidTr="005C00FC">
        <w:trPr>
          <w:trHeight w:val="246"/>
        </w:trPr>
        <w:tc>
          <w:tcPr>
            <w:tcW w:w="2430" w:type="dxa"/>
          </w:tcPr>
          <w:p w14:paraId="3D46A63B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HIV status</w:t>
            </w:r>
          </w:p>
        </w:tc>
        <w:tc>
          <w:tcPr>
            <w:tcW w:w="2250" w:type="dxa"/>
          </w:tcPr>
          <w:p w14:paraId="5A63EA11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HIV- T1/T2</w:t>
            </w:r>
          </w:p>
        </w:tc>
        <w:tc>
          <w:tcPr>
            <w:tcW w:w="1980" w:type="dxa"/>
          </w:tcPr>
          <w:p w14:paraId="461776B3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26/42 (61.9)</w:t>
            </w:r>
          </w:p>
        </w:tc>
        <w:tc>
          <w:tcPr>
            <w:tcW w:w="1412" w:type="dxa"/>
          </w:tcPr>
          <w:p w14:paraId="0D3199C8" w14:textId="5AC5458C" w:rsidR="00895574" w:rsidRPr="00F3335B" w:rsidRDefault="00BF6E93" w:rsidP="0005329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=0.024</w:t>
            </w:r>
          </w:p>
        </w:tc>
        <w:tc>
          <w:tcPr>
            <w:tcW w:w="2098" w:type="dxa"/>
          </w:tcPr>
          <w:p w14:paraId="42E53E96" w14:textId="7308C336" w:rsidR="00895574" w:rsidRPr="00F3335B" w:rsidRDefault="00BF6E93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2.3 (1.1-4.6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F3335B" w:rsidRPr="00F3335B" w14:paraId="2766C30D" w14:textId="77777777" w:rsidTr="005C00FC">
        <w:trPr>
          <w:trHeight w:val="246"/>
        </w:trPr>
        <w:tc>
          <w:tcPr>
            <w:tcW w:w="2430" w:type="dxa"/>
          </w:tcPr>
          <w:p w14:paraId="39EEBA4A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166D6A73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HIV- T3/T4</w:t>
            </w:r>
          </w:p>
        </w:tc>
        <w:tc>
          <w:tcPr>
            <w:tcW w:w="1980" w:type="dxa"/>
          </w:tcPr>
          <w:p w14:paraId="7E996EC7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16/42 (38.1)</w:t>
            </w:r>
          </w:p>
        </w:tc>
        <w:tc>
          <w:tcPr>
            <w:tcW w:w="1412" w:type="dxa"/>
          </w:tcPr>
          <w:p w14:paraId="5F3BC08D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1256CF98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0D8E961E" w14:textId="77777777" w:rsidTr="005C00FC">
        <w:trPr>
          <w:trHeight w:val="246"/>
        </w:trPr>
        <w:tc>
          <w:tcPr>
            <w:tcW w:w="2430" w:type="dxa"/>
          </w:tcPr>
          <w:p w14:paraId="2C55927B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69E13A78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HIV+ T1/T2</w:t>
            </w:r>
          </w:p>
        </w:tc>
        <w:tc>
          <w:tcPr>
            <w:tcW w:w="1980" w:type="dxa"/>
          </w:tcPr>
          <w:p w14:paraId="008CF9DF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54/129 (41.9)</w:t>
            </w:r>
          </w:p>
        </w:tc>
        <w:tc>
          <w:tcPr>
            <w:tcW w:w="1412" w:type="dxa"/>
          </w:tcPr>
          <w:p w14:paraId="3B5A7F2F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19CDF722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5CF7929B" w14:textId="77777777" w:rsidTr="005C00FC">
        <w:trPr>
          <w:trHeight w:val="246"/>
        </w:trPr>
        <w:tc>
          <w:tcPr>
            <w:tcW w:w="2430" w:type="dxa"/>
          </w:tcPr>
          <w:p w14:paraId="3221AA4E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508F4F06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HIV+ T3/T4</w:t>
            </w:r>
          </w:p>
        </w:tc>
        <w:tc>
          <w:tcPr>
            <w:tcW w:w="1980" w:type="dxa"/>
          </w:tcPr>
          <w:p w14:paraId="24D7671B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75/129 (58.1)</w:t>
            </w:r>
          </w:p>
        </w:tc>
        <w:tc>
          <w:tcPr>
            <w:tcW w:w="1412" w:type="dxa"/>
          </w:tcPr>
          <w:p w14:paraId="769B4D0C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3EE7C82F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1A38F6D7" w14:textId="77777777" w:rsidTr="005C00FC">
        <w:trPr>
          <w:trHeight w:val="262"/>
        </w:trPr>
        <w:tc>
          <w:tcPr>
            <w:tcW w:w="2430" w:type="dxa"/>
          </w:tcPr>
          <w:p w14:paraId="20C034DA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CD4 C</w:t>
            </w:r>
          </w:p>
        </w:tc>
        <w:tc>
          <w:tcPr>
            <w:tcW w:w="2250" w:type="dxa"/>
          </w:tcPr>
          <w:p w14:paraId="08B8624B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&lt;200, Preinvasive</w:t>
            </w:r>
          </w:p>
        </w:tc>
        <w:tc>
          <w:tcPr>
            <w:tcW w:w="1980" w:type="dxa"/>
          </w:tcPr>
          <w:p w14:paraId="249F9B95" w14:textId="36897595" w:rsidR="00895574" w:rsidRPr="00F3335B" w:rsidRDefault="00895574" w:rsidP="00066948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15/7</w:t>
            </w:r>
            <w:r w:rsidR="00066948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="00066948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21.4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12" w:type="dxa"/>
          </w:tcPr>
          <w:p w14:paraId="1A206FC8" w14:textId="0ECC9D90" w:rsidR="00895574" w:rsidRPr="00F3335B" w:rsidRDefault="00066948" w:rsidP="0005329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=0.071</w:t>
            </w:r>
          </w:p>
        </w:tc>
        <w:tc>
          <w:tcPr>
            <w:tcW w:w="2098" w:type="dxa"/>
          </w:tcPr>
          <w:p w14:paraId="696D1E86" w14:textId="3A7D3E45" w:rsidR="00895574" w:rsidRPr="00F3335B" w:rsidRDefault="00066948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0.52 (0.2-1.1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F3335B" w:rsidRPr="00F3335B" w14:paraId="00449FFB" w14:textId="77777777" w:rsidTr="005C00FC">
        <w:trPr>
          <w:trHeight w:val="262"/>
        </w:trPr>
        <w:tc>
          <w:tcPr>
            <w:tcW w:w="2430" w:type="dxa"/>
          </w:tcPr>
          <w:p w14:paraId="166248C3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538E0C39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&lt;200, Invasive</w:t>
            </w:r>
          </w:p>
        </w:tc>
        <w:tc>
          <w:tcPr>
            <w:tcW w:w="1980" w:type="dxa"/>
          </w:tcPr>
          <w:p w14:paraId="0B77C711" w14:textId="5270B2A3" w:rsidR="00895574" w:rsidRPr="00F3335B" w:rsidRDefault="00066948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55/70 (78.6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12" w:type="dxa"/>
          </w:tcPr>
          <w:p w14:paraId="0D1CA149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1E641349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65DD1D7A" w14:textId="77777777" w:rsidTr="005C00FC">
        <w:trPr>
          <w:trHeight w:val="262"/>
        </w:trPr>
        <w:tc>
          <w:tcPr>
            <w:tcW w:w="2430" w:type="dxa"/>
          </w:tcPr>
          <w:p w14:paraId="63BA0618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7288C379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&gt;200, Preinvasive</w:t>
            </w:r>
          </w:p>
        </w:tc>
        <w:tc>
          <w:tcPr>
            <w:tcW w:w="1980" w:type="dxa"/>
          </w:tcPr>
          <w:p w14:paraId="03BFF1BF" w14:textId="48820B6E" w:rsidR="00895574" w:rsidRPr="00F3335B" w:rsidRDefault="00066948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31/90 (34.4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12" w:type="dxa"/>
          </w:tcPr>
          <w:p w14:paraId="75A9D85E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0FDE7FE5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3D0A7D08" w14:textId="77777777" w:rsidTr="005C00FC">
        <w:trPr>
          <w:trHeight w:val="262"/>
        </w:trPr>
        <w:tc>
          <w:tcPr>
            <w:tcW w:w="2430" w:type="dxa"/>
          </w:tcPr>
          <w:p w14:paraId="6EC0AE61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70EEB001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&gt;200, Invasive</w:t>
            </w:r>
          </w:p>
        </w:tc>
        <w:tc>
          <w:tcPr>
            <w:tcW w:w="1980" w:type="dxa"/>
          </w:tcPr>
          <w:p w14:paraId="0FE2FE71" w14:textId="3FFD4A3C" w:rsidR="00895574" w:rsidRPr="00F3335B" w:rsidRDefault="00066948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59/90 (65.6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12" w:type="dxa"/>
          </w:tcPr>
          <w:p w14:paraId="1247F412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6D6B00CC" w14:textId="30534C22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27F3D2FE" w14:textId="77777777" w:rsidTr="005C00FC">
        <w:trPr>
          <w:trHeight w:val="246"/>
        </w:trPr>
        <w:tc>
          <w:tcPr>
            <w:tcW w:w="2430" w:type="dxa"/>
          </w:tcPr>
          <w:p w14:paraId="566B7D89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CD4 C</w:t>
            </w:r>
          </w:p>
        </w:tc>
        <w:tc>
          <w:tcPr>
            <w:tcW w:w="2250" w:type="dxa"/>
          </w:tcPr>
          <w:p w14:paraId="74BBE49B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&lt;200, T1/T2</w:t>
            </w:r>
          </w:p>
        </w:tc>
        <w:tc>
          <w:tcPr>
            <w:tcW w:w="1980" w:type="dxa"/>
          </w:tcPr>
          <w:p w14:paraId="673E0777" w14:textId="293297DA" w:rsidR="00895574" w:rsidRPr="00F3335B" w:rsidRDefault="00C04F03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21/55 (38.2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12" w:type="dxa"/>
          </w:tcPr>
          <w:p w14:paraId="51B1557E" w14:textId="5D7C90D2" w:rsidR="00895574" w:rsidRPr="00F3335B" w:rsidRDefault="00C04F03" w:rsidP="0005329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=0.413</w:t>
            </w:r>
          </w:p>
        </w:tc>
        <w:tc>
          <w:tcPr>
            <w:tcW w:w="2098" w:type="dxa"/>
          </w:tcPr>
          <w:p w14:paraId="1B29A6E1" w14:textId="09C4C837" w:rsidR="00895574" w:rsidRPr="00F3335B" w:rsidRDefault="00C04F03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0.73 (0.4-1.5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F3335B" w:rsidRPr="00F3335B" w14:paraId="0A9203C1" w14:textId="77777777" w:rsidTr="005C00FC">
        <w:trPr>
          <w:trHeight w:val="246"/>
        </w:trPr>
        <w:tc>
          <w:tcPr>
            <w:tcW w:w="2430" w:type="dxa"/>
          </w:tcPr>
          <w:p w14:paraId="4FF2182A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1595DE73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&lt;200, T3/T4</w:t>
            </w:r>
          </w:p>
        </w:tc>
        <w:tc>
          <w:tcPr>
            <w:tcW w:w="1980" w:type="dxa"/>
          </w:tcPr>
          <w:p w14:paraId="3183976D" w14:textId="14F83D6C" w:rsidR="00895574" w:rsidRPr="00F3335B" w:rsidRDefault="00C04F03" w:rsidP="00C04F0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34/55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61.8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12" w:type="dxa"/>
          </w:tcPr>
          <w:p w14:paraId="20550C89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79CEB8BC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161AA400" w14:textId="77777777" w:rsidTr="005C00FC">
        <w:trPr>
          <w:trHeight w:val="246"/>
        </w:trPr>
        <w:tc>
          <w:tcPr>
            <w:tcW w:w="2430" w:type="dxa"/>
          </w:tcPr>
          <w:p w14:paraId="1EA6B58B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7C8F5256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&gt;200, T1/T2</w:t>
            </w:r>
          </w:p>
        </w:tc>
        <w:tc>
          <w:tcPr>
            <w:tcW w:w="1980" w:type="dxa"/>
          </w:tcPr>
          <w:p w14:paraId="215699F7" w14:textId="125906B1" w:rsidR="00895574" w:rsidRPr="00F3335B" w:rsidRDefault="00C04F03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27/59 (45.8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12" w:type="dxa"/>
          </w:tcPr>
          <w:p w14:paraId="125D61CA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237D39AF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04F3EF89" w14:textId="77777777" w:rsidTr="005C00FC">
        <w:trPr>
          <w:trHeight w:val="246"/>
        </w:trPr>
        <w:tc>
          <w:tcPr>
            <w:tcW w:w="2430" w:type="dxa"/>
          </w:tcPr>
          <w:p w14:paraId="17125B09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363B233D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&gt;200, T3/T4</w:t>
            </w:r>
          </w:p>
        </w:tc>
        <w:tc>
          <w:tcPr>
            <w:tcW w:w="1980" w:type="dxa"/>
          </w:tcPr>
          <w:p w14:paraId="15C3B321" w14:textId="7C627F73" w:rsidR="00895574" w:rsidRPr="00F3335B" w:rsidRDefault="00C04F03" w:rsidP="00C04F0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32/59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54.2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12" w:type="dxa"/>
          </w:tcPr>
          <w:p w14:paraId="0FBBB5E9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2F3E529C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08AEBDCB" w14:textId="77777777" w:rsidTr="005C00FC">
        <w:trPr>
          <w:trHeight w:val="246"/>
        </w:trPr>
        <w:tc>
          <w:tcPr>
            <w:tcW w:w="2430" w:type="dxa"/>
          </w:tcPr>
          <w:p w14:paraId="1D390B7A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CD4 count</w:t>
            </w:r>
          </w:p>
        </w:tc>
        <w:tc>
          <w:tcPr>
            <w:tcW w:w="2250" w:type="dxa"/>
          </w:tcPr>
          <w:p w14:paraId="3079FD58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reinvasive</w:t>
            </w:r>
          </w:p>
        </w:tc>
        <w:tc>
          <w:tcPr>
            <w:tcW w:w="1980" w:type="dxa"/>
          </w:tcPr>
          <w:p w14:paraId="52F8F162" w14:textId="7668F3B2" w:rsidR="00895574" w:rsidRPr="00F3335B" w:rsidRDefault="00BF6E93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325.0 (136.0-524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.0)</w:t>
            </w:r>
          </w:p>
        </w:tc>
        <w:tc>
          <w:tcPr>
            <w:tcW w:w="1412" w:type="dxa"/>
          </w:tcPr>
          <w:p w14:paraId="33512354" w14:textId="221BFBB1" w:rsidR="00895574" w:rsidRPr="00F3335B" w:rsidRDefault="00BF6E93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=0.025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a</w:t>
            </w:r>
          </w:p>
        </w:tc>
        <w:tc>
          <w:tcPr>
            <w:tcW w:w="2098" w:type="dxa"/>
          </w:tcPr>
          <w:p w14:paraId="4AC5287A" w14:textId="6C8A7CCB" w:rsidR="00895574" w:rsidRPr="00F3335B" w:rsidRDefault="00BF6E93" w:rsidP="00BF6E9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-79.0 (-165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.0-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(-8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.0)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F3335B" w:rsidRPr="00F3335B" w14:paraId="79ACB5CB" w14:textId="77777777" w:rsidTr="005C00FC">
        <w:trPr>
          <w:trHeight w:val="246"/>
        </w:trPr>
        <w:tc>
          <w:tcPr>
            <w:tcW w:w="2430" w:type="dxa"/>
          </w:tcPr>
          <w:p w14:paraId="32B3D6AF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383FCB6B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Invasive</w:t>
            </w:r>
          </w:p>
        </w:tc>
        <w:tc>
          <w:tcPr>
            <w:tcW w:w="1980" w:type="dxa"/>
          </w:tcPr>
          <w:p w14:paraId="026BAB88" w14:textId="365E93F0" w:rsidR="00895574" w:rsidRPr="00F3335B" w:rsidRDefault="00BF6E93" w:rsidP="00BF6E9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203.5 (115.5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388.3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12" w:type="dxa"/>
          </w:tcPr>
          <w:p w14:paraId="77A023D8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558C1273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73479539" w14:textId="77777777" w:rsidTr="005C00FC">
        <w:trPr>
          <w:trHeight w:val="246"/>
        </w:trPr>
        <w:tc>
          <w:tcPr>
            <w:tcW w:w="2430" w:type="dxa"/>
          </w:tcPr>
          <w:p w14:paraId="71C71BCA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CD4count</w:t>
            </w:r>
          </w:p>
        </w:tc>
        <w:tc>
          <w:tcPr>
            <w:tcW w:w="2250" w:type="dxa"/>
          </w:tcPr>
          <w:p w14:paraId="7E81F5B6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T1/T2</w:t>
            </w:r>
          </w:p>
        </w:tc>
        <w:tc>
          <w:tcPr>
            <w:tcW w:w="1980" w:type="dxa"/>
          </w:tcPr>
          <w:p w14:paraId="5ABC4585" w14:textId="3F02BA3A" w:rsidR="00895574" w:rsidRPr="00F3335B" w:rsidRDefault="00C04F03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213.0 (141.3-406.5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12" w:type="dxa"/>
          </w:tcPr>
          <w:p w14:paraId="03C3E9A5" w14:textId="42D6304F" w:rsidR="00895574" w:rsidRPr="00F3335B" w:rsidRDefault="00C04F03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=0.230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a</w:t>
            </w:r>
          </w:p>
        </w:tc>
        <w:tc>
          <w:tcPr>
            <w:tcW w:w="2098" w:type="dxa"/>
          </w:tcPr>
          <w:p w14:paraId="0DE708C1" w14:textId="6B3A3491" w:rsidR="00895574" w:rsidRPr="00F3335B" w:rsidRDefault="00895574" w:rsidP="00C04F0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  <w:r w:rsidR="00C04F03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41.0 (-98.0-27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.0)</w:t>
            </w:r>
          </w:p>
        </w:tc>
      </w:tr>
      <w:tr w:rsidR="00F3335B" w:rsidRPr="00F3335B" w14:paraId="522D921A" w14:textId="77777777" w:rsidTr="005C00FC">
        <w:trPr>
          <w:trHeight w:val="246"/>
        </w:trPr>
        <w:tc>
          <w:tcPr>
            <w:tcW w:w="2430" w:type="dxa"/>
          </w:tcPr>
          <w:p w14:paraId="1C34A5FE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2AD0C589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T3/T4</w:t>
            </w:r>
          </w:p>
        </w:tc>
        <w:tc>
          <w:tcPr>
            <w:tcW w:w="1980" w:type="dxa"/>
          </w:tcPr>
          <w:p w14:paraId="2636DE74" w14:textId="5A8B1DC8" w:rsidR="00895574" w:rsidRPr="00F3335B" w:rsidRDefault="00C04F03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184.0 (96.5-384.8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12" w:type="dxa"/>
          </w:tcPr>
          <w:p w14:paraId="2200DF22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167CF0C6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66BD8EF6" w14:textId="77777777" w:rsidTr="005C00FC">
        <w:trPr>
          <w:trHeight w:val="262"/>
        </w:trPr>
        <w:tc>
          <w:tcPr>
            <w:tcW w:w="2430" w:type="dxa"/>
          </w:tcPr>
          <w:p w14:paraId="394AD5CC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HIV Viral load C</w:t>
            </w:r>
          </w:p>
        </w:tc>
        <w:tc>
          <w:tcPr>
            <w:tcW w:w="2250" w:type="dxa"/>
          </w:tcPr>
          <w:p w14:paraId="06F8D199" w14:textId="32FF9D4E" w:rsidR="00895574" w:rsidRPr="00F3335B" w:rsidRDefault="00C04F03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&lt;200, 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reinvasive</w:t>
            </w:r>
          </w:p>
        </w:tc>
        <w:tc>
          <w:tcPr>
            <w:tcW w:w="1980" w:type="dxa"/>
          </w:tcPr>
          <w:p w14:paraId="128D8FEF" w14:textId="3D96AEA3" w:rsidR="00895574" w:rsidRPr="00F3335B" w:rsidRDefault="009B4735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13/71 (18.3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12" w:type="dxa"/>
          </w:tcPr>
          <w:p w14:paraId="5BD783E3" w14:textId="5158FA06" w:rsidR="00895574" w:rsidRPr="00F3335B" w:rsidRDefault="009B4735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&lt;0.001</w:t>
            </w:r>
          </w:p>
        </w:tc>
        <w:tc>
          <w:tcPr>
            <w:tcW w:w="2098" w:type="dxa"/>
          </w:tcPr>
          <w:p w14:paraId="75EB80EA" w14:textId="7630B1FC" w:rsidR="00895574" w:rsidRPr="00F3335B" w:rsidRDefault="003A2FDA" w:rsidP="003A2FD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0.16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0.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06-0.5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F3335B" w:rsidRPr="00F3335B" w14:paraId="7D9E3EAE" w14:textId="77777777" w:rsidTr="005C00FC">
        <w:trPr>
          <w:trHeight w:val="262"/>
        </w:trPr>
        <w:tc>
          <w:tcPr>
            <w:tcW w:w="2430" w:type="dxa"/>
          </w:tcPr>
          <w:p w14:paraId="11225A3F" w14:textId="7879F998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6DECE56C" w14:textId="13429247" w:rsidR="00895574" w:rsidRPr="00F3335B" w:rsidRDefault="00C04F03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&lt;200, 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Invasive</w:t>
            </w:r>
          </w:p>
        </w:tc>
        <w:tc>
          <w:tcPr>
            <w:tcW w:w="1980" w:type="dxa"/>
          </w:tcPr>
          <w:p w14:paraId="342A4577" w14:textId="58B6763C" w:rsidR="00895574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58/71 (81.7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12" w:type="dxa"/>
          </w:tcPr>
          <w:p w14:paraId="54B7A8FE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24DAEC0C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40B419CC" w14:textId="77777777" w:rsidTr="005C00FC">
        <w:trPr>
          <w:trHeight w:val="262"/>
        </w:trPr>
        <w:tc>
          <w:tcPr>
            <w:tcW w:w="2430" w:type="dxa"/>
          </w:tcPr>
          <w:p w14:paraId="3AD78D80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7A5C3DBD" w14:textId="7BF27891" w:rsidR="00895574" w:rsidRPr="00F3335B" w:rsidRDefault="00C04F03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&gt;200, Preinvasive</w:t>
            </w:r>
          </w:p>
        </w:tc>
        <w:tc>
          <w:tcPr>
            <w:tcW w:w="1980" w:type="dxa"/>
          </w:tcPr>
          <w:p w14:paraId="3FB97E7C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14/24 (58.3)</w:t>
            </w:r>
          </w:p>
        </w:tc>
        <w:tc>
          <w:tcPr>
            <w:tcW w:w="1412" w:type="dxa"/>
          </w:tcPr>
          <w:p w14:paraId="4A363A95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1D72304F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7243A7B0" w14:textId="77777777" w:rsidTr="005C00FC">
        <w:trPr>
          <w:trHeight w:val="262"/>
        </w:trPr>
        <w:tc>
          <w:tcPr>
            <w:tcW w:w="2430" w:type="dxa"/>
          </w:tcPr>
          <w:p w14:paraId="584E6B71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537CC111" w14:textId="20085D85" w:rsidR="00895574" w:rsidRPr="00F3335B" w:rsidRDefault="00C04F03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&gt;200, Invasive</w:t>
            </w:r>
          </w:p>
        </w:tc>
        <w:tc>
          <w:tcPr>
            <w:tcW w:w="1980" w:type="dxa"/>
          </w:tcPr>
          <w:p w14:paraId="74077C0B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10/24 (41.7)</w:t>
            </w:r>
          </w:p>
        </w:tc>
        <w:tc>
          <w:tcPr>
            <w:tcW w:w="1412" w:type="dxa"/>
          </w:tcPr>
          <w:p w14:paraId="5E2EAE27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3FDBE742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5E96E9B5" w14:textId="77777777" w:rsidTr="005C00FC">
        <w:trPr>
          <w:trHeight w:val="246"/>
        </w:trPr>
        <w:tc>
          <w:tcPr>
            <w:tcW w:w="2430" w:type="dxa"/>
          </w:tcPr>
          <w:p w14:paraId="28850D8A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HIV Viral load C</w:t>
            </w:r>
          </w:p>
        </w:tc>
        <w:tc>
          <w:tcPr>
            <w:tcW w:w="2250" w:type="dxa"/>
          </w:tcPr>
          <w:p w14:paraId="136531B1" w14:textId="78C7C90E" w:rsidR="00895574" w:rsidRPr="00F3335B" w:rsidRDefault="009B4735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&lt;200, 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T1/T2</w:t>
            </w:r>
          </w:p>
        </w:tc>
        <w:tc>
          <w:tcPr>
            <w:tcW w:w="1980" w:type="dxa"/>
          </w:tcPr>
          <w:p w14:paraId="2C2FFC83" w14:textId="19F1FA76" w:rsidR="00895574" w:rsidRPr="00F3335B" w:rsidRDefault="004540B6" w:rsidP="004540B6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17/58 (29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.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3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12" w:type="dxa"/>
          </w:tcPr>
          <w:p w14:paraId="47F703AF" w14:textId="2D7A3621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</w:t>
            </w:r>
            <w:r w:rsidR="004540B6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&lt;0.001</w:t>
            </w:r>
            <w:r w:rsidR="004540B6" w:rsidRPr="00F3335B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2098" w:type="dxa"/>
          </w:tcPr>
          <w:p w14:paraId="6A551F19" w14:textId="3EDF021F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  <w:r w:rsidR="004540B6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.0 (0.0-0.2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F3335B" w:rsidRPr="00F3335B" w14:paraId="43C45EB6" w14:textId="77777777" w:rsidTr="005C00FC">
        <w:trPr>
          <w:trHeight w:val="246"/>
        </w:trPr>
        <w:tc>
          <w:tcPr>
            <w:tcW w:w="2430" w:type="dxa"/>
          </w:tcPr>
          <w:p w14:paraId="5E90A69C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6E54910D" w14:textId="2379141A" w:rsidR="00895574" w:rsidRPr="00F3335B" w:rsidRDefault="009B4735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&lt;200, 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T3/T4</w:t>
            </w:r>
          </w:p>
        </w:tc>
        <w:tc>
          <w:tcPr>
            <w:tcW w:w="1980" w:type="dxa"/>
          </w:tcPr>
          <w:p w14:paraId="3D4D8C85" w14:textId="053B833E" w:rsidR="00895574" w:rsidRPr="00F3335B" w:rsidRDefault="004540B6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41/58 (70.7</w:t>
            </w:r>
            <w:r w:rsidR="00895574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12" w:type="dxa"/>
          </w:tcPr>
          <w:p w14:paraId="63149A43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286EF547" w14:textId="77777777" w:rsidR="00895574" w:rsidRPr="00F3335B" w:rsidRDefault="00895574" w:rsidP="00962CF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02894445" w14:textId="77777777" w:rsidTr="005C00FC">
        <w:trPr>
          <w:trHeight w:val="246"/>
        </w:trPr>
        <w:tc>
          <w:tcPr>
            <w:tcW w:w="2430" w:type="dxa"/>
          </w:tcPr>
          <w:p w14:paraId="5F72559D" w14:textId="77777777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404B5EA6" w14:textId="74DEEB59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&gt;200, T1/T2</w:t>
            </w:r>
          </w:p>
        </w:tc>
        <w:tc>
          <w:tcPr>
            <w:tcW w:w="1980" w:type="dxa"/>
          </w:tcPr>
          <w:p w14:paraId="267ACE63" w14:textId="77777777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10/10 (100)</w:t>
            </w:r>
          </w:p>
        </w:tc>
        <w:tc>
          <w:tcPr>
            <w:tcW w:w="1412" w:type="dxa"/>
          </w:tcPr>
          <w:p w14:paraId="504C7BC3" w14:textId="77777777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2134D2D7" w14:textId="77777777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17D90A5D" w14:textId="77777777" w:rsidTr="005C00FC">
        <w:trPr>
          <w:trHeight w:val="246"/>
        </w:trPr>
        <w:tc>
          <w:tcPr>
            <w:tcW w:w="2430" w:type="dxa"/>
          </w:tcPr>
          <w:p w14:paraId="670CCD73" w14:textId="77777777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7132B26F" w14:textId="06C5A87D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&gt;200, T3/T4</w:t>
            </w:r>
          </w:p>
        </w:tc>
        <w:tc>
          <w:tcPr>
            <w:tcW w:w="1980" w:type="dxa"/>
          </w:tcPr>
          <w:p w14:paraId="40F42E41" w14:textId="77777777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0/10 (0.0)</w:t>
            </w:r>
          </w:p>
        </w:tc>
        <w:tc>
          <w:tcPr>
            <w:tcW w:w="1412" w:type="dxa"/>
          </w:tcPr>
          <w:p w14:paraId="729F5D09" w14:textId="77777777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66C111E9" w14:textId="77777777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2BD8E0D7" w14:textId="77777777" w:rsidTr="005C00FC">
        <w:trPr>
          <w:trHeight w:val="246"/>
        </w:trPr>
        <w:tc>
          <w:tcPr>
            <w:tcW w:w="2430" w:type="dxa"/>
          </w:tcPr>
          <w:p w14:paraId="7C6F48C7" w14:textId="77777777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HIV 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Viral load</w:t>
            </w:r>
          </w:p>
        </w:tc>
        <w:tc>
          <w:tcPr>
            <w:tcW w:w="2250" w:type="dxa"/>
          </w:tcPr>
          <w:p w14:paraId="544806EF" w14:textId="77777777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reinvasive</w:t>
            </w:r>
          </w:p>
        </w:tc>
        <w:tc>
          <w:tcPr>
            <w:tcW w:w="1980" w:type="dxa"/>
          </w:tcPr>
          <w:p w14:paraId="6A3ED66A" w14:textId="2F18193E" w:rsidR="009B4735" w:rsidRPr="00F3335B" w:rsidRDefault="009D5A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195.0 (0.0-443</w:t>
            </w:r>
            <w:r w:rsidR="009B4735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.0)</w:t>
            </w:r>
          </w:p>
        </w:tc>
        <w:tc>
          <w:tcPr>
            <w:tcW w:w="1412" w:type="dxa"/>
          </w:tcPr>
          <w:p w14:paraId="07B48750" w14:textId="72339D29" w:rsidR="009B4735" w:rsidRPr="00F3335B" w:rsidRDefault="009D5A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=0.002</w:t>
            </w:r>
            <w:r w:rsidR="009B4735" w:rsidRPr="00F3335B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a</w:t>
            </w:r>
          </w:p>
        </w:tc>
        <w:tc>
          <w:tcPr>
            <w:tcW w:w="2098" w:type="dxa"/>
          </w:tcPr>
          <w:p w14:paraId="33B7C3A2" w14:textId="38D2E333" w:rsidR="009B4735" w:rsidRPr="00F3335B" w:rsidRDefault="009D5A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-76.0 (-224.0</w:t>
            </w:r>
            <w:r w:rsidR="009B4735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-0.0)</w:t>
            </w:r>
          </w:p>
        </w:tc>
      </w:tr>
      <w:tr w:rsidR="00F3335B" w:rsidRPr="00F3335B" w14:paraId="547F196C" w14:textId="77777777" w:rsidTr="005C00FC">
        <w:trPr>
          <w:trHeight w:val="246"/>
        </w:trPr>
        <w:tc>
          <w:tcPr>
            <w:tcW w:w="2430" w:type="dxa"/>
          </w:tcPr>
          <w:p w14:paraId="3A365A6B" w14:textId="77777777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52378B32" w14:textId="77777777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Invasive</w:t>
            </w:r>
          </w:p>
        </w:tc>
        <w:tc>
          <w:tcPr>
            <w:tcW w:w="1980" w:type="dxa"/>
          </w:tcPr>
          <w:p w14:paraId="37E3CC37" w14:textId="2776CF9B" w:rsidR="009B4735" w:rsidRPr="00F3335B" w:rsidRDefault="009D5A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0.0 (0.0-119.5</w:t>
            </w:r>
            <w:r w:rsidR="009B4735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12" w:type="dxa"/>
          </w:tcPr>
          <w:p w14:paraId="391E25A9" w14:textId="77777777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54978967" w14:textId="77777777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3335B" w:rsidRPr="00F3335B" w14:paraId="4B2EE3B4" w14:textId="77777777" w:rsidTr="005C00FC">
        <w:trPr>
          <w:trHeight w:val="246"/>
        </w:trPr>
        <w:tc>
          <w:tcPr>
            <w:tcW w:w="2430" w:type="dxa"/>
          </w:tcPr>
          <w:p w14:paraId="2AFF1861" w14:textId="77777777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HIV 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Viral load</w:t>
            </w:r>
          </w:p>
        </w:tc>
        <w:tc>
          <w:tcPr>
            <w:tcW w:w="2250" w:type="dxa"/>
          </w:tcPr>
          <w:p w14:paraId="17571A68" w14:textId="77777777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T1/T2</w:t>
            </w:r>
          </w:p>
        </w:tc>
        <w:tc>
          <w:tcPr>
            <w:tcW w:w="1980" w:type="dxa"/>
          </w:tcPr>
          <w:p w14:paraId="039CC11B" w14:textId="5FD04DA6" w:rsidR="009B4735" w:rsidRPr="00F3335B" w:rsidRDefault="009D5A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65.0 (0.0-284</w:t>
            </w:r>
            <w:r w:rsidR="009B4735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.0)</w:t>
            </w:r>
          </w:p>
        </w:tc>
        <w:tc>
          <w:tcPr>
            <w:tcW w:w="1412" w:type="dxa"/>
          </w:tcPr>
          <w:p w14:paraId="2FA8DA90" w14:textId="25DC864F" w:rsidR="009B4735" w:rsidRPr="00F3335B" w:rsidRDefault="009D5A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P=0.001</w:t>
            </w:r>
            <w:r w:rsidR="009B4735" w:rsidRPr="00F3335B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a</w:t>
            </w:r>
          </w:p>
        </w:tc>
        <w:tc>
          <w:tcPr>
            <w:tcW w:w="2098" w:type="dxa"/>
          </w:tcPr>
          <w:p w14:paraId="7BD5912A" w14:textId="1D500835" w:rsidR="009B4735" w:rsidRPr="00F3335B" w:rsidRDefault="009D5A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0.0 (-128.0</w:t>
            </w:r>
            <w:r w:rsidR="009B4735"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-0.0)</w:t>
            </w:r>
          </w:p>
        </w:tc>
      </w:tr>
      <w:tr w:rsidR="00F3335B" w:rsidRPr="00F3335B" w14:paraId="2DEFC6CC" w14:textId="77777777" w:rsidTr="005C00FC">
        <w:trPr>
          <w:trHeight w:val="246"/>
        </w:trPr>
        <w:tc>
          <w:tcPr>
            <w:tcW w:w="2430" w:type="dxa"/>
          </w:tcPr>
          <w:p w14:paraId="60E25C83" w14:textId="77777777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50" w:type="dxa"/>
          </w:tcPr>
          <w:p w14:paraId="6703EB8C" w14:textId="77777777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T3/T4</w:t>
            </w:r>
          </w:p>
        </w:tc>
        <w:tc>
          <w:tcPr>
            <w:tcW w:w="1980" w:type="dxa"/>
          </w:tcPr>
          <w:p w14:paraId="1C705186" w14:textId="77777777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20"/>
              </w:rPr>
              <w:t>0.0 (0.0-0.0)</w:t>
            </w:r>
          </w:p>
        </w:tc>
        <w:tc>
          <w:tcPr>
            <w:tcW w:w="1412" w:type="dxa"/>
          </w:tcPr>
          <w:p w14:paraId="1BF4383B" w14:textId="77777777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98" w:type="dxa"/>
          </w:tcPr>
          <w:p w14:paraId="031DEBE8" w14:textId="77777777" w:rsidR="009B4735" w:rsidRPr="00F3335B" w:rsidRDefault="009B4735" w:rsidP="009B473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</w:tbl>
    <w:p w14:paraId="4E32C225" w14:textId="6171024A" w:rsidR="00895574" w:rsidRPr="00F3335B" w:rsidRDefault="004540B6" w:rsidP="00AC5A58">
      <w:pPr>
        <w:rPr>
          <w:rFonts w:ascii="Times New Roman" w:hAnsi="Times New Roman" w:cs="Times New Roman"/>
          <w:color w:val="000000" w:themeColor="text1"/>
        </w:rPr>
      </w:pPr>
      <w:r w:rsidRPr="00F3335B">
        <w:rPr>
          <w:rFonts w:ascii="Times New Roman" w:hAnsi="Times New Roman" w:cs="Times New Roman"/>
          <w:color w:val="000000" w:themeColor="text1"/>
        </w:rPr>
        <w:t xml:space="preserve">C = categorical; * = fishers exact; a = </w:t>
      </w:r>
      <w:r w:rsidR="009D5A35" w:rsidRPr="00F3335B">
        <w:rPr>
          <w:rFonts w:ascii="Times New Roman" w:hAnsi="Times New Roman" w:cs="Times New Roman"/>
          <w:color w:val="000000" w:themeColor="text1"/>
        </w:rPr>
        <w:t>Mann-</w:t>
      </w:r>
      <w:r w:rsidR="00ED1F74" w:rsidRPr="00F3335B">
        <w:rPr>
          <w:rFonts w:ascii="Times New Roman" w:hAnsi="Times New Roman" w:cs="Times New Roman"/>
          <w:color w:val="000000" w:themeColor="text1"/>
        </w:rPr>
        <w:t>Whitney</w:t>
      </w:r>
      <w:r w:rsidR="009D5A35" w:rsidRPr="00F3335B">
        <w:rPr>
          <w:rFonts w:ascii="Times New Roman" w:hAnsi="Times New Roman" w:cs="Times New Roman"/>
          <w:color w:val="000000" w:themeColor="text1"/>
        </w:rPr>
        <w:t xml:space="preserve"> test</w:t>
      </w:r>
      <w:r w:rsidR="00053297" w:rsidRPr="00F3335B">
        <w:rPr>
          <w:rFonts w:ascii="Times New Roman" w:hAnsi="Times New Roman" w:cs="Times New Roman"/>
          <w:color w:val="000000" w:themeColor="text1"/>
        </w:rPr>
        <w:t>; b= Student t-test</w:t>
      </w:r>
    </w:p>
    <w:p w14:paraId="1BCDF254" w14:textId="77777777" w:rsidR="00DA2B30" w:rsidRPr="00F3335B" w:rsidRDefault="00DA2B30" w:rsidP="00AC5A58">
      <w:pPr>
        <w:rPr>
          <w:rFonts w:ascii="Times New Roman" w:hAnsi="Times New Roman" w:cs="Times New Roman"/>
          <w:color w:val="000000" w:themeColor="text1"/>
        </w:rPr>
      </w:pPr>
    </w:p>
    <w:p w14:paraId="23F7100B" w14:textId="77777777" w:rsidR="00DA2B30" w:rsidRPr="00F3335B" w:rsidRDefault="00DA2B30" w:rsidP="00AC5A58">
      <w:pPr>
        <w:rPr>
          <w:rFonts w:ascii="Times New Roman" w:hAnsi="Times New Roman" w:cs="Times New Roman"/>
          <w:color w:val="000000" w:themeColor="text1"/>
        </w:rPr>
      </w:pPr>
    </w:p>
    <w:p w14:paraId="2AFE5E7D" w14:textId="57378F36" w:rsidR="00B92564" w:rsidRPr="00F3335B" w:rsidRDefault="007C52CA" w:rsidP="00B92564">
      <w:pPr>
        <w:pStyle w:val="Caption"/>
        <w:keepNext/>
        <w:spacing w:line="276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F3335B">
        <w:rPr>
          <w:i w:val="0"/>
          <w:iCs w:val="0"/>
          <w:color w:val="000000" w:themeColor="text1"/>
        </w:rPr>
        <w:t xml:space="preserve">Supplement </w:t>
      </w:r>
      <w:r w:rsidR="00D97CE6" w:rsidRPr="00F3335B">
        <w:rPr>
          <w:i w:val="0"/>
          <w:iCs w:val="0"/>
          <w:color w:val="000000" w:themeColor="text1"/>
        </w:rPr>
        <w:t xml:space="preserve">Table </w:t>
      </w:r>
      <w:r w:rsidR="00BC4E7C" w:rsidRPr="00F3335B">
        <w:rPr>
          <w:i w:val="0"/>
          <w:iCs w:val="0"/>
          <w:color w:val="000000" w:themeColor="text1"/>
        </w:rPr>
        <w:fldChar w:fldCharType="begin"/>
      </w:r>
      <w:r w:rsidR="00BC4E7C" w:rsidRPr="00F3335B">
        <w:rPr>
          <w:i w:val="0"/>
          <w:iCs w:val="0"/>
          <w:color w:val="000000" w:themeColor="text1"/>
        </w:rPr>
        <w:instrText xml:space="preserve"> SEQ Table \* ARABIC </w:instrText>
      </w:r>
      <w:r w:rsidR="00BC4E7C" w:rsidRPr="00F3335B">
        <w:rPr>
          <w:i w:val="0"/>
          <w:iCs w:val="0"/>
          <w:color w:val="000000" w:themeColor="text1"/>
        </w:rPr>
        <w:fldChar w:fldCharType="separate"/>
      </w:r>
      <w:r w:rsidR="00D97CE6" w:rsidRPr="00F3335B">
        <w:rPr>
          <w:i w:val="0"/>
          <w:iCs w:val="0"/>
          <w:noProof/>
          <w:color w:val="000000" w:themeColor="text1"/>
        </w:rPr>
        <w:t>5</w:t>
      </w:r>
      <w:r w:rsidR="00BC4E7C" w:rsidRPr="00F3335B">
        <w:rPr>
          <w:i w:val="0"/>
          <w:iCs w:val="0"/>
          <w:noProof/>
          <w:color w:val="000000" w:themeColor="text1"/>
        </w:rPr>
        <w:fldChar w:fldCharType="end"/>
      </w:r>
      <w:r w:rsidR="00D97CE6" w:rsidRPr="00F3335B">
        <w:rPr>
          <w:i w:val="0"/>
          <w:iCs w:val="0"/>
          <w:color w:val="000000" w:themeColor="text1"/>
        </w:rPr>
        <w:t xml:space="preserve">: </w:t>
      </w:r>
      <w:r w:rsidR="00B92564" w:rsidRPr="00F3335B">
        <w:rPr>
          <w:rFonts w:ascii="Times New Roman" w:hAnsi="Times New Roman" w:cs="Times New Roman"/>
          <w:i w:val="0"/>
          <w:iCs w:val="0"/>
          <w:color w:val="000000" w:themeColor="text1"/>
        </w:rPr>
        <w:t>Primers used for beta-globin, multiplex DNA tumor viruses, EBV confirmation, and multiplex HPV amplification</w:t>
      </w:r>
      <w:r w:rsidR="002E3DE9" w:rsidRPr="00F3335B">
        <w:rPr>
          <w:rFonts w:ascii="Times New Roman" w:hAnsi="Times New Roman" w:cs="Times New Roman"/>
          <w:i w:val="0"/>
          <w:iCs w:val="0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1613"/>
        <w:gridCol w:w="5104"/>
        <w:gridCol w:w="1243"/>
      </w:tblGrid>
      <w:tr w:rsidR="00F3335B" w:rsidRPr="00F3335B" w14:paraId="4BACA332" w14:textId="77777777" w:rsidTr="00962CFA">
        <w:tc>
          <w:tcPr>
            <w:tcW w:w="1390" w:type="dxa"/>
          </w:tcPr>
          <w:p w14:paraId="66F9FD8F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 Target</w:t>
            </w:r>
          </w:p>
        </w:tc>
        <w:tc>
          <w:tcPr>
            <w:tcW w:w="1613" w:type="dxa"/>
          </w:tcPr>
          <w:p w14:paraId="1F813224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imer Name</w:t>
            </w:r>
          </w:p>
        </w:tc>
        <w:tc>
          <w:tcPr>
            <w:tcW w:w="5104" w:type="dxa"/>
          </w:tcPr>
          <w:p w14:paraId="3A6D44BA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imer sequence</w:t>
            </w:r>
          </w:p>
        </w:tc>
        <w:tc>
          <w:tcPr>
            <w:tcW w:w="1243" w:type="dxa"/>
          </w:tcPr>
          <w:p w14:paraId="0CF26F83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mplicon Size</w:t>
            </w:r>
          </w:p>
        </w:tc>
      </w:tr>
      <w:tr w:rsidR="00F3335B" w:rsidRPr="00F3335B" w14:paraId="6313E1C1" w14:textId="77777777" w:rsidTr="00962CFA">
        <w:tc>
          <w:tcPr>
            <w:tcW w:w="1390" w:type="dxa"/>
            <w:vMerge w:val="restart"/>
          </w:tcPr>
          <w:p w14:paraId="38FD8E41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ta globin</w:t>
            </w:r>
          </w:p>
          <w:p w14:paraId="72472C53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3" w:type="dxa"/>
          </w:tcPr>
          <w:p w14:paraId="2F7C6EC1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-globin F</w:t>
            </w:r>
          </w:p>
        </w:tc>
        <w:tc>
          <w:tcPr>
            <w:tcW w:w="5104" w:type="dxa"/>
          </w:tcPr>
          <w:p w14:paraId="53B1ACAB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ACACAACTGTGTTCACTAGC)</w:t>
            </w:r>
          </w:p>
        </w:tc>
        <w:tc>
          <w:tcPr>
            <w:tcW w:w="1243" w:type="dxa"/>
            <w:vMerge w:val="restart"/>
          </w:tcPr>
          <w:p w14:paraId="6239EBB1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 bp</w:t>
            </w:r>
          </w:p>
        </w:tc>
      </w:tr>
      <w:tr w:rsidR="00F3335B" w:rsidRPr="00F3335B" w14:paraId="4E07181C" w14:textId="77777777" w:rsidTr="00962CFA">
        <w:tc>
          <w:tcPr>
            <w:tcW w:w="1390" w:type="dxa"/>
            <w:vMerge/>
          </w:tcPr>
          <w:p w14:paraId="0CC89E01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3" w:type="dxa"/>
          </w:tcPr>
          <w:p w14:paraId="07624DA1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-globin R</w:t>
            </w:r>
          </w:p>
        </w:tc>
        <w:tc>
          <w:tcPr>
            <w:tcW w:w="5104" w:type="dxa"/>
          </w:tcPr>
          <w:p w14:paraId="6148D4FB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CAACTTCATCCACGTTCACC)</w:t>
            </w:r>
          </w:p>
        </w:tc>
        <w:tc>
          <w:tcPr>
            <w:tcW w:w="1243" w:type="dxa"/>
            <w:vMerge/>
          </w:tcPr>
          <w:p w14:paraId="421F8391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35B" w:rsidRPr="00F3335B" w14:paraId="5ED509D5" w14:textId="77777777" w:rsidTr="00962CFA">
        <w:tc>
          <w:tcPr>
            <w:tcW w:w="9350" w:type="dxa"/>
            <w:gridSpan w:val="4"/>
          </w:tcPr>
          <w:p w14:paraId="0134BA20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NATV multiplex</w:t>
            </w:r>
          </w:p>
        </w:tc>
      </w:tr>
      <w:tr w:rsidR="00F3335B" w:rsidRPr="00F3335B" w14:paraId="7A4CBC41" w14:textId="77777777" w:rsidTr="00962CFA">
        <w:tc>
          <w:tcPr>
            <w:tcW w:w="1390" w:type="dxa"/>
            <w:vMerge w:val="restart"/>
          </w:tcPr>
          <w:p w14:paraId="2DE710AA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S</w:t>
            </w:r>
          </w:p>
        </w:tc>
        <w:tc>
          <w:tcPr>
            <w:tcW w:w="1613" w:type="dxa"/>
          </w:tcPr>
          <w:p w14:paraId="1477185C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5104" w:type="dxa"/>
          </w:tcPr>
          <w:p w14:paraId="37EE49A7" w14:textId="77777777" w:rsidR="00D97CE6" w:rsidRPr="00F3335B" w:rsidRDefault="00D97CE6" w:rsidP="00962CFA">
            <w:pPr>
              <w:tabs>
                <w:tab w:val="left" w:pos="72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’-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CGAAAGATTCCACCAT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43" w:type="dxa"/>
            <w:vMerge w:val="restart"/>
          </w:tcPr>
          <w:p w14:paraId="4B8C6967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3 bp</w:t>
            </w:r>
          </w:p>
          <w:p w14:paraId="64B4772C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35B" w:rsidRPr="00F3335B" w14:paraId="203D28F7" w14:textId="77777777" w:rsidTr="00962CFA">
        <w:tc>
          <w:tcPr>
            <w:tcW w:w="1390" w:type="dxa"/>
            <w:vMerge/>
          </w:tcPr>
          <w:p w14:paraId="6CDF11AE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3" w:type="dxa"/>
          </w:tcPr>
          <w:p w14:paraId="44B63B05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5104" w:type="dxa"/>
          </w:tcPr>
          <w:p w14:paraId="1E02FD92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’-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GTGTTGTCTACGTCCAG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43" w:type="dxa"/>
            <w:vMerge/>
          </w:tcPr>
          <w:p w14:paraId="73C679D7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35B" w:rsidRPr="00F3335B" w14:paraId="1D6C9A17" w14:textId="77777777" w:rsidTr="00962CFA">
        <w:tc>
          <w:tcPr>
            <w:tcW w:w="1390" w:type="dxa"/>
            <w:vMerge w:val="restart"/>
          </w:tcPr>
          <w:p w14:paraId="655948F2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BV</w:t>
            </w:r>
          </w:p>
        </w:tc>
        <w:tc>
          <w:tcPr>
            <w:tcW w:w="1613" w:type="dxa"/>
          </w:tcPr>
          <w:p w14:paraId="2D50551D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5104" w:type="dxa"/>
          </w:tcPr>
          <w:p w14:paraId="7DDE1445" w14:textId="77777777" w:rsidR="00D97CE6" w:rsidRPr="00F3335B" w:rsidRDefault="00D97CE6" w:rsidP="00962C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’-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CAGATCACGGCTGTCTA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43" w:type="dxa"/>
            <w:vMerge w:val="restart"/>
          </w:tcPr>
          <w:p w14:paraId="4BBC99FF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6 bp</w:t>
            </w:r>
          </w:p>
        </w:tc>
      </w:tr>
      <w:tr w:rsidR="00F3335B" w:rsidRPr="00F3335B" w14:paraId="5AAB053F" w14:textId="77777777" w:rsidTr="00962CFA">
        <w:tc>
          <w:tcPr>
            <w:tcW w:w="1390" w:type="dxa"/>
            <w:vMerge/>
          </w:tcPr>
          <w:p w14:paraId="6A601EA6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3" w:type="dxa"/>
          </w:tcPr>
          <w:p w14:paraId="0484AC49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5104" w:type="dxa"/>
          </w:tcPr>
          <w:p w14:paraId="70D22829" w14:textId="77777777" w:rsidR="00D97CE6" w:rsidRPr="00F3335B" w:rsidRDefault="00D97CE6" w:rsidP="00962C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’-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CACCCCACAGCATAAAC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43" w:type="dxa"/>
            <w:vMerge/>
          </w:tcPr>
          <w:p w14:paraId="495B9D36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35B" w:rsidRPr="00F3335B" w14:paraId="7A0F3DE0" w14:textId="77777777" w:rsidTr="00962CFA">
        <w:tc>
          <w:tcPr>
            <w:tcW w:w="1390" w:type="dxa"/>
            <w:vMerge w:val="restart"/>
          </w:tcPr>
          <w:p w14:paraId="6DF5198D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V2</w:t>
            </w:r>
          </w:p>
        </w:tc>
        <w:tc>
          <w:tcPr>
            <w:tcW w:w="1613" w:type="dxa"/>
          </w:tcPr>
          <w:p w14:paraId="6EE223FD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5104" w:type="dxa"/>
          </w:tcPr>
          <w:p w14:paraId="748BA528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’-</w:t>
            </w:r>
            <w:r w:rsidRPr="00F3335B">
              <w:rPr>
                <w:rFonts w:ascii="Times New Roman" w:eastAsia="Consolas" w:hAnsi="Times New Roman" w:cs="Times New Roman"/>
                <w:color w:val="000000" w:themeColor="text1"/>
                <w:sz w:val="18"/>
                <w:szCs w:val="18"/>
              </w:rPr>
              <w:t>CACACGGGACCAACTCAAGA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43" w:type="dxa"/>
            <w:vMerge w:val="restart"/>
          </w:tcPr>
          <w:p w14:paraId="2C4BE04D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3 bp</w:t>
            </w:r>
          </w:p>
          <w:p w14:paraId="75E8ABAF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3335B" w:rsidRPr="00F3335B" w14:paraId="7CEF85C3" w14:textId="77777777" w:rsidTr="00962CFA">
        <w:tc>
          <w:tcPr>
            <w:tcW w:w="1390" w:type="dxa"/>
            <w:vMerge/>
          </w:tcPr>
          <w:p w14:paraId="35C5AA65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3" w:type="dxa"/>
          </w:tcPr>
          <w:p w14:paraId="7B26AD72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5104" w:type="dxa"/>
          </w:tcPr>
          <w:p w14:paraId="15D8D691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’-</w:t>
            </w:r>
            <w:r w:rsidRPr="00F3335B">
              <w:rPr>
                <w:rFonts w:ascii="Times New Roman" w:eastAsia="Consolas" w:hAnsi="Times New Roman" w:cs="Times New Roman"/>
                <w:color w:val="000000" w:themeColor="text1"/>
                <w:sz w:val="18"/>
                <w:szCs w:val="18"/>
              </w:rPr>
              <w:t>TCGCAGAAGAGATCCTCCCA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1243" w:type="dxa"/>
            <w:vMerge/>
          </w:tcPr>
          <w:p w14:paraId="3AAC3EBC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35B" w:rsidRPr="00F3335B" w14:paraId="5C0311C6" w14:textId="77777777" w:rsidTr="00962CFA">
        <w:tc>
          <w:tcPr>
            <w:tcW w:w="1390" w:type="dxa"/>
            <w:vMerge w:val="restart"/>
          </w:tcPr>
          <w:p w14:paraId="0BEB9762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ENO2</w:t>
            </w:r>
          </w:p>
        </w:tc>
        <w:tc>
          <w:tcPr>
            <w:tcW w:w="1613" w:type="dxa"/>
          </w:tcPr>
          <w:p w14:paraId="681B42B9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5104" w:type="dxa"/>
          </w:tcPr>
          <w:p w14:paraId="78DB8EEB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’-TCAGACACGGTTTCGTCAGG-3’</w:t>
            </w:r>
          </w:p>
        </w:tc>
        <w:tc>
          <w:tcPr>
            <w:tcW w:w="1243" w:type="dxa"/>
            <w:vMerge w:val="restart"/>
          </w:tcPr>
          <w:p w14:paraId="1A06B3CD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2 bp</w:t>
            </w:r>
          </w:p>
          <w:p w14:paraId="0E2C7EA4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35B" w:rsidRPr="00F3335B" w14:paraId="0876A9F2" w14:textId="77777777" w:rsidTr="00962CFA">
        <w:tc>
          <w:tcPr>
            <w:tcW w:w="1390" w:type="dxa"/>
            <w:vMerge/>
          </w:tcPr>
          <w:p w14:paraId="7CCDBB9B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3" w:type="dxa"/>
          </w:tcPr>
          <w:p w14:paraId="7BA331F9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5104" w:type="dxa"/>
          </w:tcPr>
          <w:p w14:paraId="3EC129A6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’-CGCTCGAGAATGAAAGTGCG-3’</w:t>
            </w:r>
          </w:p>
        </w:tc>
        <w:tc>
          <w:tcPr>
            <w:tcW w:w="1243" w:type="dxa"/>
            <w:vMerge/>
          </w:tcPr>
          <w:p w14:paraId="13679974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3335B" w:rsidRPr="00F3335B" w14:paraId="185F6FEA" w14:textId="77777777" w:rsidTr="00962CFA">
        <w:tc>
          <w:tcPr>
            <w:tcW w:w="9350" w:type="dxa"/>
            <w:gridSpan w:val="4"/>
          </w:tcPr>
          <w:p w14:paraId="4B62623C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BV Confirmation Primers</w:t>
            </w:r>
          </w:p>
        </w:tc>
      </w:tr>
      <w:tr w:rsidR="00F3335B" w:rsidRPr="00F3335B" w14:paraId="23C8B9EE" w14:textId="77777777" w:rsidTr="00962CFA">
        <w:tc>
          <w:tcPr>
            <w:tcW w:w="1390" w:type="dxa"/>
            <w:vMerge w:val="restart"/>
          </w:tcPr>
          <w:p w14:paraId="20552EDD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BNA-1</w:t>
            </w:r>
          </w:p>
        </w:tc>
        <w:tc>
          <w:tcPr>
            <w:tcW w:w="1613" w:type="dxa"/>
          </w:tcPr>
          <w:p w14:paraId="7EF3995E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P1</w:t>
            </w:r>
          </w:p>
        </w:tc>
        <w:tc>
          <w:tcPr>
            <w:tcW w:w="5104" w:type="dxa"/>
          </w:tcPr>
          <w:p w14:paraId="624F971E" w14:textId="3CD3204A" w:rsidR="00D97CE6" w:rsidRPr="00F3335B" w:rsidRDefault="00C42CCE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D97CE6"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GGTGTGTTCGTATATGG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1243" w:type="dxa"/>
            <w:vMerge w:val="restart"/>
          </w:tcPr>
          <w:p w14:paraId="2265505D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3 bp</w:t>
            </w:r>
          </w:p>
        </w:tc>
      </w:tr>
      <w:tr w:rsidR="00D97CE6" w:rsidRPr="00F3335B" w14:paraId="67E94093" w14:textId="77777777" w:rsidTr="00962CFA">
        <w:tc>
          <w:tcPr>
            <w:tcW w:w="1390" w:type="dxa"/>
            <w:vMerge/>
          </w:tcPr>
          <w:p w14:paraId="6691B780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3" w:type="dxa"/>
          </w:tcPr>
          <w:p w14:paraId="7F3993BF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P2</w:t>
            </w:r>
          </w:p>
        </w:tc>
        <w:tc>
          <w:tcPr>
            <w:tcW w:w="5104" w:type="dxa"/>
          </w:tcPr>
          <w:p w14:paraId="5EE5F5F4" w14:textId="41420C4B" w:rsidR="00D97CE6" w:rsidRPr="00F3335B" w:rsidRDefault="00C42CCE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D97CE6"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AACCTCAGCAAATATATGAG</w:t>
            </w:r>
            <w:r w:rsidRPr="00F333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1243" w:type="dxa"/>
            <w:vMerge/>
          </w:tcPr>
          <w:p w14:paraId="37197D50" w14:textId="77777777" w:rsidR="00D97CE6" w:rsidRPr="00F3335B" w:rsidRDefault="00D97CE6" w:rsidP="00962CF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277034F0" w14:textId="77777777" w:rsidR="00DA2B30" w:rsidRPr="00F3335B" w:rsidRDefault="00DA2B30" w:rsidP="00AC5A58">
      <w:pPr>
        <w:rPr>
          <w:rFonts w:ascii="Times New Roman" w:hAnsi="Times New Roman" w:cs="Times New Roman"/>
          <w:color w:val="000000" w:themeColor="text1"/>
        </w:rPr>
      </w:pPr>
    </w:p>
    <w:p w14:paraId="50810AED" w14:textId="77777777" w:rsidR="00DA2B30" w:rsidRPr="00F3335B" w:rsidRDefault="00DA2B30" w:rsidP="00AC5A58">
      <w:pPr>
        <w:rPr>
          <w:rFonts w:ascii="Times New Roman" w:hAnsi="Times New Roman" w:cs="Times New Roman"/>
          <w:color w:val="000000" w:themeColor="text1"/>
        </w:rPr>
      </w:pPr>
    </w:p>
    <w:p w14:paraId="1AF85834" w14:textId="77777777" w:rsidR="00DA2B30" w:rsidRPr="00F3335B" w:rsidRDefault="00DA2B30" w:rsidP="00AC5A58">
      <w:pPr>
        <w:rPr>
          <w:rFonts w:ascii="Times New Roman" w:hAnsi="Times New Roman" w:cs="Times New Roman"/>
          <w:color w:val="000000" w:themeColor="text1"/>
        </w:rPr>
      </w:pPr>
    </w:p>
    <w:p w14:paraId="2E01659C" w14:textId="77777777" w:rsidR="00DA2B30" w:rsidRPr="00F3335B" w:rsidRDefault="00DA2B30" w:rsidP="00AC5A58">
      <w:pPr>
        <w:rPr>
          <w:rFonts w:ascii="Times New Roman" w:hAnsi="Times New Roman" w:cs="Times New Roman"/>
          <w:color w:val="000000" w:themeColor="text1"/>
        </w:rPr>
      </w:pPr>
    </w:p>
    <w:p w14:paraId="2E95E372" w14:textId="77777777" w:rsidR="00DA2B30" w:rsidRPr="00F3335B" w:rsidRDefault="00DA2B30" w:rsidP="00AC5A58">
      <w:pPr>
        <w:rPr>
          <w:rFonts w:ascii="Times New Roman" w:hAnsi="Times New Roman" w:cs="Times New Roman"/>
          <w:color w:val="000000" w:themeColor="text1"/>
        </w:rPr>
      </w:pPr>
    </w:p>
    <w:p w14:paraId="7E7D4B61" w14:textId="77777777" w:rsidR="00DA2B30" w:rsidRPr="00F3335B" w:rsidRDefault="00DA2B30" w:rsidP="00AC5A58">
      <w:pPr>
        <w:rPr>
          <w:rFonts w:ascii="Times New Roman" w:hAnsi="Times New Roman" w:cs="Times New Roman"/>
          <w:color w:val="000000" w:themeColor="text1"/>
        </w:rPr>
      </w:pPr>
    </w:p>
    <w:p w14:paraId="4E75DCC4" w14:textId="77777777" w:rsidR="00DA2B30" w:rsidRPr="00F3335B" w:rsidRDefault="00DA2B30" w:rsidP="00AC5A58">
      <w:pPr>
        <w:rPr>
          <w:rFonts w:ascii="Times New Roman" w:hAnsi="Times New Roman" w:cs="Times New Roman"/>
          <w:color w:val="000000" w:themeColor="text1"/>
        </w:rPr>
      </w:pPr>
    </w:p>
    <w:p w14:paraId="037CDE62" w14:textId="77777777" w:rsidR="00DA2B30" w:rsidRPr="00F3335B" w:rsidRDefault="00DA2B30" w:rsidP="00AC5A58">
      <w:pPr>
        <w:rPr>
          <w:rFonts w:ascii="Times New Roman" w:hAnsi="Times New Roman" w:cs="Times New Roman"/>
          <w:color w:val="000000" w:themeColor="text1"/>
        </w:rPr>
      </w:pPr>
    </w:p>
    <w:p w14:paraId="12D8FF1F" w14:textId="77777777" w:rsidR="00DA2B30" w:rsidRPr="00F3335B" w:rsidRDefault="00DA2B30" w:rsidP="00AC5A58">
      <w:pPr>
        <w:rPr>
          <w:rFonts w:ascii="Times New Roman" w:hAnsi="Times New Roman" w:cs="Times New Roman"/>
          <w:color w:val="000000" w:themeColor="text1"/>
        </w:rPr>
      </w:pPr>
    </w:p>
    <w:p w14:paraId="48B2CA98" w14:textId="77777777" w:rsidR="00DA2B30" w:rsidRPr="00F3335B" w:rsidRDefault="00DA2B30" w:rsidP="00AC5A58">
      <w:pPr>
        <w:rPr>
          <w:rFonts w:ascii="Times New Roman" w:hAnsi="Times New Roman" w:cs="Times New Roman"/>
          <w:color w:val="000000" w:themeColor="text1"/>
        </w:rPr>
      </w:pPr>
    </w:p>
    <w:p w14:paraId="0B467E2B" w14:textId="77777777" w:rsidR="00DA2B30" w:rsidRPr="00F3335B" w:rsidRDefault="00DA2B30" w:rsidP="00AC5A58">
      <w:pPr>
        <w:rPr>
          <w:rFonts w:ascii="Times New Roman" w:hAnsi="Times New Roman" w:cs="Times New Roman"/>
          <w:color w:val="000000" w:themeColor="text1"/>
        </w:rPr>
      </w:pPr>
    </w:p>
    <w:p w14:paraId="7F1FD9C0" w14:textId="77777777" w:rsidR="00DE79C8" w:rsidRPr="00F3335B" w:rsidRDefault="00DE79C8">
      <w:pPr>
        <w:rPr>
          <w:color w:val="000000" w:themeColor="text1"/>
        </w:rPr>
      </w:pPr>
    </w:p>
    <w:sectPr w:rsidR="00DE79C8" w:rsidRPr="00F33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A031E"/>
    <w:multiLevelType w:val="hybridMultilevel"/>
    <w:tmpl w:val="797E38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1C043C4"/>
    <w:multiLevelType w:val="hybridMultilevel"/>
    <w:tmpl w:val="CE727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A24793"/>
    <w:multiLevelType w:val="hybridMultilevel"/>
    <w:tmpl w:val="A14454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901C1"/>
    <w:multiLevelType w:val="hybridMultilevel"/>
    <w:tmpl w:val="731C7582"/>
    <w:lvl w:ilvl="0" w:tplc="5F6880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E73387"/>
    <w:multiLevelType w:val="hybridMultilevel"/>
    <w:tmpl w:val="FEC6AF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E4227B"/>
    <w:multiLevelType w:val="hybridMultilevel"/>
    <w:tmpl w:val="413AC7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5D0544"/>
    <w:multiLevelType w:val="hybridMultilevel"/>
    <w:tmpl w:val="40D47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AF3671"/>
    <w:multiLevelType w:val="hybridMultilevel"/>
    <w:tmpl w:val="8B804D02"/>
    <w:lvl w:ilvl="0" w:tplc="C3B812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3042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19ED8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7C2B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87696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348E0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0D29B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C5A16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CEC70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1A0E3086"/>
    <w:multiLevelType w:val="hybridMultilevel"/>
    <w:tmpl w:val="814E0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BD597B"/>
    <w:multiLevelType w:val="hybridMultilevel"/>
    <w:tmpl w:val="1898D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155FDF"/>
    <w:multiLevelType w:val="hybridMultilevel"/>
    <w:tmpl w:val="5A32B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28164C"/>
    <w:multiLevelType w:val="hybridMultilevel"/>
    <w:tmpl w:val="0F8252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4661BC"/>
    <w:multiLevelType w:val="hybridMultilevel"/>
    <w:tmpl w:val="6B841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235B24"/>
    <w:multiLevelType w:val="hybridMultilevel"/>
    <w:tmpl w:val="08FC0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EF52CB"/>
    <w:multiLevelType w:val="hybridMultilevel"/>
    <w:tmpl w:val="1AB63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A20B7D"/>
    <w:multiLevelType w:val="hybridMultilevel"/>
    <w:tmpl w:val="FD5C6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FE7A45"/>
    <w:multiLevelType w:val="hybridMultilevel"/>
    <w:tmpl w:val="F41EC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0409E3"/>
    <w:multiLevelType w:val="hybridMultilevel"/>
    <w:tmpl w:val="D2A6B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3C01A6"/>
    <w:multiLevelType w:val="hybridMultilevel"/>
    <w:tmpl w:val="C7129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340E99"/>
    <w:multiLevelType w:val="hybridMultilevel"/>
    <w:tmpl w:val="73D2D6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B452946"/>
    <w:multiLevelType w:val="hybridMultilevel"/>
    <w:tmpl w:val="18F6F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FA3240"/>
    <w:multiLevelType w:val="hybridMultilevel"/>
    <w:tmpl w:val="70BE9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4B7229"/>
    <w:multiLevelType w:val="hybridMultilevel"/>
    <w:tmpl w:val="99945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FA76C8"/>
    <w:multiLevelType w:val="hybridMultilevel"/>
    <w:tmpl w:val="720CA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F66441"/>
    <w:multiLevelType w:val="hybridMultilevel"/>
    <w:tmpl w:val="A2AE9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6F79B2"/>
    <w:multiLevelType w:val="hybridMultilevel"/>
    <w:tmpl w:val="E08AD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884819"/>
    <w:multiLevelType w:val="hybridMultilevel"/>
    <w:tmpl w:val="5B10E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20"/>
  </w:num>
  <w:num w:numId="4">
    <w:abstractNumId w:val="8"/>
  </w:num>
  <w:num w:numId="5">
    <w:abstractNumId w:val="4"/>
  </w:num>
  <w:num w:numId="6">
    <w:abstractNumId w:val="3"/>
  </w:num>
  <w:num w:numId="7">
    <w:abstractNumId w:val="24"/>
  </w:num>
  <w:num w:numId="8">
    <w:abstractNumId w:val="13"/>
  </w:num>
  <w:num w:numId="9">
    <w:abstractNumId w:val="23"/>
  </w:num>
  <w:num w:numId="10">
    <w:abstractNumId w:val="26"/>
  </w:num>
  <w:num w:numId="11">
    <w:abstractNumId w:val="6"/>
  </w:num>
  <w:num w:numId="12">
    <w:abstractNumId w:val="10"/>
  </w:num>
  <w:num w:numId="13">
    <w:abstractNumId w:val="21"/>
  </w:num>
  <w:num w:numId="14">
    <w:abstractNumId w:val="15"/>
  </w:num>
  <w:num w:numId="15">
    <w:abstractNumId w:val="25"/>
  </w:num>
  <w:num w:numId="16">
    <w:abstractNumId w:val="16"/>
  </w:num>
  <w:num w:numId="17">
    <w:abstractNumId w:val="12"/>
  </w:num>
  <w:num w:numId="18">
    <w:abstractNumId w:val="11"/>
  </w:num>
  <w:num w:numId="19">
    <w:abstractNumId w:val="22"/>
  </w:num>
  <w:num w:numId="20">
    <w:abstractNumId w:val="17"/>
  </w:num>
  <w:num w:numId="21">
    <w:abstractNumId w:val="9"/>
  </w:num>
  <w:num w:numId="22">
    <w:abstractNumId w:val="14"/>
  </w:num>
  <w:num w:numId="23">
    <w:abstractNumId w:val="5"/>
  </w:num>
  <w:num w:numId="24">
    <w:abstractNumId w:val="19"/>
  </w:num>
  <w:num w:numId="25">
    <w:abstractNumId w:val="2"/>
  </w:num>
  <w:num w:numId="26">
    <w:abstractNumId w:val="0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A58"/>
    <w:rsid w:val="000418B9"/>
    <w:rsid w:val="00053297"/>
    <w:rsid w:val="00066948"/>
    <w:rsid w:val="00077291"/>
    <w:rsid w:val="000861B0"/>
    <w:rsid w:val="0009663C"/>
    <w:rsid w:val="000B5035"/>
    <w:rsid w:val="000B5736"/>
    <w:rsid w:val="000C632A"/>
    <w:rsid w:val="0013607C"/>
    <w:rsid w:val="00141A40"/>
    <w:rsid w:val="001B6BEA"/>
    <w:rsid w:val="001C55FD"/>
    <w:rsid w:val="001E2BF8"/>
    <w:rsid w:val="001E7699"/>
    <w:rsid w:val="0023693F"/>
    <w:rsid w:val="00237BC7"/>
    <w:rsid w:val="00251D31"/>
    <w:rsid w:val="002C5285"/>
    <w:rsid w:val="002C7092"/>
    <w:rsid w:val="002E3DE9"/>
    <w:rsid w:val="003115E2"/>
    <w:rsid w:val="00316AF5"/>
    <w:rsid w:val="00364C43"/>
    <w:rsid w:val="00367D58"/>
    <w:rsid w:val="003A2FDA"/>
    <w:rsid w:val="00402608"/>
    <w:rsid w:val="00416700"/>
    <w:rsid w:val="004540B6"/>
    <w:rsid w:val="004E3BD1"/>
    <w:rsid w:val="004E787F"/>
    <w:rsid w:val="004F0C61"/>
    <w:rsid w:val="004F4BF3"/>
    <w:rsid w:val="005307AD"/>
    <w:rsid w:val="00531BA9"/>
    <w:rsid w:val="00542577"/>
    <w:rsid w:val="0058231E"/>
    <w:rsid w:val="005A2B9D"/>
    <w:rsid w:val="005A604D"/>
    <w:rsid w:val="005C00FC"/>
    <w:rsid w:val="00622DC9"/>
    <w:rsid w:val="00626AC3"/>
    <w:rsid w:val="00643492"/>
    <w:rsid w:val="006635BA"/>
    <w:rsid w:val="006947B1"/>
    <w:rsid w:val="006E7510"/>
    <w:rsid w:val="007674A7"/>
    <w:rsid w:val="00767F03"/>
    <w:rsid w:val="00795FAA"/>
    <w:rsid w:val="007C331F"/>
    <w:rsid w:val="007C52CA"/>
    <w:rsid w:val="007D309B"/>
    <w:rsid w:val="008017E8"/>
    <w:rsid w:val="008054B2"/>
    <w:rsid w:val="00811BC5"/>
    <w:rsid w:val="00821114"/>
    <w:rsid w:val="00885A59"/>
    <w:rsid w:val="00895574"/>
    <w:rsid w:val="008A3BB0"/>
    <w:rsid w:val="008B2571"/>
    <w:rsid w:val="009258C5"/>
    <w:rsid w:val="00927BDF"/>
    <w:rsid w:val="0094554D"/>
    <w:rsid w:val="009471E7"/>
    <w:rsid w:val="009520D5"/>
    <w:rsid w:val="00962CFA"/>
    <w:rsid w:val="00975F6F"/>
    <w:rsid w:val="009764A7"/>
    <w:rsid w:val="00987069"/>
    <w:rsid w:val="009B4735"/>
    <w:rsid w:val="009B579D"/>
    <w:rsid w:val="009D5A35"/>
    <w:rsid w:val="009D7150"/>
    <w:rsid w:val="00A00A3A"/>
    <w:rsid w:val="00A41D60"/>
    <w:rsid w:val="00A6034C"/>
    <w:rsid w:val="00A824D3"/>
    <w:rsid w:val="00A849CF"/>
    <w:rsid w:val="00AC5A58"/>
    <w:rsid w:val="00AD55B9"/>
    <w:rsid w:val="00B0249F"/>
    <w:rsid w:val="00B2516F"/>
    <w:rsid w:val="00B46E6B"/>
    <w:rsid w:val="00B70FB1"/>
    <w:rsid w:val="00B75780"/>
    <w:rsid w:val="00B92564"/>
    <w:rsid w:val="00BC1637"/>
    <w:rsid w:val="00BC4E7C"/>
    <w:rsid w:val="00BD437B"/>
    <w:rsid w:val="00BE35BF"/>
    <w:rsid w:val="00BF6E93"/>
    <w:rsid w:val="00C04BEA"/>
    <w:rsid w:val="00C04F03"/>
    <w:rsid w:val="00C0653A"/>
    <w:rsid w:val="00C12546"/>
    <w:rsid w:val="00C30948"/>
    <w:rsid w:val="00C42CCE"/>
    <w:rsid w:val="00CE4B1C"/>
    <w:rsid w:val="00D07E32"/>
    <w:rsid w:val="00D50D78"/>
    <w:rsid w:val="00D757E1"/>
    <w:rsid w:val="00D97CE6"/>
    <w:rsid w:val="00DA2B30"/>
    <w:rsid w:val="00DB6736"/>
    <w:rsid w:val="00DC03D1"/>
    <w:rsid w:val="00DC0B88"/>
    <w:rsid w:val="00DD6411"/>
    <w:rsid w:val="00DE79C8"/>
    <w:rsid w:val="00DF772D"/>
    <w:rsid w:val="00E15902"/>
    <w:rsid w:val="00E45663"/>
    <w:rsid w:val="00E506DB"/>
    <w:rsid w:val="00E732D7"/>
    <w:rsid w:val="00E73E6A"/>
    <w:rsid w:val="00EC33A9"/>
    <w:rsid w:val="00ED1F74"/>
    <w:rsid w:val="00ED2294"/>
    <w:rsid w:val="00ED4364"/>
    <w:rsid w:val="00ED471D"/>
    <w:rsid w:val="00ED7498"/>
    <w:rsid w:val="00ED74F5"/>
    <w:rsid w:val="00EE7D22"/>
    <w:rsid w:val="00EF517B"/>
    <w:rsid w:val="00F04581"/>
    <w:rsid w:val="00F263D1"/>
    <w:rsid w:val="00F311F5"/>
    <w:rsid w:val="00F313BF"/>
    <w:rsid w:val="00F3335B"/>
    <w:rsid w:val="00FB5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1FD5D"/>
  <w15:chartTrackingRefBased/>
  <w15:docId w15:val="{1B9D6DFC-7605-4C02-AF36-0D4FA6AAF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A5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5A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5A5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C5A5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C5A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C5A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C5A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C5A5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5A5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C5A5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62C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C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C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C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C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C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C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583</Words>
  <Characters>902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ulius</dc:creator>
  <cp:keywords/>
  <dc:description/>
  <cp:lastModifiedBy>Peter Angeletti</cp:lastModifiedBy>
  <cp:revision>10</cp:revision>
  <dcterms:created xsi:type="dcterms:W3CDTF">2022-01-27T15:33:00Z</dcterms:created>
  <dcterms:modified xsi:type="dcterms:W3CDTF">2022-04-07T14:47:00Z</dcterms:modified>
</cp:coreProperties>
</file>